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95909" w:rsidRPr="00773FDA" w:rsidRDefault="00D96127" w:rsidP="00773FD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 4: </w:t>
      </w:r>
      <w:r w:rsidR="00595909">
        <w:rPr>
          <w:rFonts w:ascii="Times New Roman" w:hAnsi="Times New Roman" w:cs="Times New Roman"/>
          <w:sz w:val="24"/>
          <w:szCs w:val="24"/>
        </w:rPr>
        <w:t>Pearson c</w:t>
      </w:r>
      <w:r>
        <w:rPr>
          <w:rFonts w:ascii="Times New Roman" w:hAnsi="Times New Roman" w:cs="Times New Roman"/>
          <w:sz w:val="24"/>
          <w:szCs w:val="24"/>
        </w:rPr>
        <w:t>orrelation matrix of the z-scores for the behavioural variables recorded in the Social isolation (SI) and Novel object (NO) tests.</w:t>
      </w:r>
      <w:r w:rsidR="00B55D26">
        <w:rPr>
          <w:rFonts w:ascii="Times New Roman" w:hAnsi="Times New Roman" w:cs="Times New Roman"/>
          <w:sz w:val="24"/>
          <w:szCs w:val="24"/>
        </w:rPr>
        <w:t xml:space="preserve"> Note: </w:t>
      </w:r>
      <w:r w:rsidR="006A1F26" w:rsidRPr="0064298B">
        <w:rPr>
          <w:rFonts w:ascii="Times New Roman" w:hAnsi="Times New Roman" w:cs="Times New Roman"/>
          <w:sz w:val="24"/>
          <w:szCs w:val="24"/>
        </w:rPr>
        <w:t xml:space="preserve">z-scores for each variable </w:t>
      </w:r>
      <w:r w:rsidR="00595909">
        <w:rPr>
          <w:rFonts w:ascii="Times New Roman" w:hAnsi="Times New Roman" w:cs="Times New Roman"/>
          <w:sz w:val="24"/>
          <w:szCs w:val="24"/>
        </w:rPr>
        <w:t xml:space="preserve">were created </w:t>
      </w:r>
      <w:r w:rsidR="006A1F26" w:rsidRPr="0064298B">
        <w:rPr>
          <w:rFonts w:ascii="Times New Roman" w:hAnsi="Times New Roman" w:cs="Times New Roman"/>
          <w:sz w:val="24"/>
          <w:szCs w:val="24"/>
        </w:rPr>
        <w:t>from the mean of tests 1 and 2 for each individual.</w:t>
      </w:r>
    </w:p>
    <w:tbl>
      <w:tblPr>
        <w:tblW w:w="1274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518"/>
        <w:gridCol w:w="2105"/>
        <w:gridCol w:w="1077"/>
        <w:gridCol w:w="1517"/>
        <w:gridCol w:w="1370"/>
        <w:gridCol w:w="1288"/>
        <w:gridCol w:w="1402"/>
        <w:gridCol w:w="1256"/>
        <w:gridCol w:w="1207"/>
      </w:tblGrid>
      <w:tr w:rsidR="00773FDA" w:rsidRPr="00773FDA" w:rsidTr="00595909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274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73FDA" w:rsidRPr="00773FDA" w:rsidRDefault="00773FDA" w:rsidP="00773F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773FDA" w:rsidRPr="00773FDA" w:rsidTr="00595909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3623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73FDA" w:rsidRPr="00773FDA" w:rsidRDefault="00773FDA" w:rsidP="00773FD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7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773FDA" w:rsidRPr="00773FDA" w:rsidRDefault="00595909" w:rsidP="00773F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Latency</w:t>
            </w:r>
          </w:p>
        </w:tc>
        <w:tc>
          <w:tcPr>
            <w:tcW w:w="1517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773FDA" w:rsidRPr="00773FDA" w:rsidRDefault="00773FDA" w:rsidP="00773F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73FDA"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  <w:r w:rsidR="00595909">
              <w:rPr>
                <w:rFonts w:ascii="Arial" w:hAnsi="Arial" w:cs="Arial"/>
                <w:color w:val="000000"/>
                <w:sz w:val="18"/>
                <w:szCs w:val="18"/>
              </w:rPr>
              <w:t xml:space="preserve"> explore</w:t>
            </w:r>
          </w:p>
        </w:tc>
        <w:tc>
          <w:tcPr>
            <w:tcW w:w="137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773FDA" w:rsidRPr="00773FDA" w:rsidRDefault="00595909" w:rsidP="00773F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 stand</w:t>
            </w:r>
          </w:p>
        </w:tc>
        <w:tc>
          <w:tcPr>
            <w:tcW w:w="1288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773FDA" w:rsidRPr="00773FDA" w:rsidRDefault="00595909" w:rsidP="005959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 acoustic signalling</w:t>
            </w:r>
          </w:p>
        </w:tc>
        <w:tc>
          <w:tcPr>
            <w:tcW w:w="1402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773FDA" w:rsidRPr="00773FDA" w:rsidRDefault="00773FDA" w:rsidP="00773F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73FDA">
              <w:rPr>
                <w:rFonts w:ascii="Arial" w:hAnsi="Arial" w:cs="Arial"/>
                <w:color w:val="000000"/>
                <w:sz w:val="18"/>
                <w:szCs w:val="18"/>
              </w:rPr>
              <w:t>SI</w:t>
            </w:r>
            <w:r w:rsidR="00595909">
              <w:rPr>
                <w:rFonts w:ascii="Arial" w:hAnsi="Arial" w:cs="Arial"/>
                <w:color w:val="000000"/>
                <w:sz w:val="18"/>
                <w:szCs w:val="18"/>
              </w:rPr>
              <w:t xml:space="preserve"> explore</w:t>
            </w:r>
          </w:p>
        </w:tc>
        <w:tc>
          <w:tcPr>
            <w:tcW w:w="1256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773FDA" w:rsidRPr="00773FDA" w:rsidRDefault="00773FDA" w:rsidP="00773F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73FDA">
              <w:rPr>
                <w:rFonts w:ascii="Arial" w:hAnsi="Arial" w:cs="Arial"/>
                <w:color w:val="000000"/>
                <w:sz w:val="18"/>
                <w:szCs w:val="18"/>
              </w:rPr>
              <w:t>SI</w:t>
            </w:r>
            <w:r w:rsidR="00595909">
              <w:rPr>
                <w:rFonts w:ascii="Arial" w:hAnsi="Arial" w:cs="Arial"/>
                <w:color w:val="000000"/>
                <w:sz w:val="18"/>
                <w:szCs w:val="18"/>
              </w:rPr>
              <w:t xml:space="preserve"> stand</w:t>
            </w:r>
          </w:p>
        </w:tc>
        <w:tc>
          <w:tcPr>
            <w:tcW w:w="1207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773FDA" w:rsidRPr="00773FDA" w:rsidRDefault="00595909" w:rsidP="00773F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I acoustic signalling</w:t>
            </w:r>
          </w:p>
        </w:tc>
      </w:tr>
      <w:tr w:rsidR="00773FDA" w:rsidRPr="00773FDA" w:rsidTr="00595909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518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773FDA" w:rsidRPr="00773FDA" w:rsidRDefault="00595909" w:rsidP="00773F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Latency</w:t>
            </w:r>
          </w:p>
        </w:tc>
        <w:tc>
          <w:tcPr>
            <w:tcW w:w="2105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73FDA" w:rsidRPr="00773FDA" w:rsidRDefault="00773FDA" w:rsidP="00773F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73FDA">
              <w:rPr>
                <w:rFonts w:ascii="Arial" w:hAnsi="Arial" w:cs="Arial"/>
                <w:color w:val="000000"/>
                <w:sz w:val="18"/>
                <w:szCs w:val="18"/>
              </w:rPr>
              <w:t>Pearson Correlation</w:t>
            </w:r>
          </w:p>
        </w:tc>
        <w:tc>
          <w:tcPr>
            <w:tcW w:w="1077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73FDA" w:rsidRPr="00773FDA" w:rsidRDefault="00773FDA" w:rsidP="00773F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73FDA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17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773FDA" w:rsidRPr="00773FDA" w:rsidRDefault="00773FDA" w:rsidP="00773F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73FDA">
              <w:rPr>
                <w:rFonts w:ascii="Arial" w:hAnsi="Arial" w:cs="Arial"/>
                <w:color w:val="000000"/>
                <w:sz w:val="18"/>
                <w:szCs w:val="18"/>
              </w:rPr>
              <w:t>.408</w:t>
            </w:r>
            <w:r w:rsidRPr="00773FDA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37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773FDA" w:rsidRPr="00773FDA" w:rsidRDefault="00773FDA" w:rsidP="00773F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73FDA">
              <w:rPr>
                <w:rFonts w:ascii="Arial" w:hAnsi="Arial" w:cs="Arial"/>
                <w:color w:val="000000"/>
                <w:sz w:val="18"/>
                <w:szCs w:val="18"/>
              </w:rPr>
              <w:t>-.162</w:t>
            </w:r>
          </w:p>
        </w:tc>
        <w:tc>
          <w:tcPr>
            <w:tcW w:w="1288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773FDA" w:rsidRPr="00773FDA" w:rsidRDefault="00773FDA" w:rsidP="00773F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73FDA">
              <w:rPr>
                <w:rFonts w:ascii="Arial" w:hAnsi="Arial" w:cs="Arial"/>
                <w:color w:val="000000"/>
                <w:sz w:val="18"/>
                <w:szCs w:val="18"/>
              </w:rPr>
              <w:t>-.419</w:t>
            </w:r>
            <w:r w:rsidRPr="00773FDA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402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773FDA" w:rsidRPr="00773FDA" w:rsidRDefault="00773FDA" w:rsidP="00773F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73FDA">
              <w:rPr>
                <w:rFonts w:ascii="Arial" w:hAnsi="Arial" w:cs="Arial"/>
                <w:color w:val="000000"/>
                <w:sz w:val="18"/>
                <w:szCs w:val="18"/>
              </w:rPr>
              <w:t>.447</w:t>
            </w:r>
            <w:r w:rsidRPr="00773FDA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56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773FDA" w:rsidRPr="00773FDA" w:rsidRDefault="00773FDA" w:rsidP="00773F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73FDA">
              <w:rPr>
                <w:rFonts w:ascii="Arial" w:hAnsi="Arial" w:cs="Arial"/>
                <w:color w:val="000000"/>
                <w:sz w:val="18"/>
                <w:szCs w:val="18"/>
              </w:rPr>
              <w:t>-.312</w:t>
            </w:r>
            <w:r w:rsidRPr="00773FDA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07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73FDA" w:rsidRPr="00773FDA" w:rsidRDefault="00773FDA" w:rsidP="00773F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73FDA">
              <w:rPr>
                <w:rFonts w:ascii="Arial" w:hAnsi="Arial" w:cs="Arial"/>
                <w:color w:val="000000"/>
                <w:sz w:val="18"/>
                <w:szCs w:val="18"/>
              </w:rPr>
              <w:t>-.412</w:t>
            </w:r>
            <w:r w:rsidRPr="00773FDA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</w:tr>
      <w:tr w:rsidR="00773FDA" w:rsidRPr="00773FDA" w:rsidTr="00595909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518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773FDA" w:rsidRPr="00773FDA" w:rsidRDefault="00773FDA" w:rsidP="00773FD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73FDA" w:rsidRPr="00773FDA" w:rsidRDefault="00773FDA" w:rsidP="00773F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73FDA">
              <w:rPr>
                <w:rFonts w:ascii="Arial" w:hAnsi="Arial" w:cs="Arial"/>
                <w:color w:val="000000"/>
                <w:sz w:val="18"/>
                <w:szCs w:val="18"/>
              </w:rPr>
              <w:t>Sig. (2-tailed)</w:t>
            </w:r>
          </w:p>
        </w:tc>
        <w:tc>
          <w:tcPr>
            <w:tcW w:w="107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773FDA" w:rsidRPr="00773FDA" w:rsidRDefault="00773FDA" w:rsidP="00773FD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73FDA" w:rsidRPr="00773FDA" w:rsidRDefault="00773FDA" w:rsidP="00773F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73FDA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73FDA" w:rsidRPr="00773FDA" w:rsidRDefault="00773FDA" w:rsidP="00773F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73FDA">
              <w:rPr>
                <w:rFonts w:ascii="Arial" w:hAnsi="Arial" w:cs="Arial"/>
                <w:color w:val="000000"/>
                <w:sz w:val="18"/>
                <w:szCs w:val="18"/>
              </w:rPr>
              <w:t>.175</w:t>
            </w:r>
          </w:p>
        </w:tc>
        <w:tc>
          <w:tcPr>
            <w:tcW w:w="128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73FDA" w:rsidRPr="00773FDA" w:rsidRDefault="00773FDA" w:rsidP="00773F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73FDA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40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73FDA" w:rsidRPr="00773FDA" w:rsidRDefault="00773FDA" w:rsidP="00773F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73FDA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25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73FDA" w:rsidRPr="00773FDA" w:rsidRDefault="00773FDA" w:rsidP="00773F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73FDA">
              <w:rPr>
                <w:rFonts w:ascii="Arial" w:hAnsi="Arial" w:cs="Arial"/>
                <w:color w:val="000000"/>
                <w:sz w:val="18"/>
                <w:szCs w:val="18"/>
              </w:rPr>
              <w:t>.008</w:t>
            </w:r>
          </w:p>
        </w:tc>
        <w:tc>
          <w:tcPr>
            <w:tcW w:w="120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73FDA" w:rsidRPr="00773FDA" w:rsidRDefault="00773FDA" w:rsidP="00773F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73FDA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</w:tr>
      <w:tr w:rsidR="00773FDA" w:rsidRPr="00773FDA" w:rsidTr="00595909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518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773FDA" w:rsidRPr="00773FDA" w:rsidRDefault="00773FDA" w:rsidP="00773FD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73FDA" w:rsidRPr="00773FDA" w:rsidRDefault="00773FDA" w:rsidP="00773F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73FDA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07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73FDA" w:rsidRPr="00773FDA" w:rsidRDefault="00773FDA" w:rsidP="00773F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73FDA">
              <w:rPr>
                <w:rFonts w:ascii="Arial" w:hAnsi="Arial" w:cs="Arial"/>
                <w:color w:val="000000"/>
                <w:sz w:val="18"/>
                <w:szCs w:val="18"/>
              </w:rPr>
              <w:t>72</w:t>
            </w:r>
          </w:p>
        </w:tc>
        <w:tc>
          <w:tcPr>
            <w:tcW w:w="151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73FDA" w:rsidRPr="00773FDA" w:rsidRDefault="00773FDA" w:rsidP="00773F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73FDA">
              <w:rPr>
                <w:rFonts w:ascii="Arial" w:hAnsi="Arial" w:cs="Arial"/>
                <w:color w:val="000000"/>
                <w:sz w:val="18"/>
                <w:szCs w:val="18"/>
              </w:rPr>
              <w:t>72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73FDA" w:rsidRPr="00773FDA" w:rsidRDefault="00773FDA" w:rsidP="00773F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73FDA">
              <w:rPr>
                <w:rFonts w:ascii="Arial" w:hAnsi="Arial" w:cs="Arial"/>
                <w:color w:val="000000"/>
                <w:sz w:val="18"/>
                <w:szCs w:val="18"/>
              </w:rPr>
              <w:t>72</w:t>
            </w:r>
          </w:p>
        </w:tc>
        <w:tc>
          <w:tcPr>
            <w:tcW w:w="128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73FDA" w:rsidRPr="00773FDA" w:rsidRDefault="00773FDA" w:rsidP="00773F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73FDA">
              <w:rPr>
                <w:rFonts w:ascii="Arial" w:hAnsi="Arial" w:cs="Arial"/>
                <w:color w:val="000000"/>
                <w:sz w:val="18"/>
                <w:szCs w:val="18"/>
              </w:rPr>
              <w:t>69</w:t>
            </w:r>
          </w:p>
        </w:tc>
        <w:tc>
          <w:tcPr>
            <w:tcW w:w="140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73FDA" w:rsidRPr="00773FDA" w:rsidRDefault="00773FDA" w:rsidP="00773F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73FDA">
              <w:rPr>
                <w:rFonts w:ascii="Arial" w:hAnsi="Arial" w:cs="Arial"/>
                <w:color w:val="000000"/>
                <w:sz w:val="18"/>
                <w:szCs w:val="18"/>
              </w:rPr>
              <w:t>71</w:t>
            </w:r>
          </w:p>
        </w:tc>
        <w:tc>
          <w:tcPr>
            <w:tcW w:w="125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73FDA" w:rsidRPr="00773FDA" w:rsidRDefault="00773FDA" w:rsidP="00773F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73FDA">
              <w:rPr>
                <w:rFonts w:ascii="Arial" w:hAnsi="Arial" w:cs="Arial"/>
                <w:color w:val="000000"/>
                <w:sz w:val="18"/>
                <w:szCs w:val="18"/>
              </w:rPr>
              <w:t>71</w:t>
            </w:r>
          </w:p>
        </w:tc>
        <w:tc>
          <w:tcPr>
            <w:tcW w:w="120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73FDA" w:rsidRPr="00773FDA" w:rsidRDefault="00773FDA" w:rsidP="00773F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73FDA">
              <w:rPr>
                <w:rFonts w:ascii="Arial" w:hAnsi="Arial" w:cs="Arial"/>
                <w:color w:val="000000"/>
                <w:sz w:val="18"/>
                <w:szCs w:val="18"/>
              </w:rPr>
              <w:t>72</w:t>
            </w:r>
          </w:p>
        </w:tc>
      </w:tr>
      <w:tr w:rsidR="00773FDA" w:rsidRPr="00773FDA" w:rsidTr="00595909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518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773FDA" w:rsidRPr="00773FDA" w:rsidRDefault="00773FDA" w:rsidP="00773F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73FDA"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  <w:r w:rsidR="00595909">
              <w:rPr>
                <w:rFonts w:ascii="Arial" w:hAnsi="Arial" w:cs="Arial"/>
                <w:color w:val="000000"/>
                <w:sz w:val="18"/>
                <w:szCs w:val="18"/>
              </w:rPr>
              <w:t xml:space="preserve"> explore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73FDA" w:rsidRPr="00773FDA" w:rsidRDefault="00773FDA" w:rsidP="00773F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73FDA">
              <w:rPr>
                <w:rFonts w:ascii="Arial" w:hAnsi="Arial" w:cs="Arial"/>
                <w:color w:val="000000"/>
                <w:sz w:val="18"/>
                <w:szCs w:val="18"/>
              </w:rPr>
              <w:t>Pearson Correlation</w:t>
            </w:r>
          </w:p>
        </w:tc>
        <w:tc>
          <w:tcPr>
            <w:tcW w:w="107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73FDA" w:rsidRPr="00773FDA" w:rsidRDefault="00773FDA" w:rsidP="00773F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73FDA">
              <w:rPr>
                <w:rFonts w:ascii="Arial" w:hAnsi="Arial" w:cs="Arial"/>
                <w:color w:val="000000"/>
                <w:sz w:val="18"/>
                <w:szCs w:val="18"/>
              </w:rPr>
              <w:t>.408</w:t>
            </w:r>
            <w:r w:rsidRPr="00773FDA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51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73FDA" w:rsidRPr="00773FDA" w:rsidRDefault="00773FDA" w:rsidP="00773F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73FDA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73FDA" w:rsidRPr="00773FDA" w:rsidRDefault="00773FDA" w:rsidP="00773F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73FDA">
              <w:rPr>
                <w:rFonts w:ascii="Arial" w:hAnsi="Arial" w:cs="Arial"/>
                <w:color w:val="000000"/>
                <w:sz w:val="18"/>
                <w:szCs w:val="18"/>
              </w:rPr>
              <w:t>-.860</w:t>
            </w:r>
            <w:r w:rsidRPr="00773FDA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8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73FDA" w:rsidRPr="00773FDA" w:rsidRDefault="00773FDA" w:rsidP="00773F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73FDA">
              <w:rPr>
                <w:rFonts w:ascii="Arial" w:hAnsi="Arial" w:cs="Arial"/>
                <w:color w:val="000000"/>
                <w:sz w:val="18"/>
                <w:szCs w:val="18"/>
              </w:rPr>
              <w:t>-.531</w:t>
            </w:r>
            <w:r w:rsidRPr="00773FDA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40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73FDA" w:rsidRPr="00773FDA" w:rsidRDefault="00773FDA" w:rsidP="00773F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73FDA">
              <w:rPr>
                <w:rFonts w:ascii="Arial" w:hAnsi="Arial" w:cs="Arial"/>
                <w:color w:val="000000"/>
                <w:sz w:val="18"/>
                <w:szCs w:val="18"/>
              </w:rPr>
              <w:t>.636</w:t>
            </w:r>
            <w:r w:rsidRPr="00773FDA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5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73FDA" w:rsidRPr="00773FDA" w:rsidRDefault="00773FDA" w:rsidP="00773F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73FDA">
              <w:rPr>
                <w:rFonts w:ascii="Arial" w:hAnsi="Arial" w:cs="Arial"/>
                <w:color w:val="000000"/>
                <w:sz w:val="18"/>
                <w:szCs w:val="18"/>
              </w:rPr>
              <w:t>-.622</w:t>
            </w:r>
            <w:r w:rsidRPr="00773FDA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0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73FDA" w:rsidRPr="00773FDA" w:rsidRDefault="00773FDA" w:rsidP="00773F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73FDA">
              <w:rPr>
                <w:rFonts w:ascii="Arial" w:hAnsi="Arial" w:cs="Arial"/>
                <w:color w:val="000000"/>
                <w:sz w:val="18"/>
                <w:szCs w:val="18"/>
              </w:rPr>
              <w:t>-.398</w:t>
            </w:r>
            <w:r w:rsidRPr="00773FDA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</w:tr>
      <w:tr w:rsidR="00773FDA" w:rsidRPr="00773FDA" w:rsidTr="00595909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518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773FDA" w:rsidRPr="00773FDA" w:rsidRDefault="00773FDA" w:rsidP="00773FD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73FDA" w:rsidRPr="00773FDA" w:rsidRDefault="00773FDA" w:rsidP="00773F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73FDA">
              <w:rPr>
                <w:rFonts w:ascii="Arial" w:hAnsi="Arial" w:cs="Arial"/>
                <w:color w:val="000000"/>
                <w:sz w:val="18"/>
                <w:szCs w:val="18"/>
              </w:rPr>
              <w:t>Sig. (2-tailed)</w:t>
            </w:r>
          </w:p>
        </w:tc>
        <w:tc>
          <w:tcPr>
            <w:tcW w:w="107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73FDA" w:rsidRPr="00773FDA" w:rsidRDefault="00773FDA" w:rsidP="00773F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73FDA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517" w:type="dxa"/>
            <w:tcBorders>
              <w:top w:val="nil"/>
              <w:bottom w:val="nil"/>
            </w:tcBorders>
            <w:shd w:val="clear" w:color="auto" w:fill="FFFFFF"/>
          </w:tcPr>
          <w:p w:rsidR="00773FDA" w:rsidRPr="00773FDA" w:rsidRDefault="00773FDA" w:rsidP="00773FD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73FDA" w:rsidRPr="00773FDA" w:rsidRDefault="00773FDA" w:rsidP="00773F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73FDA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28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73FDA" w:rsidRPr="00773FDA" w:rsidRDefault="00773FDA" w:rsidP="00773F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73FDA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40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73FDA" w:rsidRPr="00773FDA" w:rsidRDefault="00773FDA" w:rsidP="00773F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73FDA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25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73FDA" w:rsidRPr="00773FDA" w:rsidRDefault="00773FDA" w:rsidP="00773F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73FDA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20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73FDA" w:rsidRPr="00773FDA" w:rsidRDefault="00773FDA" w:rsidP="00773F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73FDA">
              <w:rPr>
                <w:rFonts w:ascii="Arial" w:hAnsi="Arial" w:cs="Arial"/>
                <w:color w:val="000000"/>
                <w:sz w:val="18"/>
                <w:szCs w:val="18"/>
              </w:rPr>
              <w:t>.001</w:t>
            </w:r>
          </w:p>
        </w:tc>
      </w:tr>
      <w:tr w:rsidR="00773FDA" w:rsidRPr="00773FDA" w:rsidTr="00595909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518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773FDA" w:rsidRPr="00773FDA" w:rsidRDefault="00773FDA" w:rsidP="00773FD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73FDA" w:rsidRPr="00773FDA" w:rsidRDefault="00773FDA" w:rsidP="00773F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73FDA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07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73FDA" w:rsidRPr="00773FDA" w:rsidRDefault="00773FDA" w:rsidP="00773F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73FDA">
              <w:rPr>
                <w:rFonts w:ascii="Arial" w:hAnsi="Arial" w:cs="Arial"/>
                <w:color w:val="000000"/>
                <w:sz w:val="18"/>
                <w:szCs w:val="18"/>
              </w:rPr>
              <w:t>72</w:t>
            </w:r>
          </w:p>
        </w:tc>
        <w:tc>
          <w:tcPr>
            <w:tcW w:w="151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73FDA" w:rsidRPr="00773FDA" w:rsidRDefault="00773FDA" w:rsidP="00773F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73FDA">
              <w:rPr>
                <w:rFonts w:ascii="Arial" w:hAnsi="Arial" w:cs="Arial"/>
                <w:color w:val="000000"/>
                <w:sz w:val="18"/>
                <w:szCs w:val="18"/>
              </w:rPr>
              <w:t>72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73FDA" w:rsidRPr="00773FDA" w:rsidRDefault="00773FDA" w:rsidP="00773F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73FDA">
              <w:rPr>
                <w:rFonts w:ascii="Arial" w:hAnsi="Arial" w:cs="Arial"/>
                <w:color w:val="000000"/>
                <w:sz w:val="18"/>
                <w:szCs w:val="18"/>
              </w:rPr>
              <w:t>72</w:t>
            </w:r>
          </w:p>
        </w:tc>
        <w:tc>
          <w:tcPr>
            <w:tcW w:w="128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73FDA" w:rsidRPr="00773FDA" w:rsidRDefault="00773FDA" w:rsidP="00773F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73FDA">
              <w:rPr>
                <w:rFonts w:ascii="Arial" w:hAnsi="Arial" w:cs="Arial"/>
                <w:color w:val="000000"/>
                <w:sz w:val="18"/>
                <w:szCs w:val="18"/>
              </w:rPr>
              <w:t>69</w:t>
            </w:r>
          </w:p>
        </w:tc>
        <w:tc>
          <w:tcPr>
            <w:tcW w:w="140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73FDA" w:rsidRPr="00773FDA" w:rsidRDefault="00773FDA" w:rsidP="00773F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73FDA">
              <w:rPr>
                <w:rFonts w:ascii="Arial" w:hAnsi="Arial" w:cs="Arial"/>
                <w:color w:val="000000"/>
                <w:sz w:val="18"/>
                <w:szCs w:val="18"/>
              </w:rPr>
              <w:t>71</w:t>
            </w:r>
          </w:p>
        </w:tc>
        <w:tc>
          <w:tcPr>
            <w:tcW w:w="125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73FDA" w:rsidRPr="00773FDA" w:rsidRDefault="00773FDA" w:rsidP="00773F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73FDA">
              <w:rPr>
                <w:rFonts w:ascii="Arial" w:hAnsi="Arial" w:cs="Arial"/>
                <w:color w:val="000000"/>
                <w:sz w:val="18"/>
                <w:szCs w:val="18"/>
              </w:rPr>
              <w:t>71</w:t>
            </w:r>
          </w:p>
        </w:tc>
        <w:tc>
          <w:tcPr>
            <w:tcW w:w="120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73FDA" w:rsidRPr="00773FDA" w:rsidRDefault="00773FDA" w:rsidP="00773F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73FDA">
              <w:rPr>
                <w:rFonts w:ascii="Arial" w:hAnsi="Arial" w:cs="Arial"/>
                <w:color w:val="000000"/>
                <w:sz w:val="18"/>
                <w:szCs w:val="18"/>
              </w:rPr>
              <w:t>72</w:t>
            </w:r>
          </w:p>
        </w:tc>
      </w:tr>
      <w:tr w:rsidR="00773FDA" w:rsidRPr="00773FDA" w:rsidTr="00595909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518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773FDA" w:rsidRPr="00773FDA" w:rsidRDefault="00595909" w:rsidP="00773F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 stand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73FDA" w:rsidRPr="00773FDA" w:rsidRDefault="00773FDA" w:rsidP="00773F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73FDA">
              <w:rPr>
                <w:rFonts w:ascii="Arial" w:hAnsi="Arial" w:cs="Arial"/>
                <w:color w:val="000000"/>
                <w:sz w:val="18"/>
                <w:szCs w:val="18"/>
              </w:rPr>
              <w:t>Pearson Correlation</w:t>
            </w:r>
          </w:p>
        </w:tc>
        <w:tc>
          <w:tcPr>
            <w:tcW w:w="107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73FDA" w:rsidRPr="00773FDA" w:rsidRDefault="00773FDA" w:rsidP="00773F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73FDA">
              <w:rPr>
                <w:rFonts w:ascii="Arial" w:hAnsi="Arial" w:cs="Arial"/>
                <w:color w:val="000000"/>
                <w:sz w:val="18"/>
                <w:szCs w:val="18"/>
              </w:rPr>
              <w:t>-.162</w:t>
            </w:r>
          </w:p>
        </w:tc>
        <w:tc>
          <w:tcPr>
            <w:tcW w:w="151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73FDA" w:rsidRPr="00773FDA" w:rsidRDefault="00773FDA" w:rsidP="00773F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73FDA">
              <w:rPr>
                <w:rFonts w:ascii="Arial" w:hAnsi="Arial" w:cs="Arial"/>
                <w:color w:val="000000"/>
                <w:sz w:val="18"/>
                <w:szCs w:val="18"/>
              </w:rPr>
              <w:t>-.860</w:t>
            </w:r>
            <w:r w:rsidRPr="00773FDA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73FDA" w:rsidRPr="00773FDA" w:rsidRDefault="00773FDA" w:rsidP="00773F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73FDA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8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73FDA" w:rsidRPr="00773FDA" w:rsidRDefault="00773FDA" w:rsidP="00773F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73FDA">
              <w:rPr>
                <w:rFonts w:ascii="Arial" w:hAnsi="Arial" w:cs="Arial"/>
                <w:color w:val="000000"/>
                <w:sz w:val="18"/>
                <w:szCs w:val="18"/>
              </w:rPr>
              <w:t>.340</w:t>
            </w:r>
            <w:r w:rsidRPr="00773FDA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40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73FDA" w:rsidRPr="00773FDA" w:rsidRDefault="00773FDA" w:rsidP="00773F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73FDA">
              <w:rPr>
                <w:rFonts w:ascii="Arial" w:hAnsi="Arial" w:cs="Arial"/>
                <w:color w:val="000000"/>
                <w:sz w:val="18"/>
                <w:szCs w:val="18"/>
              </w:rPr>
              <w:t>-.532</w:t>
            </w:r>
            <w:r w:rsidRPr="00773FDA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5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73FDA" w:rsidRPr="00773FDA" w:rsidRDefault="00773FDA" w:rsidP="00773F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73FDA">
              <w:rPr>
                <w:rFonts w:ascii="Arial" w:hAnsi="Arial" w:cs="Arial"/>
                <w:color w:val="000000"/>
                <w:sz w:val="18"/>
                <w:szCs w:val="18"/>
              </w:rPr>
              <w:t>.574</w:t>
            </w:r>
            <w:r w:rsidRPr="00773FDA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0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73FDA" w:rsidRPr="00773FDA" w:rsidRDefault="00773FDA" w:rsidP="00773F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73FDA">
              <w:rPr>
                <w:rFonts w:ascii="Arial" w:hAnsi="Arial" w:cs="Arial"/>
                <w:color w:val="000000"/>
                <w:sz w:val="18"/>
                <w:szCs w:val="18"/>
              </w:rPr>
              <w:t>.295</w:t>
            </w:r>
            <w:r w:rsidRPr="00773FDA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</w:tr>
      <w:tr w:rsidR="00773FDA" w:rsidRPr="00773FDA" w:rsidTr="00595909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518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773FDA" w:rsidRPr="00773FDA" w:rsidRDefault="00773FDA" w:rsidP="00773FD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73FDA" w:rsidRPr="00773FDA" w:rsidRDefault="00773FDA" w:rsidP="00773F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73FDA">
              <w:rPr>
                <w:rFonts w:ascii="Arial" w:hAnsi="Arial" w:cs="Arial"/>
                <w:color w:val="000000"/>
                <w:sz w:val="18"/>
                <w:szCs w:val="18"/>
              </w:rPr>
              <w:t>Sig. (2-tailed)</w:t>
            </w:r>
          </w:p>
        </w:tc>
        <w:tc>
          <w:tcPr>
            <w:tcW w:w="107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73FDA" w:rsidRPr="00773FDA" w:rsidRDefault="00773FDA" w:rsidP="00773F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73FDA">
              <w:rPr>
                <w:rFonts w:ascii="Arial" w:hAnsi="Arial" w:cs="Arial"/>
                <w:color w:val="000000"/>
                <w:sz w:val="18"/>
                <w:szCs w:val="18"/>
              </w:rPr>
              <w:t>.175</w:t>
            </w:r>
          </w:p>
        </w:tc>
        <w:tc>
          <w:tcPr>
            <w:tcW w:w="151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73FDA" w:rsidRPr="00773FDA" w:rsidRDefault="00773FDA" w:rsidP="00773F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73FDA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FFFFFF"/>
          </w:tcPr>
          <w:p w:rsidR="00773FDA" w:rsidRPr="00773FDA" w:rsidRDefault="00773FDA" w:rsidP="00773FD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73FDA" w:rsidRPr="00773FDA" w:rsidRDefault="00773FDA" w:rsidP="00773F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73FDA">
              <w:rPr>
                <w:rFonts w:ascii="Arial" w:hAnsi="Arial" w:cs="Arial"/>
                <w:color w:val="000000"/>
                <w:sz w:val="18"/>
                <w:szCs w:val="18"/>
              </w:rPr>
              <w:t>.004</w:t>
            </w:r>
          </w:p>
        </w:tc>
        <w:tc>
          <w:tcPr>
            <w:tcW w:w="140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73FDA" w:rsidRPr="00773FDA" w:rsidRDefault="00773FDA" w:rsidP="00773F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73FDA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25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73FDA" w:rsidRPr="00773FDA" w:rsidRDefault="00773FDA" w:rsidP="00773F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73FDA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20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73FDA" w:rsidRPr="00773FDA" w:rsidRDefault="00773FDA" w:rsidP="00773F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73FDA">
              <w:rPr>
                <w:rFonts w:ascii="Arial" w:hAnsi="Arial" w:cs="Arial"/>
                <w:color w:val="000000"/>
                <w:sz w:val="18"/>
                <w:szCs w:val="18"/>
              </w:rPr>
              <w:t>.012</w:t>
            </w:r>
          </w:p>
        </w:tc>
      </w:tr>
      <w:tr w:rsidR="00773FDA" w:rsidRPr="00773FDA" w:rsidTr="00595909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518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773FDA" w:rsidRPr="00773FDA" w:rsidRDefault="00773FDA" w:rsidP="00773FD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73FDA" w:rsidRPr="00773FDA" w:rsidRDefault="00773FDA" w:rsidP="00773F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73FDA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07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73FDA" w:rsidRPr="00773FDA" w:rsidRDefault="00773FDA" w:rsidP="00773F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73FDA">
              <w:rPr>
                <w:rFonts w:ascii="Arial" w:hAnsi="Arial" w:cs="Arial"/>
                <w:color w:val="000000"/>
                <w:sz w:val="18"/>
                <w:szCs w:val="18"/>
              </w:rPr>
              <w:t>72</w:t>
            </w:r>
          </w:p>
        </w:tc>
        <w:tc>
          <w:tcPr>
            <w:tcW w:w="151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73FDA" w:rsidRPr="00773FDA" w:rsidRDefault="00773FDA" w:rsidP="00773F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73FDA">
              <w:rPr>
                <w:rFonts w:ascii="Arial" w:hAnsi="Arial" w:cs="Arial"/>
                <w:color w:val="000000"/>
                <w:sz w:val="18"/>
                <w:szCs w:val="18"/>
              </w:rPr>
              <w:t>72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73FDA" w:rsidRPr="00773FDA" w:rsidRDefault="00773FDA" w:rsidP="00773F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73FDA">
              <w:rPr>
                <w:rFonts w:ascii="Arial" w:hAnsi="Arial" w:cs="Arial"/>
                <w:color w:val="000000"/>
                <w:sz w:val="18"/>
                <w:szCs w:val="18"/>
              </w:rPr>
              <w:t>72</w:t>
            </w:r>
          </w:p>
        </w:tc>
        <w:tc>
          <w:tcPr>
            <w:tcW w:w="128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73FDA" w:rsidRPr="00773FDA" w:rsidRDefault="00773FDA" w:rsidP="00773F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73FDA">
              <w:rPr>
                <w:rFonts w:ascii="Arial" w:hAnsi="Arial" w:cs="Arial"/>
                <w:color w:val="000000"/>
                <w:sz w:val="18"/>
                <w:szCs w:val="18"/>
              </w:rPr>
              <w:t>69</w:t>
            </w:r>
          </w:p>
        </w:tc>
        <w:tc>
          <w:tcPr>
            <w:tcW w:w="140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73FDA" w:rsidRPr="00773FDA" w:rsidRDefault="00773FDA" w:rsidP="00773F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73FDA">
              <w:rPr>
                <w:rFonts w:ascii="Arial" w:hAnsi="Arial" w:cs="Arial"/>
                <w:color w:val="000000"/>
                <w:sz w:val="18"/>
                <w:szCs w:val="18"/>
              </w:rPr>
              <w:t>71</w:t>
            </w:r>
          </w:p>
        </w:tc>
        <w:tc>
          <w:tcPr>
            <w:tcW w:w="125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73FDA" w:rsidRPr="00773FDA" w:rsidRDefault="00773FDA" w:rsidP="00773F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73FDA">
              <w:rPr>
                <w:rFonts w:ascii="Arial" w:hAnsi="Arial" w:cs="Arial"/>
                <w:color w:val="000000"/>
                <w:sz w:val="18"/>
                <w:szCs w:val="18"/>
              </w:rPr>
              <w:t>71</w:t>
            </w:r>
          </w:p>
        </w:tc>
        <w:tc>
          <w:tcPr>
            <w:tcW w:w="120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73FDA" w:rsidRPr="00773FDA" w:rsidRDefault="00773FDA" w:rsidP="00773F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73FDA">
              <w:rPr>
                <w:rFonts w:ascii="Arial" w:hAnsi="Arial" w:cs="Arial"/>
                <w:color w:val="000000"/>
                <w:sz w:val="18"/>
                <w:szCs w:val="18"/>
              </w:rPr>
              <w:t>72</w:t>
            </w:r>
          </w:p>
        </w:tc>
      </w:tr>
      <w:tr w:rsidR="00773FDA" w:rsidRPr="00773FDA" w:rsidTr="00595909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518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773FDA" w:rsidRPr="00773FDA" w:rsidRDefault="00595909" w:rsidP="005959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 acoustic signalling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73FDA" w:rsidRPr="00773FDA" w:rsidRDefault="00773FDA" w:rsidP="00773F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73FDA">
              <w:rPr>
                <w:rFonts w:ascii="Arial" w:hAnsi="Arial" w:cs="Arial"/>
                <w:color w:val="000000"/>
                <w:sz w:val="18"/>
                <w:szCs w:val="18"/>
              </w:rPr>
              <w:t>Pearson Correlation</w:t>
            </w:r>
          </w:p>
        </w:tc>
        <w:tc>
          <w:tcPr>
            <w:tcW w:w="107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73FDA" w:rsidRPr="00773FDA" w:rsidRDefault="00773FDA" w:rsidP="00773F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73FDA">
              <w:rPr>
                <w:rFonts w:ascii="Arial" w:hAnsi="Arial" w:cs="Arial"/>
                <w:color w:val="000000"/>
                <w:sz w:val="18"/>
                <w:szCs w:val="18"/>
              </w:rPr>
              <w:t>-.419</w:t>
            </w:r>
            <w:r w:rsidRPr="00773FDA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51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73FDA" w:rsidRPr="00773FDA" w:rsidRDefault="00773FDA" w:rsidP="00773F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73FDA">
              <w:rPr>
                <w:rFonts w:ascii="Arial" w:hAnsi="Arial" w:cs="Arial"/>
                <w:color w:val="000000"/>
                <w:sz w:val="18"/>
                <w:szCs w:val="18"/>
              </w:rPr>
              <w:t>-.531</w:t>
            </w:r>
            <w:r w:rsidRPr="00773FDA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73FDA" w:rsidRPr="00773FDA" w:rsidRDefault="00773FDA" w:rsidP="00773F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73FDA">
              <w:rPr>
                <w:rFonts w:ascii="Arial" w:hAnsi="Arial" w:cs="Arial"/>
                <w:color w:val="000000"/>
                <w:sz w:val="18"/>
                <w:szCs w:val="18"/>
              </w:rPr>
              <w:t>.340</w:t>
            </w:r>
            <w:r w:rsidRPr="00773FDA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8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73FDA" w:rsidRPr="00773FDA" w:rsidRDefault="00773FDA" w:rsidP="00773F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73FDA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0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73FDA" w:rsidRPr="00773FDA" w:rsidRDefault="00773FDA" w:rsidP="00773F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73FDA">
              <w:rPr>
                <w:rFonts w:ascii="Arial" w:hAnsi="Arial" w:cs="Arial"/>
                <w:color w:val="000000"/>
                <w:sz w:val="18"/>
                <w:szCs w:val="18"/>
              </w:rPr>
              <w:t>-.431</w:t>
            </w:r>
            <w:r w:rsidRPr="00773FDA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5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73FDA" w:rsidRPr="00773FDA" w:rsidRDefault="00773FDA" w:rsidP="00773F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73FDA">
              <w:rPr>
                <w:rFonts w:ascii="Arial" w:hAnsi="Arial" w:cs="Arial"/>
                <w:color w:val="000000"/>
                <w:sz w:val="18"/>
                <w:szCs w:val="18"/>
              </w:rPr>
              <w:t>.330</w:t>
            </w:r>
            <w:r w:rsidRPr="00773FDA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0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73FDA" w:rsidRPr="00773FDA" w:rsidRDefault="00773FDA" w:rsidP="00773F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73FDA">
              <w:rPr>
                <w:rFonts w:ascii="Arial" w:hAnsi="Arial" w:cs="Arial"/>
                <w:color w:val="000000"/>
                <w:sz w:val="18"/>
                <w:szCs w:val="18"/>
              </w:rPr>
              <w:t>.728</w:t>
            </w:r>
            <w:r w:rsidRPr="00773FDA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</w:tr>
      <w:tr w:rsidR="00773FDA" w:rsidRPr="00773FDA" w:rsidTr="00595909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518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773FDA" w:rsidRPr="00773FDA" w:rsidRDefault="00773FDA" w:rsidP="00773FD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73FDA" w:rsidRPr="00773FDA" w:rsidRDefault="00773FDA" w:rsidP="00773F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73FDA">
              <w:rPr>
                <w:rFonts w:ascii="Arial" w:hAnsi="Arial" w:cs="Arial"/>
                <w:color w:val="000000"/>
                <w:sz w:val="18"/>
                <w:szCs w:val="18"/>
              </w:rPr>
              <w:t>Sig. (2-tailed)</w:t>
            </w:r>
          </w:p>
        </w:tc>
        <w:tc>
          <w:tcPr>
            <w:tcW w:w="107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73FDA" w:rsidRPr="00773FDA" w:rsidRDefault="00773FDA" w:rsidP="00773F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73FDA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51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73FDA" w:rsidRPr="00773FDA" w:rsidRDefault="00773FDA" w:rsidP="00773F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73FDA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73FDA" w:rsidRPr="00773FDA" w:rsidRDefault="00773FDA" w:rsidP="00773F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73FDA">
              <w:rPr>
                <w:rFonts w:ascii="Arial" w:hAnsi="Arial" w:cs="Arial"/>
                <w:color w:val="000000"/>
                <w:sz w:val="18"/>
                <w:szCs w:val="18"/>
              </w:rPr>
              <w:t>.004</w:t>
            </w:r>
          </w:p>
        </w:tc>
        <w:tc>
          <w:tcPr>
            <w:tcW w:w="1288" w:type="dxa"/>
            <w:tcBorders>
              <w:top w:val="nil"/>
              <w:bottom w:val="nil"/>
            </w:tcBorders>
            <w:shd w:val="clear" w:color="auto" w:fill="FFFFFF"/>
          </w:tcPr>
          <w:p w:rsidR="00773FDA" w:rsidRPr="00773FDA" w:rsidRDefault="00773FDA" w:rsidP="00773FD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73FDA" w:rsidRPr="00773FDA" w:rsidRDefault="00773FDA" w:rsidP="00773F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73FDA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25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73FDA" w:rsidRPr="00773FDA" w:rsidRDefault="00773FDA" w:rsidP="00773F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73FDA">
              <w:rPr>
                <w:rFonts w:ascii="Arial" w:hAnsi="Arial" w:cs="Arial"/>
                <w:color w:val="000000"/>
                <w:sz w:val="18"/>
                <w:szCs w:val="18"/>
              </w:rPr>
              <w:t>.006</w:t>
            </w:r>
          </w:p>
        </w:tc>
        <w:tc>
          <w:tcPr>
            <w:tcW w:w="120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73FDA" w:rsidRPr="00773FDA" w:rsidRDefault="00773FDA" w:rsidP="00773F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73FDA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</w:tr>
      <w:tr w:rsidR="00773FDA" w:rsidRPr="00773FDA" w:rsidTr="00595909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518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773FDA" w:rsidRPr="00773FDA" w:rsidRDefault="00773FDA" w:rsidP="00773FD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73FDA" w:rsidRPr="00773FDA" w:rsidRDefault="00773FDA" w:rsidP="00773F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73FDA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07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73FDA" w:rsidRPr="00773FDA" w:rsidRDefault="00773FDA" w:rsidP="00773F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73FDA">
              <w:rPr>
                <w:rFonts w:ascii="Arial" w:hAnsi="Arial" w:cs="Arial"/>
                <w:color w:val="000000"/>
                <w:sz w:val="18"/>
                <w:szCs w:val="18"/>
              </w:rPr>
              <w:t>69</w:t>
            </w:r>
          </w:p>
        </w:tc>
        <w:tc>
          <w:tcPr>
            <w:tcW w:w="151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73FDA" w:rsidRPr="00773FDA" w:rsidRDefault="00773FDA" w:rsidP="00773F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73FDA">
              <w:rPr>
                <w:rFonts w:ascii="Arial" w:hAnsi="Arial" w:cs="Arial"/>
                <w:color w:val="000000"/>
                <w:sz w:val="18"/>
                <w:szCs w:val="18"/>
              </w:rPr>
              <w:t>69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73FDA" w:rsidRPr="00773FDA" w:rsidRDefault="00773FDA" w:rsidP="00773F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73FDA">
              <w:rPr>
                <w:rFonts w:ascii="Arial" w:hAnsi="Arial" w:cs="Arial"/>
                <w:color w:val="000000"/>
                <w:sz w:val="18"/>
                <w:szCs w:val="18"/>
              </w:rPr>
              <w:t>69</w:t>
            </w:r>
          </w:p>
        </w:tc>
        <w:tc>
          <w:tcPr>
            <w:tcW w:w="128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73FDA" w:rsidRPr="00773FDA" w:rsidRDefault="00773FDA" w:rsidP="00773F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73FDA">
              <w:rPr>
                <w:rFonts w:ascii="Arial" w:hAnsi="Arial" w:cs="Arial"/>
                <w:color w:val="000000"/>
                <w:sz w:val="18"/>
                <w:szCs w:val="18"/>
              </w:rPr>
              <w:t>69</w:t>
            </w:r>
          </w:p>
        </w:tc>
        <w:tc>
          <w:tcPr>
            <w:tcW w:w="140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73FDA" w:rsidRPr="00773FDA" w:rsidRDefault="00773FDA" w:rsidP="00773F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73FDA">
              <w:rPr>
                <w:rFonts w:ascii="Arial" w:hAnsi="Arial" w:cs="Arial"/>
                <w:color w:val="000000"/>
                <w:sz w:val="18"/>
                <w:szCs w:val="18"/>
              </w:rPr>
              <w:t>68</w:t>
            </w:r>
          </w:p>
        </w:tc>
        <w:tc>
          <w:tcPr>
            <w:tcW w:w="125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73FDA" w:rsidRPr="00773FDA" w:rsidRDefault="00773FDA" w:rsidP="00773F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73FDA">
              <w:rPr>
                <w:rFonts w:ascii="Arial" w:hAnsi="Arial" w:cs="Arial"/>
                <w:color w:val="000000"/>
                <w:sz w:val="18"/>
                <w:szCs w:val="18"/>
              </w:rPr>
              <w:t>68</w:t>
            </w:r>
          </w:p>
        </w:tc>
        <w:tc>
          <w:tcPr>
            <w:tcW w:w="120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73FDA" w:rsidRPr="00773FDA" w:rsidRDefault="00773FDA" w:rsidP="00773F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73FDA">
              <w:rPr>
                <w:rFonts w:ascii="Arial" w:hAnsi="Arial" w:cs="Arial"/>
                <w:color w:val="000000"/>
                <w:sz w:val="18"/>
                <w:szCs w:val="18"/>
              </w:rPr>
              <w:t>69</w:t>
            </w:r>
          </w:p>
        </w:tc>
      </w:tr>
      <w:tr w:rsidR="00773FDA" w:rsidRPr="00773FDA" w:rsidTr="00595909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518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773FDA" w:rsidRPr="00773FDA" w:rsidRDefault="00773FDA" w:rsidP="00773F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73FDA">
              <w:rPr>
                <w:rFonts w:ascii="Arial" w:hAnsi="Arial" w:cs="Arial"/>
                <w:color w:val="000000"/>
                <w:sz w:val="18"/>
                <w:szCs w:val="18"/>
              </w:rPr>
              <w:t>SI</w:t>
            </w:r>
            <w:r w:rsidR="00595909">
              <w:rPr>
                <w:rFonts w:ascii="Arial" w:hAnsi="Arial" w:cs="Arial"/>
                <w:color w:val="000000"/>
                <w:sz w:val="18"/>
                <w:szCs w:val="18"/>
              </w:rPr>
              <w:t xml:space="preserve"> explore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73FDA" w:rsidRPr="00773FDA" w:rsidRDefault="00773FDA" w:rsidP="00773F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73FDA">
              <w:rPr>
                <w:rFonts w:ascii="Arial" w:hAnsi="Arial" w:cs="Arial"/>
                <w:color w:val="000000"/>
                <w:sz w:val="18"/>
                <w:szCs w:val="18"/>
              </w:rPr>
              <w:t>Pearson Correlation</w:t>
            </w:r>
          </w:p>
        </w:tc>
        <w:tc>
          <w:tcPr>
            <w:tcW w:w="107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73FDA" w:rsidRPr="00773FDA" w:rsidRDefault="00773FDA" w:rsidP="00773F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73FDA">
              <w:rPr>
                <w:rFonts w:ascii="Arial" w:hAnsi="Arial" w:cs="Arial"/>
                <w:color w:val="000000"/>
                <w:sz w:val="18"/>
                <w:szCs w:val="18"/>
              </w:rPr>
              <w:t>.447</w:t>
            </w:r>
            <w:r w:rsidRPr="00773FDA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51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73FDA" w:rsidRPr="00773FDA" w:rsidRDefault="00773FDA" w:rsidP="00773F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73FDA">
              <w:rPr>
                <w:rFonts w:ascii="Arial" w:hAnsi="Arial" w:cs="Arial"/>
                <w:color w:val="000000"/>
                <w:sz w:val="18"/>
                <w:szCs w:val="18"/>
              </w:rPr>
              <w:t>.636</w:t>
            </w:r>
            <w:r w:rsidRPr="00773FDA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73FDA" w:rsidRPr="00773FDA" w:rsidRDefault="00773FDA" w:rsidP="00773F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73FDA">
              <w:rPr>
                <w:rFonts w:ascii="Arial" w:hAnsi="Arial" w:cs="Arial"/>
                <w:color w:val="000000"/>
                <w:sz w:val="18"/>
                <w:szCs w:val="18"/>
              </w:rPr>
              <w:t>-.532</w:t>
            </w:r>
            <w:r w:rsidRPr="00773FDA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8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73FDA" w:rsidRPr="00773FDA" w:rsidRDefault="00773FDA" w:rsidP="00773F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73FDA">
              <w:rPr>
                <w:rFonts w:ascii="Arial" w:hAnsi="Arial" w:cs="Arial"/>
                <w:color w:val="000000"/>
                <w:sz w:val="18"/>
                <w:szCs w:val="18"/>
              </w:rPr>
              <w:t>-.431</w:t>
            </w:r>
            <w:r w:rsidRPr="00773FDA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40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73FDA" w:rsidRPr="00773FDA" w:rsidRDefault="00773FDA" w:rsidP="00773F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73FDA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5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73FDA" w:rsidRPr="00773FDA" w:rsidRDefault="00773FDA" w:rsidP="00773F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73FDA">
              <w:rPr>
                <w:rFonts w:ascii="Arial" w:hAnsi="Arial" w:cs="Arial"/>
                <w:color w:val="000000"/>
                <w:sz w:val="18"/>
                <w:szCs w:val="18"/>
              </w:rPr>
              <w:t>-.927</w:t>
            </w:r>
            <w:r w:rsidRPr="00773FDA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0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73FDA" w:rsidRPr="00773FDA" w:rsidRDefault="00773FDA" w:rsidP="00773F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73FDA">
              <w:rPr>
                <w:rFonts w:ascii="Arial" w:hAnsi="Arial" w:cs="Arial"/>
                <w:color w:val="000000"/>
                <w:sz w:val="18"/>
                <w:szCs w:val="18"/>
              </w:rPr>
              <w:t>-.589</w:t>
            </w:r>
            <w:r w:rsidRPr="00773FDA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</w:tr>
      <w:tr w:rsidR="00773FDA" w:rsidRPr="00773FDA" w:rsidTr="00595909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518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773FDA" w:rsidRPr="00773FDA" w:rsidRDefault="00773FDA" w:rsidP="00773FD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73FDA" w:rsidRPr="00773FDA" w:rsidRDefault="00773FDA" w:rsidP="00773F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73FDA">
              <w:rPr>
                <w:rFonts w:ascii="Arial" w:hAnsi="Arial" w:cs="Arial"/>
                <w:color w:val="000000"/>
                <w:sz w:val="18"/>
                <w:szCs w:val="18"/>
              </w:rPr>
              <w:t>Sig. (2-tailed)</w:t>
            </w:r>
          </w:p>
        </w:tc>
        <w:tc>
          <w:tcPr>
            <w:tcW w:w="107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73FDA" w:rsidRPr="00773FDA" w:rsidRDefault="00773FDA" w:rsidP="00773F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73FDA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51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73FDA" w:rsidRPr="00773FDA" w:rsidRDefault="00773FDA" w:rsidP="00773F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73FDA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73FDA" w:rsidRPr="00773FDA" w:rsidRDefault="00773FDA" w:rsidP="00773F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73FDA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28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73FDA" w:rsidRPr="00773FDA" w:rsidRDefault="00773FDA" w:rsidP="00773F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73FDA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402" w:type="dxa"/>
            <w:tcBorders>
              <w:top w:val="nil"/>
              <w:bottom w:val="nil"/>
            </w:tcBorders>
            <w:shd w:val="clear" w:color="auto" w:fill="FFFFFF"/>
          </w:tcPr>
          <w:p w:rsidR="00773FDA" w:rsidRPr="00773FDA" w:rsidRDefault="00773FDA" w:rsidP="00773FD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73FDA" w:rsidRPr="00773FDA" w:rsidRDefault="00773FDA" w:rsidP="00773F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73FDA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20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73FDA" w:rsidRPr="00773FDA" w:rsidRDefault="00773FDA" w:rsidP="00773F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73FDA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</w:tr>
      <w:tr w:rsidR="00773FDA" w:rsidRPr="00773FDA" w:rsidTr="00595909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518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773FDA" w:rsidRPr="00773FDA" w:rsidRDefault="00773FDA" w:rsidP="00773FD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73FDA" w:rsidRPr="00773FDA" w:rsidRDefault="00773FDA" w:rsidP="00773F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73FDA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07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73FDA" w:rsidRPr="00773FDA" w:rsidRDefault="00773FDA" w:rsidP="00773F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73FDA">
              <w:rPr>
                <w:rFonts w:ascii="Arial" w:hAnsi="Arial" w:cs="Arial"/>
                <w:color w:val="000000"/>
                <w:sz w:val="18"/>
                <w:szCs w:val="18"/>
              </w:rPr>
              <w:t>71</w:t>
            </w:r>
          </w:p>
        </w:tc>
        <w:tc>
          <w:tcPr>
            <w:tcW w:w="151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73FDA" w:rsidRPr="00773FDA" w:rsidRDefault="00773FDA" w:rsidP="00773F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73FDA">
              <w:rPr>
                <w:rFonts w:ascii="Arial" w:hAnsi="Arial" w:cs="Arial"/>
                <w:color w:val="000000"/>
                <w:sz w:val="18"/>
                <w:szCs w:val="18"/>
              </w:rPr>
              <w:t>71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73FDA" w:rsidRPr="00773FDA" w:rsidRDefault="00773FDA" w:rsidP="00773F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73FDA">
              <w:rPr>
                <w:rFonts w:ascii="Arial" w:hAnsi="Arial" w:cs="Arial"/>
                <w:color w:val="000000"/>
                <w:sz w:val="18"/>
                <w:szCs w:val="18"/>
              </w:rPr>
              <w:t>71</w:t>
            </w:r>
          </w:p>
        </w:tc>
        <w:tc>
          <w:tcPr>
            <w:tcW w:w="128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73FDA" w:rsidRPr="00773FDA" w:rsidRDefault="00773FDA" w:rsidP="00773F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73FDA">
              <w:rPr>
                <w:rFonts w:ascii="Arial" w:hAnsi="Arial" w:cs="Arial"/>
                <w:color w:val="000000"/>
                <w:sz w:val="18"/>
                <w:szCs w:val="18"/>
              </w:rPr>
              <w:t>68</w:t>
            </w:r>
          </w:p>
        </w:tc>
        <w:tc>
          <w:tcPr>
            <w:tcW w:w="140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73FDA" w:rsidRPr="00773FDA" w:rsidRDefault="00773FDA" w:rsidP="00773F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73FDA">
              <w:rPr>
                <w:rFonts w:ascii="Arial" w:hAnsi="Arial" w:cs="Arial"/>
                <w:color w:val="000000"/>
                <w:sz w:val="18"/>
                <w:szCs w:val="18"/>
              </w:rPr>
              <w:t>71</w:t>
            </w:r>
          </w:p>
        </w:tc>
        <w:tc>
          <w:tcPr>
            <w:tcW w:w="125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73FDA" w:rsidRPr="00773FDA" w:rsidRDefault="00773FDA" w:rsidP="00773F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73FDA">
              <w:rPr>
                <w:rFonts w:ascii="Arial" w:hAnsi="Arial" w:cs="Arial"/>
                <w:color w:val="000000"/>
                <w:sz w:val="18"/>
                <w:szCs w:val="18"/>
              </w:rPr>
              <w:t>71</w:t>
            </w:r>
          </w:p>
        </w:tc>
        <w:tc>
          <w:tcPr>
            <w:tcW w:w="120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73FDA" w:rsidRPr="00773FDA" w:rsidRDefault="00773FDA" w:rsidP="00773F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73FDA">
              <w:rPr>
                <w:rFonts w:ascii="Arial" w:hAnsi="Arial" w:cs="Arial"/>
                <w:color w:val="000000"/>
                <w:sz w:val="18"/>
                <w:szCs w:val="18"/>
              </w:rPr>
              <w:t>71</w:t>
            </w:r>
          </w:p>
        </w:tc>
      </w:tr>
      <w:tr w:rsidR="00773FDA" w:rsidRPr="00773FDA" w:rsidTr="00595909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518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773FDA" w:rsidRPr="00773FDA" w:rsidRDefault="00595909" w:rsidP="00773F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I stand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73FDA" w:rsidRPr="00773FDA" w:rsidRDefault="00773FDA" w:rsidP="00773F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73FDA">
              <w:rPr>
                <w:rFonts w:ascii="Arial" w:hAnsi="Arial" w:cs="Arial"/>
                <w:color w:val="000000"/>
                <w:sz w:val="18"/>
                <w:szCs w:val="18"/>
              </w:rPr>
              <w:t>Pearson Correlation</w:t>
            </w:r>
          </w:p>
        </w:tc>
        <w:tc>
          <w:tcPr>
            <w:tcW w:w="107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73FDA" w:rsidRPr="00773FDA" w:rsidRDefault="00773FDA" w:rsidP="00773F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73FDA">
              <w:rPr>
                <w:rFonts w:ascii="Arial" w:hAnsi="Arial" w:cs="Arial"/>
                <w:color w:val="000000"/>
                <w:sz w:val="18"/>
                <w:szCs w:val="18"/>
              </w:rPr>
              <w:t>-.312</w:t>
            </w:r>
            <w:r w:rsidRPr="00773FDA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51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73FDA" w:rsidRPr="00773FDA" w:rsidRDefault="00773FDA" w:rsidP="00773F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73FDA">
              <w:rPr>
                <w:rFonts w:ascii="Arial" w:hAnsi="Arial" w:cs="Arial"/>
                <w:color w:val="000000"/>
                <w:sz w:val="18"/>
                <w:szCs w:val="18"/>
              </w:rPr>
              <w:t>-.622</w:t>
            </w:r>
            <w:r w:rsidRPr="00773FDA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73FDA" w:rsidRPr="00773FDA" w:rsidRDefault="00773FDA" w:rsidP="00773F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73FDA">
              <w:rPr>
                <w:rFonts w:ascii="Arial" w:hAnsi="Arial" w:cs="Arial"/>
                <w:color w:val="000000"/>
                <w:sz w:val="18"/>
                <w:szCs w:val="18"/>
              </w:rPr>
              <w:t>.574</w:t>
            </w:r>
            <w:r w:rsidRPr="00773FDA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8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73FDA" w:rsidRPr="00773FDA" w:rsidRDefault="00773FDA" w:rsidP="00773F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73FDA">
              <w:rPr>
                <w:rFonts w:ascii="Arial" w:hAnsi="Arial" w:cs="Arial"/>
                <w:color w:val="000000"/>
                <w:sz w:val="18"/>
                <w:szCs w:val="18"/>
              </w:rPr>
              <w:t>.330</w:t>
            </w:r>
            <w:r w:rsidRPr="00773FDA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40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73FDA" w:rsidRPr="00773FDA" w:rsidRDefault="00773FDA" w:rsidP="00773F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73FDA">
              <w:rPr>
                <w:rFonts w:ascii="Arial" w:hAnsi="Arial" w:cs="Arial"/>
                <w:color w:val="000000"/>
                <w:sz w:val="18"/>
                <w:szCs w:val="18"/>
              </w:rPr>
              <w:t>-.927</w:t>
            </w:r>
            <w:r w:rsidRPr="00773FDA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5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73FDA" w:rsidRPr="00773FDA" w:rsidRDefault="00773FDA" w:rsidP="00773F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73FDA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0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73FDA" w:rsidRPr="00773FDA" w:rsidRDefault="00773FDA" w:rsidP="00773F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73FDA">
              <w:rPr>
                <w:rFonts w:ascii="Arial" w:hAnsi="Arial" w:cs="Arial"/>
                <w:color w:val="000000"/>
                <w:sz w:val="18"/>
                <w:szCs w:val="18"/>
              </w:rPr>
              <w:t>.401</w:t>
            </w:r>
            <w:r w:rsidRPr="00773FDA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</w:tr>
      <w:tr w:rsidR="00773FDA" w:rsidRPr="00773FDA" w:rsidTr="00595909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518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773FDA" w:rsidRPr="00773FDA" w:rsidRDefault="00773FDA" w:rsidP="00773FD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73FDA" w:rsidRPr="00773FDA" w:rsidRDefault="00773FDA" w:rsidP="00773F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73FDA">
              <w:rPr>
                <w:rFonts w:ascii="Arial" w:hAnsi="Arial" w:cs="Arial"/>
                <w:color w:val="000000"/>
                <w:sz w:val="18"/>
                <w:szCs w:val="18"/>
              </w:rPr>
              <w:t>Sig. (2-tailed)</w:t>
            </w:r>
          </w:p>
        </w:tc>
        <w:tc>
          <w:tcPr>
            <w:tcW w:w="107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73FDA" w:rsidRPr="00773FDA" w:rsidRDefault="00773FDA" w:rsidP="00773F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73FDA">
              <w:rPr>
                <w:rFonts w:ascii="Arial" w:hAnsi="Arial" w:cs="Arial"/>
                <w:color w:val="000000"/>
                <w:sz w:val="18"/>
                <w:szCs w:val="18"/>
              </w:rPr>
              <w:t>.008</w:t>
            </w:r>
          </w:p>
        </w:tc>
        <w:tc>
          <w:tcPr>
            <w:tcW w:w="151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73FDA" w:rsidRPr="00773FDA" w:rsidRDefault="00773FDA" w:rsidP="00773F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73FDA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73FDA" w:rsidRPr="00773FDA" w:rsidRDefault="00773FDA" w:rsidP="00773F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73FDA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28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73FDA" w:rsidRPr="00773FDA" w:rsidRDefault="00773FDA" w:rsidP="00773F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73FDA">
              <w:rPr>
                <w:rFonts w:ascii="Arial" w:hAnsi="Arial" w:cs="Arial"/>
                <w:color w:val="000000"/>
                <w:sz w:val="18"/>
                <w:szCs w:val="18"/>
              </w:rPr>
              <w:t>.006</w:t>
            </w:r>
          </w:p>
        </w:tc>
        <w:tc>
          <w:tcPr>
            <w:tcW w:w="140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73FDA" w:rsidRPr="00773FDA" w:rsidRDefault="00773FDA" w:rsidP="00773F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73FDA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256" w:type="dxa"/>
            <w:tcBorders>
              <w:top w:val="nil"/>
              <w:bottom w:val="nil"/>
            </w:tcBorders>
            <w:shd w:val="clear" w:color="auto" w:fill="FFFFFF"/>
          </w:tcPr>
          <w:p w:rsidR="00773FDA" w:rsidRPr="00773FDA" w:rsidRDefault="00773FDA" w:rsidP="00773FD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73FDA" w:rsidRPr="00773FDA" w:rsidRDefault="00773FDA" w:rsidP="00773F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73FDA">
              <w:rPr>
                <w:rFonts w:ascii="Arial" w:hAnsi="Arial" w:cs="Arial"/>
                <w:color w:val="000000"/>
                <w:sz w:val="18"/>
                <w:szCs w:val="18"/>
              </w:rPr>
              <w:t>.001</w:t>
            </w:r>
          </w:p>
        </w:tc>
      </w:tr>
      <w:tr w:rsidR="00773FDA" w:rsidRPr="00773FDA" w:rsidTr="00595909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518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773FDA" w:rsidRPr="00773FDA" w:rsidRDefault="00773FDA" w:rsidP="00773FD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73FDA" w:rsidRPr="00773FDA" w:rsidRDefault="00773FDA" w:rsidP="00773F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73FDA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07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73FDA" w:rsidRPr="00773FDA" w:rsidRDefault="00773FDA" w:rsidP="00773F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73FDA">
              <w:rPr>
                <w:rFonts w:ascii="Arial" w:hAnsi="Arial" w:cs="Arial"/>
                <w:color w:val="000000"/>
                <w:sz w:val="18"/>
                <w:szCs w:val="18"/>
              </w:rPr>
              <w:t>71</w:t>
            </w:r>
          </w:p>
        </w:tc>
        <w:tc>
          <w:tcPr>
            <w:tcW w:w="151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73FDA" w:rsidRPr="00773FDA" w:rsidRDefault="00773FDA" w:rsidP="00773F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73FDA">
              <w:rPr>
                <w:rFonts w:ascii="Arial" w:hAnsi="Arial" w:cs="Arial"/>
                <w:color w:val="000000"/>
                <w:sz w:val="18"/>
                <w:szCs w:val="18"/>
              </w:rPr>
              <w:t>71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73FDA" w:rsidRPr="00773FDA" w:rsidRDefault="00773FDA" w:rsidP="00773F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73FDA">
              <w:rPr>
                <w:rFonts w:ascii="Arial" w:hAnsi="Arial" w:cs="Arial"/>
                <w:color w:val="000000"/>
                <w:sz w:val="18"/>
                <w:szCs w:val="18"/>
              </w:rPr>
              <w:t>71</w:t>
            </w:r>
          </w:p>
        </w:tc>
        <w:tc>
          <w:tcPr>
            <w:tcW w:w="128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73FDA" w:rsidRPr="00773FDA" w:rsidRDefault="00773FDA" w:rsidP="00773F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73FDA">
              <w:rPr>
                <w:rFonts w:ascii="Arial" w:hAnsi="Arial" w:cs="Arial"/>
                <w:color w:val="000000"/>
                <w:sz w:val="18"/>
                <w:szCs w:val="18"/>
              </w:rPr>
              <w:t>68</w:t>
            </w:r>
          </w:p>
        </w:tc>
        <w:tc>
          <w:tcPr>
            <w:tcW w:w="140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73FDA" w:rsidRPr="00773FDA" w:rsidRDefault="00773FDA" w:rsidP="00773F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73FDA">
              <w:rPr>
                <w:rFonts w:ascii="Arial" w:hAnsi="Arial" w:cs="Arial"/>
                <w:color w:val="000000"/>
                <w:sz w:val="18"/>
                <w:szCs w:val="18"/>
              </w:rPr>
              <w:t>71</w:t>
            </w:r>
          </w:p>
        </w:tc>
        <w:tc>
          <w:tcPr>
            <w:tcW w:w="125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73FDA" w:rsidRPr="00773FDA" w:rsidRDefault="00773FDA" w:rsidP="00773F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73FDA">
              <w:rPr>
                <w:rFonts w:ascii="Arial" w:hAnsi="Arial" w:cs="Arial"/>
                <w:color w:val="000000"/>
                <w:sz w:val="18"/>
                <w:szCs w:val="18"/>
              </w:rPr>
              <w:t>71</w:t>
            </w:r>
          </w:p>
        </w:tc>
        <w:tc>
          <w:tcPr>
            <w:tcW w:w="120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73FDA" w:rsidRPr="00773FDA" w:rsidRDefault="00773FDA" w:rsidP="00773F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73FDA">
              <w:rPr>
                <w:rFonts w:ascii="Arial" w:hAnsi="Arial" w:cs="Arial"/>
                <w:color w:val="000000"/>
                <w:sz w:val="18"/>
                <w:szCs w:val="18"/>
              </w:rPr>
              <w:t>71</w:t>
            </w:r>
          </w:p>
        </w:tc>
      </w:tr>
      <w:tr w:rsidR="00773FDA" w:rsidRPr="00773FDA" w:rsidTr="00595909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518" w:type="dxa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773FDA" w:rsidRPr="00773FDA" w:rsidRDefault="00595909" w:rsidP="00773F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I acoustic signalling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73FDA" w:rsidRPr="00773FDA" w:rsidRDefault="00773FDA" w:rsidP="00773F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73FDA">
              <w:rPr>
                <w:rFonts w:ascii="Arial" w:hAnsi="Arial" w:cs="Arial"/>
                <w:color w:val="000000"/>
                <w:sz w:val="18"/>
                <w:szCs w:val="18"/>
              </w:rPr>
              <w:t>Pearson Correlation</w:t>
            </w:r>
          </w:p>
        </w:tc>
        <w:tc>
          <w:tcPr>
            <w:tcW w:w="107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73FDA" w:rsidRPr="00773FDA" w:rsidRDefault="00773FDA" w:rsidP="00773F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73FDA">
              <w:rPr>
                <w:rFonts w:ascii="Arial" w:hAnsi="Arial" w:cs="Arial"/>
                <w:color w:val="000000"/>
                <w:sz w:val="18"/>
                <w:szCs w:val="18"/>
              </w:rPr>
              <w:t>-.412</w:t>
            </w:r>
            <w:r w:rsidRPr="00773FDA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51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73FDA" w:rsidRPr="00773FDA" w:rsidRDefault="00773FDA" w:rsidP="00773F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73FDA">
              <w:rPr>
                <w:rFonts w:ascii="Arial" w:hAnsi="Arial" w:cs="Arial"/>
                <w:color w:val="000000"/>
                <w:sz w:val="18"/>
                <w:szCs w:val="18"/>
              </w:rPr>
              <w:t>-.398</w:t>
            </w:r>
            <w:r w:rsidRPr="00773FDA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73FDA" w:rsidRPr="00773FDA" w:rsidRDefault="00773FDA" w:rsidP="00773F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73FDA">
              <w:rPr>
                <w:rFonts w:ascii="Arial" w:hAnsi="Arial" w:cs="Arial"/>
                <w:color w:val="000000"/>
                <w:sz w:val="18"/>
                <w:szCs w:val="18"/>
              </w:rPr>
              <w:t>.295</w:t>
            </w:r>
            <w:r w:rsidRPr="00773FDA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8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73FDA" w:rsidRPr="00773FDA" w:rsidRDefault="00773FDA" w:rsidP="00773F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73FDA">
              <w:rPr>
                <w:rFonts w:ascii="Arial" w:hAnsi="Arial" w:cs="Arial"/>
                <w:color w:val="000000"/>
                <w:sz w:val="18"/>
                <w:szCs w:val="18"/>
              </w:rPr>
              <w:t>.728</w:t>
            </w:r>
            <w:r w:rsidRPr="00773FDA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40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73FDA" w:rsidRPr="00773FDA" w:rsidRDefault="00773FDA" w:rsidP="00773F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73FDA">
              <w:rPr>
                <w:rFonts w:ascii="Arial" w:hAnsi="Arial" w:cs="Arial"/>
                <w:color w:val="000000"/>
                <w:sz w:val="18"/>
                <w:szCs w:val="18"/>
              </w:rPr>
              <w:t>-.589</w:t>
            </w:r>
            <w:r w:rsidRPr="00773FDA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5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73FDA" w:rsidRPr="00773FDA" w:rsidRDefault="00773FDA" w:rsidP="00773F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73FDA">
              <w:rPr>
                <w:rFonts w:ascii="Arial" w:hAnsi="Arial" w:cs="Arial"/>
                <w:color w:val="000000"/>
                <w:sz w:val="18"/>
                <w:szCs w:val="18"/>
              </w:rPr>
              <w:t>.401</w:t>
            </w:r>
            <w:r w:rsidRPr="00773FDA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0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73FDA" w:rsidRPr="00773FDA" w:rsidRDefault="00773FDA" w:rsidP="00773F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73FDA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773FDA" w:rsidRPr="00773FDA" w:rsidTr="00595909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518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773FDA" w:rsidRPr="00773FDA" w:rsidRDefault="00773FDA" w:rsidP="00773FD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73FDA" w:rsidRPr="00773FDA" w:rsidRDefault="00773FDA" w:rsidP="00773F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73FDA">
              <w:rPr>
                <w:rFonts w:ascii="Arial" w:hAnsi="Arial" w:cs="Arial"/>
                <w:color w:val="000000"/>
                <w:sz w:val="18"/>
                <w:szCs w:val="18"/>
              </w:rPr>
              <w:t>Sig. (2-tailed)</w:t>
            </w:r>
          </w:p>
        </w:tc>
        <w:tc>
          <w:tcPr>
            <w:tcW w:w="107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73FDA" w:rsidRPr="00773FDA" w:rsidRDefault="00773FDA" w:rsidP="00773F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73FDA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51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73FDA" w:rsidRPr="00773FDA" w:rsidRDefault="00773FDA" w:rsidP="00773F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73FDA">
              <w:rPr>
                <w:rFonts w:ascii="Arial" w:hAnsi="Arial" w:cs="Arial"/>
                <w:color w:val="000000"/>
                <w:sz w:val="18"/>
                <w:szCs w:val="18"/>
              </w:rPr>
              <w:t>.001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73FDA" w:rsidRPr="00773FDA" w:rsidRDefault="00773FDA" w:rsidP="00773F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73FDA">
              <w:rPr>
                <w:rFonts w:ascii="Arial" w:hAnsi="Arial" w:cs="Arial"/>
                <w:color w:val="000000"/>
                <w:sz w:val="18"/>
                <w:szCs w:val="18"/>
              </w:rPr>
              <w:t>.012</w:t>
            </w:r>
          </w:p>
        </w:tc>
        <w:tc>
          <w:tcPr>
            <w:tcW w:w="128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73FDA" w:rsidRPr="00773FDA" w:rsidRDefault="00773FDA" w:rsidP="00773F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73FDA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40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73FDA" w:rsidRPr="00773FDA" w:rsidRDefault="00773FDA" w:rsidP="00773F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73FDA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25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73FDA" w:rsidRPr="00773FDA" w:rsidRDefault="00773FDA" w:rsidP="00773F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73FDA">
              <w:rPr>
                <w:rFonts w:ascii="Arial" w:hAnsi="Arial" w:cs="Arial"/>
                <w:color w:val="000000"/>
                <w:sz w:val="18"/>
                <w:szCs w:val="18"/>
              </w:rPr>
              <w:t>.001</w:t>
            </w:r>
          </w:p>
        </w:tc>
        <w:tc>
          <w:tcPr>
            <w:tcW w:w="120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773FDA" w:rsidRPr="00773FDA" w:rsidRDefault="00773FDA" w:rsidP="00773FD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73FDA" w:rsidRPr="00773FDA" w:rsidTr="00595909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518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773FDA" w:rsidRPr="00773FDA" w:rsidRDefault="00773FDA" w:rsidP="00773FD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05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773FDA" w:rsidRPr="00773FDA" w:rsidRDefault="00773FDA" w:rsidP="00773F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73FDA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077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773FDA" w:rsidRPr="00773FDA" w:rsidRDefault="00773FDA" w:rsidP="00773F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73FDA">
              <w:rPr>
                <w:rFonts w:ascii="Arial" w:hAnsi="Arial" w:cs="Arial"/>
                <w:color w:val="000000"/>
                <w:sz w:val="18"/>
                <w:szCs w:val="18"/>
              </w:rPr>
              <w:t>72</w:t>
            </w:r>
          </w:p>
        </w:tc>
        <w:tc>
          <w:tcPr>
            <w:tcW w:w="1517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773FDA" w:rsidRPr="00773FDA" w:rsidRDefault="00773FDA" w:rsidP="00773F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73FDA">
              <w:rPr>
                <w:rFonts w:ascii="Arial" w:hAnsi="Arial" w:cs="Arial"/>
                <w:color w:val="000000"/>
                <w:sz w:val="18"/>
                <w:szCs w:val="18"/>
              </w:rPr>
              <w:t>72</w:t>
            </w:r>
          </w:p>
        </w:tc>
        <w:tc>
          <w:tcPr>
            <w:tcW w:w="137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773FDA" w:rsidRPr="00773FDA" w:rsidRDefault="00773FDA" w:rsidP="00773F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73FDA">
              <w:rPr>
                <w:rFonts w:ascii="Arial" w:hAnsi="Arial" w:cs="Arial"/>
                <w:color w:val="000000"/>
                <w:sz w:val="18"/>
                <w:szCs w:val="18"/>
              </w:rPr>
              <w:t>72</w:t>
            </w:r>
          </w:p>
        </w:tc>
        <w:tc>
          <w:tcPr>
            <w:tcW w:w="1288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773FDA" w:rsidRPr="00773FDA" w:rsidRDefault="00773FDA" w:rsidP="00773F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73FDA">
              <w:rPr>
                <w:rFonts w:ascii="Arial" w:hAnsi="Arial" w:cs="Arial"/>
                <w:color w:val="000000"/>
                <w:sz w:val="18"/>
                <w:szCs w:val="18"/>
              </w:rPr>
              <w:t>69</w:t>
            </w:r>
          </w:p>
        </w:tc>
        <w:tc>
          <w:tcPr>
            <w:tcW w:w="1402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773FDA" w:rsidRPr="00773FDA" w:rsidRDefault="00773FDA" w:rsidP="00773F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73FDA">
              <w:rPr>
                <w:rFonts w:ascii="Arial" w:hAnsi="Arial" w:cs="Arial"/>
                <w:color w:val="000000"/>
                <w:sz w:val="18"/>
                <w:szCs w:val="18"/>
              </w:rPr>
              <w:t>71</w:t>
            </w:r>
          </w:p>
        </w:tc>
        <w:tc>
          <w:tcPr>
            <w:tcW w:w="1256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773FDA" w:rsidRPr="00773FDA" w:rsidRDefault="00773FDA" w:rsidP="00773F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73FDA">
              <w:rPr>
                <w:rFonts w:ascii="Arial" w:hAnsi="Arial" w:cs="Arial"/>
                <w:color w:val="000000"/>
                <w:sz w:val="18"/>
                <w:szCs w:val="18"/>
              </w:rPr>
              <w:t>71</w:t>
            </w:r>
          </w:p>
        </w:tc>
        <w:tc>
          <w:tcPr>
            <w:tcW w:w="1207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773FDA" w:rsidRPr="00773FDA" w:rsidRDefault="00773FDA" w:rsidP="00773F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73FDA">
              <w:rPr>
                <w:rFonts w:ascii="Arial" w:hAnsi="Arial" w:cs="Arial"/>
                <w:color w:val="000000"/>
                <w:sz w:val="18"/>
                <w:szCs w:val="18"/>
              </w:rPr>
              <w:t>72</w:t>
            </w:r>
          </w:p>
        </w:tc>
      </w:tr>
      <w:tr w:rsidR="00773FDA" w:rsidRPr="00773FDA" w:rsidTr="00595909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274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73FDA" w:rsidRPr="00773FDA" w:rsidRDefault="00773FDA" w:rsidP="00773F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73FDA">
              <w:rPr>
                <w:rFonts w:ascii="Arial" w:hAnsi="Arial" w:cs="Arial"/>
                <w:color w:val="000000"/>
                <w:sz w:val="18"/>
                <w:szCs w:val="18"/>
              </w:rPr>
              <w:t>**. Correlation is significant at the 0.01 level (2-tailed).</w:t>
            </w:r>
            <w:r w:rsidR="00595909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="00595909" w:rsidRPr="00773FDA">
              <w:rPr>
                <w:rFonts w:ascii="Arial" w:hAnsi="Arial" w:cs="Arial"/>
                <w:color w:val="000000"/>
                <w:sz w:val="18"/>
                <w:szCs w:val="18"/>
              </w:rPr>
              <w:t>*. Correlation is significant at the 0.05 level (2-tailed).</w:t>
            </w:r>
          </w:p>
        </w:tc>
      </w:tr>
    </w:tbl>
    <w:p w:rsidR="00D96127" w:rsidRDefault="00D96127">
      <w:bookmarkStart w:id="0" w:name="_GoBack"/>
      <w:bookmarkEnd w:id="0"/>
    </w:p>
    <w:sectPr w:rsidR="00D96127" w:rsidSect="00C72A25">
      <w:pgSz w:w="16838" w:h="11906" w:orient="landscape"/>
      <w:pgMar w:top="1440" w:right="1440" w:bottom="1135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96127"/>
    <w:rsid w:val="000000CF"/>
    <w:rsid w:val="00000537"/>
    <w:rsid w:val="000019F8"/>
    <w:rsid w:val="00001F80"/>
    <w:rsid w:val="00002597"/>
    <w:rsid w:val="00002BBC"/>
    <w:rsid w:val="00002EE7"/>
    <w:rsid w:val="000041AF"/>
    <w:rsid w:val="00004641"/>
    <w:rsid w:val="0000530E"/>
    <w:rsid w:val="000058EE"/>
    <w:rsid w:val="00005D68"/>
    <w:rsid w:val="00006F25"/>
    <w:rsid w:val="00007CC0"/>
    <w:rsid w:val="00010FE3"/>
    <w:rsid w:val="0001220E"/>
    <w:rsid w:val="00013358"/>
    <w:rsid w:val="000134BB"/>
    <w:rsid w:val="000136C6"/>
    <w:rsid w:val="00014B7D"/>
    <w:rsid w:val="000162F9"/>
    <w:rsid w:val="000163FD"/>
    <w:rsid w:val="000165A7"/>
    <w:rsid w:val="0001682F"/>
    <w:rsid w:val="00016873"/>
    <w:rsid w:val="00016AFC"/>
    <w:rsid w:val="0001779D"/>
    <w:rsid w:val="00017E79"/>
    <w:rsid w:val="0002009B"/>
    <w:rsid w:val="00020452"/>
    <w:rsid w:val="00020461"/>
    <w:rsid w:val="0002104B"/>
    <w:rsid w:val="00021692"/>
    <w:rsid w:val="00022C81"/>
    <w:rsid w:val="000236D6"/>
    <w:rsid w:val="00023A9E"/>
    <w:rsid w:val="00023B2A"/>
    <w:rsid w:val="000244ED"/>
    <w:rsid w:val="0002507C"/>
    <w:rsid w:val="000250E5"/>
    <w:rsid w:val="0002584F"/>
    <w:rsid w:val="00025D03"/>
    <w:rsid w:val="000264F3"/>
    <w:rsid w:val="00027C51"/>
    <w:rsid w:val="00027D74"/>
    <w:rsid w:val="0003027F"/>
    <w:rsid w:val="0003067E"/>
    <w:rsid w:val="00030C9F"/>
    <w:rsid w:val="00031851"/>
    <w:rsid w:val="00032691"/>
    <w:rsid w:val="000336D6"/>
    <w:rsid w:val="00033A34"/>
    <w:rsid w:val="0003475F"/>
    <w:rsid w:val="00034A26"/>
    <w:rsid w:val="00035311"/>
    <w:rsid w:val="00035604"/>
    <w:rsid w:val="00035B0C"/>
    <w:rsid w:val="00035DFD"/>
    <w:rsid w:val="00036423"/>
    <w:rsid w:val="000365E4"/>
    <w:rsid w:val="000366A8"/>
    <w:rsid w:val="00036749"/>
    <w:rsid w:val="000375D0"/>
    <w:rsid w:val="00037F44"/>
    <w:rsid w:val="00040204"/>
    <w:rsid w:val="00040B24"/>
    <w:rsid w:val="00041B6E"/>
    <w:rsid w:val="00042A8E"/>
    <w:rsid w:val="00042CF9"/>
    <w:rsid w:val="00043156"/>
    <w:rsid w:val="000432C9"/>
    <w:rsid w:val="00043F67"/>
    <w:rsid w:val="000440E1"/>
    <w:rsid w:val="000442AC"/>
    <w:rsid w:val="000448C3"/>
    <w:rsid w:val="00044C44"/>
    <w:rsid w:val="00044F2F"/>
    <w:rsid w:val="00044F8B"/>
    <w:rsid w:val="00045237"/>
    <w:rsid w:val="00045567"/>
    <w:rsid w:val="00045F6D"/>
    <w:rsid w:val="0004655D"/>
    <w:rsid w:val="00047C73"/>
    <w:rsid w:val="00050948"/>
    <w:rsid w:val="0005140E"/>
    <w:rsid w:val="0005185B"/>
    <w:rsid w:val="00051A4E"/>
    <w:rsid w:val="00052C61"/>
    <w:rsid w:val="00053224"/>
    <w:rsid w:val="00053325"/>
    <w:rsid w:val="00053512"/>
    <w:rsid w:val="000538F1"/>
    <w:rsid w:val="000538F4"/>
    <w:rsid w:val="00053DA4"/>
    <w:rsid w:val="0005423C"/>
    <w:rsid w:val="00054540"/>
    <w:rsid w:val="0005476F"/>
    <w:rsid w:val="00054849"/>
    <w:rsid w:val="000556D5"/>
    <w:rsid w:val="00055E16"/>
    <w:rsid w:val="0005659A"/>
    <w:rsid w:val="00056FEF"/>
    <w:rsid w:val="00057796"/>
    <w:rsid w:val="000602E8"/>
    <w:rsid w:val="00060436"/>
    <w:rsid w:val="000613DB"/>
    <w:rsid w:val="00061701"/>
    <w:rsid w:val="00061F32"/>
    <w:rsid w:val="00062459"/>
    <w:rsid w:val="00062644"/>
    <w:rsid w:val="00062990"/>
    <w:rsid w:val="000632B0"/>
    <w:rsid w:val="0006387F"/>
    <w:rsid w:val="00063A22"/>
    <w:rsid w:val="000646B0"/>
    <w:rsid w:val="00064D5C"/>
    <w:rsid w:val="00065656"/>
    <w:rsid w:val="0006644E"/>
    <w:rsid w:val="00066F7D"/>
    <w:rsid w:val="000673D6"/>
    <w:rsid w:val="00067C52"/>
    <w:rsid w:val="000704D2"/>
    <w:rsid w:val="000705E4"/>
    <w:rsid w:val="00071294"/>
    <w:rsid w:val="00071C5C"/>
    <w:rsid w:val="00072864"/>
    <w:rsid w:val="00072903"/>
    <w:rsid w:val="0007323E"/>
    <w:rsid w:val="00073AFF"/>
    <w:rsid w:val="000740BF"/>
    <w:rsid w:val="0007439C"/>
    <w:rsid w:val="00074DBF"/>
    <w:rsid w:val="00075FD1"/>
    <w:rsid w:val="00076412"/>
    <w:rsid w:val="000764A7"/>
    <w:rsid w:val="00076D4E"/>
    <w:rsid w:val="00076F8C"/>
    <w:rsid w:val="000773D7"/>
    <w:rsid w:val="00077563"/>
    <w:rsid w:val="0007782F"/>
    <w:rsid w:val="00077F67"/>
    <w:rsid w:val="00080561"/>
    <w:rsid w:val="00080B01"/>
    <w:rsid w:val="00080F7D"/>
    <w:rsid w:val="0008182A"/>
    <w:rsid w:val="0008238F"/>
    <w:rsid w:val="00082AF7"/>
    <w:rsid w:val="00083578"/>
    <w:rsid w:val="000839BF"/>
    <w:rsid w:val="00084239"/>
    <w:rsid w:val="000846CF"/>
    <w:rsid w:val="00087B0A"/>
    <w:rsid w:val="00090863"/>
    <w:rsid w:val="00090A92"/>
    <w:rsid w:val="000916FE"/>
    <w:rsid w:val="00091840"/>
    <w:rsid w:val="00091E1F"/>
    <w:rsid w:val="00092359"/>
    <w:rsid w:val="000927DC"/>
    <w:rsid w:val="00094021"/>
    <w:rsid w:val="000944F6"/>
    <w:rsid w:val="0009613B"/>
    <w:rsid w:val="00096553"/>
    <w:rsid w:val="00096BCB"/>
    <w:rsid w:val="000977EB"/>
    <w:rsid w:val="00097B79"/>
    <w:rsid w:val="000A05AE"/>
    <w:rsid w:val="000A080C"/>
    <w:rsid w:val="000A0BE9"/>
    <w:rsid w:val="000A0C0D"/>
    <w:rsid w:val="000A1830"/>
    <w:rsid w:val="000A1D94"/>
    <w:rsid w:val="000A1DA6"/>
    <w:rsid w:val="000A1DBD"/>
    <w:rsid w:val="000A1F9A"/>
    <w:rsid w:val="000A3812"/>
    <w:rsid w:val="000A4906"/>
    <w:rsid w:val="000A51CB"/>
    <w:rsid w:val="000A547E"/>
    <w:rsid w:val="000A55B5"/>
    <w:rsid w:val="000A5A5C"/>
    <w:rsid w:val="000A5B16"/>
    <w:rsid w:val="000A5E5A"/>
    <w:rsid w:val="000A6788"/>
    <w:rsid w:val="000A6A35"/>
    <w:rsid w:val="000A6A39"/>
    <w:rsid w:val="000A743A"/>
    <w:rsid w:val="000A7ADA"/>
    <w:rsid w:val="000B096F"/>
    <w:rsid w:val="000B0DF6"/>
    <w:rsid w:val="000B107B"/>
    <w:rsid w:val="000B170F"/>
    <w:rsid w:val="000B1CCB"/>
    <w:rsid w:val="000B2BB0"/>
    <w:rsid w:val="000B341B"/>
    <w:rsid w:val="000B37DC"/>
    <w:rsid w:val="000B3C49"/>
    <w:rsid w:val="000B3D6C"/>
    <w:rsid w:val="000B485A"/>
    <w:rsid w:val="000B556C"/>
    <w:rsid w:val="000C03F6"/>
    <w:rsid w:val="000C06B6"/>
    <w:rsid w:val="000C09D4"/>
    <w:rsid w:val="000C0A1E"/>
    <w:rsid w:val="000C1A62"/>
    <w:rsid w:val="000C1D7C"/>
    <w:rsid w:val="000C2335"/>
    <w:rsid w:val="000C36D3"/>
    <w:rsid w:val="000C3FD9"/>
    <w:rsid w:val="000C4F4A"/>
    <w:rsid w:val="000C4FE6"/>
    <w:rsid w:val="000C5295"/>
    <w:rsid w:val="000C5690"/>
    <w:rsid w:val="000C5F38"/>
    <w:rsid w:val="000C5F47"/>
    <w:rsid w:val="000C5FD5"/>
    <w:rsid w:val="000C6061"/>
    <w:rsid w:val="000C6B95"/>
    <w:rsid w:val="000C6FF4"/>
    <w:rsid w:val="000C728A"/>
    <w:rsid w:val="000C7877"/>
    <w:rsid w:val="000C7B64"/>
    <w:rsid w:val="000D0E09"/>
    <w:rsid w:val="000D1DB6"/>
    <w:rsid w:val="000D261E"/>
    <w:rsid w:val="000D3306"/>
    <w:rsid w:val="000D401A"/>
    <w:rsid w:val="000D48CF"/>
    <w:rsid w:val="000D6120"/>
    <w:rsid w:val="000D6DB9"/>
    <w:rsid w:val="000E1DA0"/>
    <w:rsid w:val="000E2476"/>
    <w:rsid w:val="000E308B"/>
    <w:rsid w:val="000E42A2"/>
    <w:rsid w:val="000E4B0C"/>
    <w:rsid w:val="000E5199"/>
    <w:rsid w:val="000E5226"/>
    <w:rsid w:val="000E58D4"/>
    <w:rsid w:val="000E5AC4"/>
    <w:rsid w:val="000E5FFB"/>
    <w:rsid w:val="000E639E"/>
    <w:rsid w:val="000E6AAC"/>
    <w:rsid w:val="000E6B98"/>
    <w:rsid w:val="000E7356"/>
    <w:rsid w:val="000E7673"/>
    <w:rsid w:val="000E7DB7"/>
    <w:rsid w:val="000F0277"/>
    <w:rsid w:val="000F0A1B"/>
    <w:rsid w:val="000F0DB5"/>
    <w:rsid w:val="000F17A1"/>
    <w:rsid w:val="000F1A4A"/>
    <w:rsid w:val="000F1DE8"/>
    <w:rsid w:val="000F21D5"/>
    <w:rsid w:val="000F305B"/>
    <w:rsid w:val="000F311B"/>
    <w:rsid w:val="000F3569"/>
    <w:rsid w:val="000F3F05"/>
    <w:rsid w:val="000F465D"/>
    <w:rsid w:val="000F529A"/>
    <w:rsid w:val="000F5B77"/>
    <w:rsid w:val="000F5C97"/>
    <w:rsid w:val="000F5F7A"/>
    <w:rsid w:val="000F70B9"/>
    <w:rsid w:val="000F714A"/>
    <w:rsid w:val="001001E1"/>
    <w:rsid w:val="001006C1"/>
    <w:rsid w:val="0010094B"/>
    <w:rsid w:val="0010124C"/>
    <w:rsid w:val="00101399"/>
    <w:rsid w:val="00101E4B"/>
    <w:rsid w:val="00101EF5"/>
    <w:rsid w:val="001021E7"/>
    <w:rsid w:val="001037D7"/>
    <w:rsid w:val="001040ED"/>
    <w:rsid w:val="0010524C"/>
    <w:rsid w:val="001063E3"/>
    <w:rsid w:val="00106678"/>
    <w:rsid w:val="00106E40"/>
    <w:rsid w:val="00107B5B"/>
    <w:rsid w:val="0011015C"/>
    <w:rsid w:val="00110E17"/>
    <w:rsid w:val="00111161"/>
    <w:rsid w:val="0011119D"/>
    <w:rsid w:val="00111B6F"/>
    <w:rsid w:val="00113055"/>
    <w:rsid w:val="001133CB"/>
    <w:rsid w:val="001138A9"/>
    <w:rsid w:val="00113CB5"/>
    <w:rsid w:val="00113DC6"/>
    <w:rsid w:val="001147BE"/>
    <w:rsid w:val="0011512D"/>
    <w:rsid w:val="0011524C"/>
    <w:rsid w:val="001152D7"/>
    <w:rsid w:val="001154F2"/>
    <w:rsid w:val="00117245"/>
    <w:rsid w:val="0011730E"/>
    <w:rsid w:val="00117A81"/>
    <w:rsid w:val="0012044E"/>
    <w:rsid w:val="00120A64"/>
    <w:rsid w:val="00121530"/>
    <w:rsid w:val="001216D9"/>
    <w:rsid w:val="0012180C"/>
    <w:rsid w:val="00123A57"/>
    <w:rsid w:val="00123E0B"/>
    <w:rsid w:val="00124C4A"/>
    <w:rsid w:val="00124CF4"/>
    <w:rsid w:val="00125CF0"/>
    <w:rsid w:val="0012647D"/>
    <w:rsid w:val="00126ABD"/>
    <w:rsid w:val="0012739A"/>
    <w:rsid w:val="0012759B"/>
    <w:rsid w:val="00127E38"/>
    <w:rsid w:val="001306ED"/>
    <w:rsid w:val="0013082B"/>
    <w:rsid w:val="0013167C"/>
    <w:rsid w:val="00131928"/>
    <w:rsid w:val="0013198A"/>
    <w:rsid w:val="00131C79"/>
    <w:rsid w:val="00131FC6"/>
    <w:rsid w:val="0013255A"/>
    <w:rsid w:val="001325BB"/>
    <w:rsid w:val="00132B3E"/>
    <w:rsid w:val="00132CC2"/>
    <w:rsid w:val="00133994"/>
    <w:rsid w:val="0013447A"/>
    <w:rsid w:val="00134621"/>
    <w:rsid w:val="001347A2"/>
    <w:rsid w:val="001350AF"/>
    <w:rsid w:val="001351E8"/>
    <w:rsid w:val="0013574F"/>
    <w:rsid w:val="00135932"/>
    <w:rsid w:val="001366A2"/>
    <w:rsid w:val="00136CDC"/>
    <w:rsid w:val="00136F90"/>
    <w:rsid w:val="0013727F"/>
    <w:rsid w:val="00137325"/>
    <w:rsid w:val="00141C88"/>
    <w:rsid w:val="00142254"/>
    <w:rsid w:val="00142DE6"/>
    <w:rsid w:val="00143394"/>
    <w:rsid w:val="00143E0E"/>
    <w:rsid w:val="00144D47"/>
    <w:rsid w:val="0014592F"/>
    <w:rsid w:val="00146B3E"/>
    <w:rsid w:val="00147320"/>
    <w:rsid w:val="001475F5"/>
    <w:rsid w:val="0015015C"/>
    <w:rsid w:val="00150468"/>
    <w:rsid w:val="001508FC"/>
    <w:rsid w:val="00150C03"/>
    <w:rsid w:val="00151DB1"/>
    <w:rsid w:val="001546E3"/>
    <w:rsid w:val="00154B24"/>
    <w:rsid w:val="001552EE"/>
    <w:rsid w:val="0015552D"/>
    <w:rsid w:val="00156F2B"/>
    <w:rsid w:val="00157000"/>
    <w:rsid w:val="001578FB"/>
    <w:rsid w:val="00157A5A"/>
    <w:rsid w:val="00157B04"/>
    <w:rsid w:val="00157B60"/>
    <w:rsid w:val="00160E7D"/>
    <w:rsid w:val="00161C36"/>
    <w:rsid w:val="00161FF8"/>
    <w:rsid w:val="001620AE"/>
    <w:rsid w:val="0016213C"/>
    <w:rsid w:val="00162731"/>
    <w:rsid w:val="00162B3D"/>
    <w:rsid w:val="00163605"/>
    <w:rsid w:val="001640DA"/>
    <w:rsid w:val="00164AD9"/>
    <w:rsid w:val="00164D0A"/>
    <w:rsid w:val="001654F2"/>
    <w:rsid w:val="001657F0"/>
    <w:rsid w:val="00165CBE"/>
    <w:rsid w:val="001669C4"/>
    <w:rsid w:val="00166C2E"/>
    <w:rsid w:val="00166F7F"/>
    <w:rsid w:val="00167203"/>
    <w:rsid w:val="00167FC1"/>
    <w:rsid w:val="00171C93"/>
    <w:rsid w:val="00171D28"/>
    <w:rsid w:val="00171E24"/>
    <w:rsid w:val="0017302D"/>
    <w:rsid w:val="001731AD"/>
    <w:rsid w:val="001737E5"/>
    <w:rsid w:val="00174032"/>
    <w:rsid w:val="001740F6"/>
    <w:rsid w:val="00174894"/>
    <w:rsid w:val="0017490F"/>
    <w:rsid w:val="00174B03"/>
    <w:rsid w:val="00174D74"/>
    <w:rsid w:val="001752C6"/>
    <w:rsid w:val="001753B4"/>
    <w:rsid w:val="0017581D"/>
    <w:rsid w:val="00175C00"/>
    <w:rsid w:val="00175F0E"/>
    <w:rsid w:val="0017614A"/>
    <w:rsid w:val="00176155"/>
    <w:rsid w:val="00176922"/>
    <w:rsid w:val="00176D02"/>
    <w:rsid w:val="00180908"/>
    <w:rsid w:val="001819DE"/>
    <w:rsid w:val="00183C6D"/>
    <w:rsid w:val="001845F2"/>
    <w:rsid w:val="0018498F"/>
    <w:rsid w:val="001850B3"/>
    <w:rsid w:val="00185415"/>
    <w:rsid w:val="00185662"/>
    <w:rsid w:val="00185AD3"/>
    <w:rsid w:val="00186243"/>
    <w:rsid w:val="001862A4"/>
    <w:rsid w:val="0018673D"/>
    <w:rsid w:val="00186CD9"/>
    <w:rsid w:val="0018719F"/>
    <w:rsid w:val="001872D0"/>
    <w:rsid w:val="00187CE2"/>
    <w:rsid w:val="00187EF6"/>
    <w:rsid w:val="00190AA1"/>
    <w:rsid w:val="00191637"/>
    <w:rsid w:val="00191B28"/>
    <w:rsid w:val="00191FBE"/>
    <w:rsid w:val="00192AE4"/>
    <w:rsid w:val="001931A2"/>
    <w:rsid w:val="00193A14"/>
    <w:rsid w:val="00193B3E"/>
    <w:rsid w:val="00194726"/>
    <w:rsid w:val="00194AAB"/>
    <w:rsid w:val="00194CFF"/>
    <w:rsid w:val="00196304"/>
    <w:rsid w:val="00196E22"/>
    <w:rsid w:val="00196F70"/>
    <w:rsid w:val="00197467"/>
    <w:rsid w:val="001975CF"/>
    <w:rsid w:val="001A069D"/>
    <w:rsid w:val="001A08D7"/>
    <w:rsid w:val="001A0A26"/>
    <w:rsid w:val="001A10E4"/>
    <w:rsid w:val="001A208D"/>
    <w:rsid w:val="001A21CD"/>
    <w:rsid w:val="001A27B2"/>
    <w:rsid w:val="001A28E3"/>
    <w:rsid w:val="001A29E9"/>
    <w:rsid w:val="001A2A39"/>
    <w:rsid w:val="001A2FE3"/>
    <w:rsid w:val="001A3973"/>
    <w:rsid w:val="001A3CAE"/>
    <w:rsid w:val="001A3D04"/>
    <w:rsid w:val="001A3E69"/>
    <w:rsid w:val="001A3EE9"/>
    <w:rsid w:val="001A3EF6"/>
    <w:rsid w:val="001A439E"/>
    <w:rsid w:val="001A5F2B"/>
    <w:rsid w:val="001A6173"/>
    <w:rsid w:val="001A6B66"/>
    <w:rsid w:val="001A747A"/>
    <w:rsid w:val="001A7E3B"/>
    <w:rsid w:val="001B08F1"/>
    <w:rsid w:val="001B11A5"/>
    <w:rsid w:val="001B1458"/>
    <w:rsid w:val="001B1975"/>
    <w:rsid w:val="001B1BA5"/>
    <w:rsid w:val="001B1DB1"/>
    <w:rsid w:val="001B230F"/>
    <w:rsid w:val="001B27EE"/>
    <w:rsid w:val="001B4953"/>
    <w:rsid w:val="001B5865"/>
    <w:rsid w:val="001B65DE"/>
    <w:rsid w:val="001B6BA3"/>
    <w:rsid w:val="001B6D3E"/>
    <w:rsid w:val="001B7BFB"/>
    <w:rsid w:val="001C0AD0"/>
    <w:rsid w:val="001C1023"/>
    <w:rsid w:val="001C1117"/>
    <w:rsid w:val="001C192A"/>
    <w:rsid w:val="001C2655"/>
    <w:rsid w:val="001C2B57"/>
    <w:rsid w:val="001C40FA"/>
    <w:rsid w:val="001C4534"/>
    <w:rsid w:val="001C62A8"/>
    <w:rsid w:val="001C6F78"/>
    <w:rsid w:val="001C7518"/>
    <w:rsid w:val="001C7DA4"/>
    <w:rsid w:val="001D0123"/>
    <w:rsid w:val="001D0DC1"/>
    <w:rsid w:val="001D159F"/>
    <w:rsid w:val="001D1726"/>
    <w:rsid w:val="001D212E"/>
    <w:rsid w:val="001D24FD"/>
    <w:rsid w:val="001D3011"/>
    <w:rsid w:val="001D3DB0"/>
    <w:rsid w:val="001D4F08"/>
    <w:rsid w:val="001D666C"/>
    <w:rsid w:val="001D6846"/>
    <w:rsid w:val="001D6BA4"/>
    <w:rsid w:val="001D72B6"/>
    <w:rsid w:val="001E0B68"/>
    <w:rsid w:val="001E0FD9"/>
    <w:rsid w:val="001E10C9"/>
    <w:rsid w:val="001E10F8"/>
    <w:rsid w:val="001E1314"/>
    <w:rsid w:val="001E1425"/>
    <w:rsid w:val="001E1730"/>
    <w:rsid w:val="001E1CA3"/>
    <w:rsid w:val="001E2814"/>
    <w:rsid w:val="001E2C46"/>
    <w:rsid w:val="001E2C9E"/>
    <w:rsid w:val="001E30BE"/>
    <w:rsid w:val="001E346E"/>
    <w:rsid w:val="001E3AAC"/>
    <w:rsid w:val="001E3B2A"/>
    <w:rsid w:val="001E45DA"/>
    <w:rsid w:val="001E4BF9"/>
    <w:rsid w:val="001E4D75"/>
    <w:rsid w:val="001E5354"/>
    <w:rsid w:val="001E5E24"/>
    <w:rsid w:val="001E608D"/>
    <w:rsid w:val="001E62A6"/>
    <w:rsid w:val="001E6DB4"/>
    <w:rsid w:val="001F03BB"/>
    <w:rsid w:val="001F04A1"/>
    <w:rsid w:val="001F09C0"/>
    <w:rsid w:val="001F0FBB"/>
    <w:rsid w:val="001F18BD"/>
    <w:rsid w:val="001F2703"/>
    <w:rsid w:val="001F2ACD"/>
    <w:rsid w:val="001F2E21"/>
    <w:rsid w:val="001F36F9"/>
    <w:rsid w:val="001F3D30"/>
    <w:rsid w:val="001F3F59"/>
    <w:rsid w:val="001F4262"/>
    <w:rsid w:val="001F4799"/>
    <w:rsid w:val="001F5356"/>
    <w:rsid w:val="001F7823"/>
    <w:rsid w:val="001F7D2B"/>
    <w:rsid w:val="001F7DC2"/>
    <w:rsid w:val="001F7F28"/>
    <w:rsid w:val="001F7F48"/>
    <w:rsid w:val="00200D07"/>
    <w:rsid w:val="00202AA1"/>
    <w:rsid w:val="00204FCA"/>
    <w:rsid w:val="00205185"/>
    <w:rsid w:val="0020569D"/>
    <w:rsid w:val="0020579B"/>
    <w:rsid w:val="002058AC"/>
    <w:rsid w:val="00205977"/>
    <w:rsid w:val="00206765"/>
    <w:rsid w:val="0020685F"/>
    <w:rsid w:val="0020701B"/>
    <w:rsid w:val="00207569"/>
    <w:rsid w:val="002078AF"/>
    <w:rsid w:val="00207D4C"/>
    <w:rsid w:val="00207E58"/>
    <w:rsid w:val="00207F16"/>
    <w:rsid w:val="00210D0D"/>
    <w:rsid w:val="00210E9B"/>
    <w:rsid w:val="00211B21"/>
    <w:rsid w:val="00215434"/>
    <w:rsid w:val="00216636"/>
    <w:rsid w:val="00217151"/>
    <w:rsid w:val="00217D45"/>
    <w:rsid w:val="00220213"/>
    <w:rsid w:val="00220ED4"/>
    <w:rsid w:val="00220EDE"/>
    <w:rsid w:val="0022153A"/>
    <w:rsid w:val="002217F4"/>
    <w:rsid w:val="00222299"/>
    <w:rsid w:val="002229B2"/>
    <w:rsid w:val="00222BCB"/>
    <w:rsid w:val="00222C42"/>
    <w:rsid w:val="002230B9"/>
    <w:rsid w:val="002234B5"/>
    <w:rsid w:val="00223F1D"/>
    <w:rsid w:val="002242B8"/>
    <w:rsid w:val="002251BE"/>
    <w:rsid w:val="00225BF5"/>
    <w:rsid w:val="00226893"/>
    <w:rsid w:val="00227ABC"/>
    <w:rsid w:val="002308A2"/>
    <w:rsid w:val="002309FC"/>
    <w:rsid w:val="00231619"/>
    <w:rsid w:val="00232583"/>
    <w:rsid w:val="0023274E"/>
    <w:rsid w:val="0023298D"/>
    <w:rsid w:val="00232B1B"/>
    <w:rsid w:val="002333C3"/>
    <w:rsid w:val="0023351B"/>
    <w:rsid w:val="00234633"/>
    <w:rsid w:val="0023488D"/>
    <w:rsid w:val="002353EC"/>
    <w:rsid w:val="00236F22"/>
    <w:rsid w:val="00237321"/>
    <w:rsid w:val="0023793A"/>
    <w:rsid w:val="00240001"/>
    <w:rsid w:val="0024081F"/>
    <w:rsid w:val="002409F7"/>
    <w:rsid w:val="00240AD8"/>
    <w:rsid w:val="00240C94"/>
    <w:rsid w:val="00240F8C"/>
    <w:rsid w:val="00241096"/>
    <w:rsid w:val="0024173A"/>
    <w:rsid w:val="00241AF7"/>
    <w:rsid w:val="00242AA3"/>
    <w:rsid w:val="00243649"/>
    <w:rsid w:val="00243996"/>
    <w:rsid w:val="002442B6"/>
    <w:rsid w:val="002445B9"/>
    <w:rsid w:val="0024492C"/>
    <w:rsid w:val="00244A37"/>
    <w:rsid w:val="00244A74"/>
    <w:rsid w:val="00245BE2"/>
    <w:rsid w:val="002463FB"/>
    <w:rsid w:val="002463FE"/>
    <w:rsid w:val="00246A05"/>
    <w:rsid w:val="002474AD"/>
    <w:rsid w:val="0025013F"/>
    <w:rsid w:val="00250D51"/>
    <w:rsid w:val="00251087"/>
    <w:rsid w:val="002516A0"/>
    <w:rsid w:val="00252347"/>
    <w:rsid w:val="0025278B"/>
    <w:rsid w:val="00252879"/>
    <w:rsid w:val="0025290B"/>
    <w:rsid w:val="00252C44"/>
    <w:rsid w:val="00252D7C"/>
    <w:rsid w:val="00252DD1"/>
    <w:rsid w:val="002534E0"/>
    <w:rsid w:val="00254240"/>
    <w:rsid w:val="002543CA"/>
    <w:rsid w:val="00255AF6"/>
    <w:rsid w:val="00255B82"/>
    <w:rsid w:val="00255F49"/>
    <w:rsid w:val="002575E4"/>
    <w:rsid w:val="00261818"/>
    <w:rsid w:val="00261F60"/>
    <w:rsid w:val="002620DB"/>
    <w:rsid w:val="002636F2"/>
    <w:rsid w:val="00264473"/>
    <w:rsid w:val="0026489A"/>
    <w:rsid w:val="002649D5"/>
    <w:rsid w:val="002657ED"/>
    <w:rsid w:val="002657F3"/>
    <w:rsid w:val="00267DFA"/>
    <w:rsid w:val="00267F83"/>
    <w:rsid w:val="002703CC"/>
    <w:rsid w:val="00270833"/>
    <w:rsid w:val="00270D2F"/>
    <w:rsid w:val="00271E42"/>
    <w:rsid w:val="00272003"/>
    <w:rsid w:val="00272C85"/>
    <w:rsid w:val="00273BBD"/>
    <w:rsid w:val="00274230"/>
    <w:rsid w:val="00274577"/>
    <w:rsid w:val="002746DC"/>
    <w:rsid w:val="002747DC"/>
    <w:rsid w:val="00274A6D"/>
    <w:rsid w:val="00274D8D"/>
    <w:rsid w:val="00275373"/>
    <w:rsid w:val="002758BB"/>
    <w:rsid w:val="00275B34"/>
    <w:rsid w:val="00276A53"/>
    <w:rsid w:val="00276FFE"/>
    <w:rsid w:val="00277483"/>
    <w:rsid w:val="00280022"/>
    <w:rsid w:val="0028091E"/>
    <w:rsid w:val="00281A2E"/>
    <w:rsid w:val="00281E35"/>
    <w:rsid w:val="00282618"/>
    <w:rsid w:val="00282BB7"/>
    <w:rsid w:val="00282E3D"/>
    <w:rsid w:val="00283032"/>
    <w:rsid w:val="002835EE"/>
    <w:rsid w:val="002855D9"/>
    <w:rsid w:val="002858CF"/>
    <w:rsid w:val="00285949"/>
    <w:rsid w:val="00285D42"/>
    <w:rsid w:val="002867E5"/>
    <w:rsid w:val="00287220"/>
    <w:rsid w:val="002875C7"/>
    <w:rsid w:val="00287BA0"/>
    <w:rsid w:val="00291DFC"/>
    <w:rsid w:val="00291F79"/>
    <w:rsid w:val="00292464"/>
    <w:rsid w:val="00292BC1"/>
    <w:rsid w:val="002932E3"/>
    <w:rsid w:val="00293C94"/>
    <w:rsid w:val="00293CAD"/>
    <w:rsid w:val="00293E45"/>
    <w:rsid w:val="00293F2B"/>
    <w:rsid w:val="00293F47"/>
    <w:rsid w:val="00294709"/>
    <w:rsid w:val="0029517F"/>
    <w:rsid w:val="00295AFB"/>
    <w:rsid w:val="00295DCB"/>
    <w:rsid w:val="00296FF8"/>
    <w:rsid w:val="002970BB"/>
    <w:rsid w:val="00297F99"/>
    <w:rsid w:val="002A04CD"/>
    <w:rsid w:val="002A0BD1"/>
    <w:rsid w:val="002A1304"/>
    <w:rsid w:val="002A2D3A"/>
    <w:rsid w:val="002A3BB5"/>
    <w:rsid w:val="002A456F"/>
    <w:rsid w:val="002A4613"/>
    <w:rsid w:val="002A5DA6"/>
    <w:rsid w:val="002A6234"/>
    <w:rsid w:val="002A6790"/>
    <w:rsid w:val="002A6850"/>
    <w:rsid w:val="002B1590"/>
    <w:rsid w:val="002B227F"/>
    <w:rsid w:val="002B27A9"/>
    <w:rsid w:val="002B27AE"/>
    <w:rsid w:val="002B30E4"/>
    <w:rsid w:val="002B3624"/>
    <w:rsid w:val="002B471F"/>
    <w:rsid w:val="002B4A18"/>
    <w:rsid w:val="002B4B2E"/>
    <w:rsid w:val="002B4F38"/>
    <w:rsid w:val="002B5CBC"/>
    <w:rsid w:val="002B6654"/>
    <w:rsid w:val="002B6A7D"/>
    <w:rsid w:val="002B6C3B"/>
    <w:rsid w:val="002B6C50"/>
    <w:rsid w:val="002C03B3"/>
    <w:rsid w:val="002C0C16"/>
    <w:rsid w:val="002C0C7D"/>
    <w:rsid w:val="002C12FB"/>
    <w:rsid w:val="002C1BC4"/>
    <w:rsid w:val="002C1C9D"/>
    <w:rsid w:val="002C2171"/>
    <w:rsid w:val="002C2A7B"/>
    <w:rsid w:val="002C39AF"/>
    <w:rsid w:val="002C3E3E"/>
    <w:rsid w:val="002C40F9"/>
    <w:rsid w:val="002C41A9"/>
    <w:rsid w:val="002C4C54"/>
    <w:rsid w:val="002C4D04"/>
    <w:rsid w:val="002C4D47"/>
    <w:rsid w:val="002C5234"/>
    <w:rsid w:val="002C6BCE"/>
    <w:rsid w:val="002C794B"/>
    <w:rsid w:val="002D00A1"/>
    <w:rsid w:val="002D06DF"/>
    <w:rsid w:val="002D0724"/>
    <w:rsid w:val="002D0F30"/>
    <w:rsid w:val="002D43C0"/>
    <w:rsid w:val="002D5A68"/>
    <w:rsid w:val="002D6365"/>
    <w:rsid w:val="002D6AC0"/>
    <w:rsid w:val="002D72F5"/>
    <w:rsid w:val="002D7B9C"/>
    <w:rsid w:val="002E0AD6"/>
    <w:rsid w:val="002E263E"/>
    <w:rsid w:val="002E2996"/>
    <w:rsid w:val="002E386A"/>
    <w:rsid w:val="002E43BF"/>
    <w:rsid w:val="002E4D4A"/>
    <w:rsid w:val="002E5749"/>
    <w:rsid w:val="002E5B89"/>
    <w:rsid w:val="002E5F66"/>
    <w:rsid w:val="002E653C"/>
    <w:rsid w:val="002E7070"/>
    <w:rsid w:val="002E7F4B"/>
    <w:rsid w:val="002F0A69"/>
    <w:rsid w:val="002F17F3"/>
    <w:rsid w:val="002F22F7"/>
    <w:rsid w:val="002F4443"/>
    <w:rsid w:val="002F4D78"/>
    <w:rsid w:val="002F5CD6"/>
    <w:rsid w:val="002F60F0"/>
    <w:rsid w:val="002F73C4"/>
    <w:rsid w:val="0030146E"/>
    <w:rsid w:val="00301792"/>
    <w:rsid w:val="00301F4C"/>
    <w:rsid w:val="003023A2"/>
    <w:rsid w:val="00304FA4"/>
    <w:rsid w:val="0030506C"/>
    <w:rsid w:val="00305AEF"/>
    <w:rsid w:val="003060F1"/>
    <w:rsid w:val="0030665F"/>
    <w:rsid w:val="003066FA"/>
    <w:rsid w:val="003077CF"/>
    <w:rsid w:val="00307C67"/>
    <w:rsid w:val="003101EA"/>
    <w:rsid w:val="00310213"/>
    <w:rsid w:val="00310343"/>
    <w:rsid w:val="00310C50"/>
    <w:rsid w:val="003119A5"/>
    <w:rsid w:val="00311CCD"/>
    <w:rsid w:val="00311D6B"/>
    <w:rsid w:val="00311E34"/>
    <w:rsid w:val="00311E9A"/>
    <w:rsid w:val="00312AEE"/>
    <w:rsid w:val="00313287"/>
    <w:rsid w:val="00313B90"/>
    <w:rsid w:val="00313BBE"/>
    <w:rsid w:val="00314F9F"/>
    <w:rsid w:val="00315845"/>
    <w:rsid w:val="00315C15"/>
    <w:rsid w:val="00316129"/>
    <w:rsid w:val="00317129"/>
    <w:rsid w:val="00317781"/>
    <w:rsid w:val="00317971"/>
    <w:rsid w:val="00317E46"/>
    <w:rsid w:val="00320978"/>
    <w:rsid w:val="00321386"/>
    <w:rsid w:val="00321DFD"/>
    <w:rsid w:val="0032398D"/>
    <w:rsid w:val="00324737"/>
    <w:rsid w:val="003258EE"/>
    <w:rsid w:val="00325E67"/>
    <w:rsid w:val="003266E9"/>
    <w:rsid w:val="00326C6B"/>
    <w:rsid w:val="00326D83"/>
    <w:rsid w:val="00327A61"/>
    <w:rsid w:val="00330179"/>
    <w:rsid w:val="003302AA"/>
    <w:rsid w:val="00330D67"/>
    <w:rsid w:val="003313F9"/>
    <w:rsid w:val="00332DA5"/>
    <w:rsid w:val="00335517"/>
    <w:rsid w:val="00335E27"/>
    <w:rsid w:val="00336025"/>
    <w:rsid w:val="00336B9F"/>
    <w:rsid w:val="00337316"/>
    <w:rsid w:val="00337661"/>
    <w:rsid w:val="003376DD"/>
    <w:rsid w:val="00337942"/>
    <w:rsid w:val="00337F4C"/>
    <w:rsid w:val="00342966"/>
    <w:rsid w:val="00342DAB"/>
    <w:rsid w:val="00343025"/>
    <w:rsid w:val="00343BF0"/>
    <w:rsid w:val="00343D03"/>
    <w:rsid w:val="0034482F"/>
    <w:rsid w:val="00344921"/>
    <w:rsid w:val="0034576B"/>
    <w:rsid w:val="00345FEA"/>
    <w:rsid w:val="00347134"/>
    <w:rsid w:val="003479AE"/>
    <w:rsid w:val="003520ED"/>
    <w:rsid w:val="00352530"/>
    <w:rsid w:val="00352641"/>
    <w:rsid w:val="00353C73"/>
    <w:rsid w:val="00353F78"/>
    <w:rsid w:val="00354532"/>
    <w:rsid w:val="003561F6"/>
    <w:rsid w:val="003567FA"/>
    <w:rsid w:val="0035797A"/>
    <w:rsid w:val="003601B5"/>
    <w:rsid w:val="0036111A"/>
    <w:rsid w:val="00362217"/>
    <w:rsid w:val="0036267C"/>
    <w:rsid w:val="003628EC"/>
    <w:rsid w:val="00363CC7"/>
    <w:rsid w:val="00365A4D"/>
    <w:rsid w:val="00365CC0"/>
    <w:rsid w:val="0036654F"/>
    <w:rsid w:val="00366ECD"/>
    <w:rsid w:val="00370233"/>
    <w:rsid w:val="00370439"/>
    <w:rsid w:val="00370A14"/>
    <w:rsid w:val="00370BEA"/>
    <w:rsid w:val="003714A6"/>
    <w:rsid w:val="003724B8"/>
    <w:rsid w:val="003726B0"/>
    <w:rsid w:val="00372DFE"/>
    <w:rsid w:val="00373581"/>
    <w:rsid w:val="003738EE"/>
    <w:rsid w:val="00373D74"/>
    <w:rsid w:val="00374B05"/>
    <w:rsid w:val="00375733"/>
    <w:rsid w:val="0037607A"/>
    <w:rsid w:val="00380399"/>
    <w:rsid w:val="003817F9"/>
    <w:rsid w:val="003818A0"/>
    <w:rsid w:val="00381D41"/>
    <w:rsid w:val="00381E7D"/>
    <w:rsid w:val="003823D6"/>
    <w:rsid w:val="00382DEB"/>
    <w:rsid w:val="00383818"/>
    <w:rsid w:val="003849AF"/>
    <w:rsid w:val="00384CF9"/>
    <w:rsid w:val="0038522C"/>
    <w:rsid w:val="00385667"/>
    <w:rsid w:val="0038573D"/>
    <w:rsid w:val="0038609E"/>
    <w:rsid w:val="003867CE"/>
    <w:rsid w:val="00386D65"/>
    <w:rsid w:val="00390E5B"/>
    <w:rsid w:val="003922B8"/>
    <w:rsid w:val="00392BEF"/>
    <w:rsid w:val="00393810"/>
    <w:rsid w:val="00393A12"/>
    <w:rsid w:val="00393D42"/>
    <w:rsid w:val="003944AC"/>
    <w:rsid w:val="003944F2"/>
    <w:rsid w:val="00395724"/>
    <w:rsid w:val="00397353"/>
    <w:rsid w:val="003A06D7"/>
    <w:rsid w:val="003A0730"/>
    <w:rsid w:val="003A0C1D"/>
    <w:rsid w:val="003A1D3F"/>
    <w:rsid w:val="003A1E31"/>
    <w:rsid w:val="003A1EF9"/>
    <w:rsid w:val="003A1F35"/>
    <w:rsid w:val="003A2B37"/>
    <w:rsid w:val="003A36ED"/>
    <w:rsid w:val="003A3E51"/>
    <w:rsid w:val="003A5B50"/>
    <w:rsid w:val="003A6003"/>
    <w:rsid w:val="003A68C4"/>
    <w:rsid w:val="003A6E2C"/>
    <w:rsid w:val="003A7538"/>
    <w:rsid w:val="003A7825"/>
    <w:rsid w:val="003A7FC6"/>
    <w:rsid w:val="003B0168"/>
    <w:rsid w:val="003B07AB"/>
    <w:rsid w:val="003B0EA5"/>
    <w:rsid w:val="003B126F"/>
    <w:rsid w:val="003B25F4"/>
    <w:rsid w:val="003B39E4"/>
    <w:rsid w:val="003B4D4B"/>
    <w:rsid w:val="003B5661"/>
    <w:rsid w:val="003B56DF"/>
    <w:rsid w:val="003B572E"/>
    <w:rsid w:val="003B5CAD"/>
    <w:rsid w:val="003B5F83"/>
    <w:rsid w:val="003B6A65"/>
    <w:rsid w:val="003B79FC"/>
    <w:rsid w:val="003C0975"/>
    <w:rsid w:val="003C2024"/>
    <w:rsid w:val="003C30FD"/>
    <w:rsid w:val="003C352E"/>
    <w:rsid w:val="003C36E8"/>
    <w:rsid w:val="003C3DFE"/>
    <w:rsid w:val="003C5448"/>
    <w:rsid w:val="003C54CD"/>
    <w:rsid w:val="003C5A29"/>
    <w:rsid w:val="003C5BCF"/>
    <w:rsid w:val="003C60CB"/>
    <w:rsid w:val="003C6201"/>
    <w:rsid w:val="003C6C32"/>
    <w:rsid w:val="003C705A"/>
    <w:rsid w:val="003C7BC7"/>
    <w:rsid w:val="003C7E93"/>
    <w:rsid w:val="003D0D70"/>
    <w:rsid w:val="003D312C"/>
    <w:rsid w:val="003D35DF"/>
    <w:rsid w:val="003D4564"/>
    <w:rsid w:val="003D4C4A"/>
    <w:rsid w:val="003D587F"/>
    <w:rsid w:val="003D5A70"/>
    <w:rsid w:val="003D5AF2"/>
    <w:rsid w:val="003D66B7"/>
    <w:rsid w:val="003D6A19"/>
    <w:rsid w:val="003D6D99"/>
    <w:rsid w:val="003E0228"/>
    <w:rsid w:val="003E1047"/>
    <w:rsid w:val="003E16C7"/>
    <w:rsid w:val="003E17C1"/>
    <w:rsid w:val="003E1FD0"/>
    <w:rsid w:val="003E2007"/>
    <w:rsid w:val="003E26D4"/>
    <w:rsid w:val="003E2982"/>
    <w:rsid w:val="003E32BA"/>
    <w:rsid w:val="003E3F9D"/>
    <w:rsid w:val="003E4506"/>
    <w:rsid w:val="003E5150"/>
    <w:rsid w:val="003E5F6B"/>
    <w:rsid w:val="003E6852"/>
    <w:rsid w:val="003E7E5E"/>
    <w:rsid w:val="003F05D8"/>
    <w:rsid w:val="003F08DF"/>
    <w:rsid w:val="003F0D41"/>
    <w:rsid w:val="003F0F9D"/>
    <w:rsid w:val="003F1DD0"/>
    <w:rsid w:val="003F2699"/>
    <w:rsid w:val="003F28CF"/>
    <w:rsid w:val="003F3445"/>
    <w:rsid w:val="003F43E1"/>
    <w:rsid w:val="003F467E"/>
    <w:rsid w:val="003F4975"/>
    <w:rsid w:val="003F4D7C"/>
    <w:rsid w:val="003F548B"/>
    <w:rsid w:val="003F55CA"/>
    <w:rsid w:val="003F5CF9"/>
    <w:rsid w:val="003F5F03"/>
    <w:rsid w:val="003F617D"/>
    <w:rsid w:val="003F6B7E"/>
    <w:rsid w:val="003F7E03"/>
    <w:rsid w:val="00400258"/>
    <w:rsid w:val="004009A0"/>
    <w:rsid w:val="00401E4B"/>
    <w:rsid w:val="00402473"/>
    <w:rsid w:val="004036DE"/>
    <w:rsid w:val="0040429F"/>
    <w:rsid w:val="00404D21"/>
    <w:rsid w:val="004061B2"/>
    <w:rsid w:val="004062DC"/>
    <w:rsid w:val="00410AA9"/>
    <w:rsid w:val="00410D48"/>
    <w:rsid w:val="00410E71"/>
    <w:rsid w:val="004111BD"/>
    <w:rsid w:val="00411330"/>
    <w:rsid w:val="00411855"/>
    <w:rsid w:val="00411ED9"/>
    <w:rsid w:val="00412EF6"/>
    <w:rsid w:val="0041395A"/>
    <w:rsid w:val="004149CE"/>
    <w:rsid w:val="00414D21"/>
    <w:rsid w:val="00414FDE"/>
    <w:rsid w:val="0041555A"/>
    <w:rsid w:val="00415AE4"/>
    <w:rsid w:val="00416035"/>
    <w:rsid w:val="00416878"/>
    <w:rsid w:val="00416A85"/>
    <w:rsid w:val="0041704A"/>
    <w:rsid w:val="00417587"/>
    <w:rsid w:val="00417B89"/>
    <w:rsid w:val="00417CFF"/>
    <w:rsid w:val="0042028A"/>
    <w:rsid w:val="004202C5"/>
    <w:rsid w:val="00420353"/>
    <w:rsid w:val="0042093D"/>
    <w:rsid w:val="00420B84"/>
    <w:rsid w:val="00423C69"/>
    <w:rsid w:val="00424660"/>
    <w:rsid w:val="00424FB5"/>
    <w:rsid w:val="00425BCF"/>
    <w:rsid w:val="00430398"/>
    <w:rsid w:val="00433246"/>
    <w:rsid w:val="00433D97"/>
    <w:rsid w:val="004344E1"/>
    <w:rsid w:val="00436B0E"/>
    <w:rsid w:val="00437106"/>
    <w:rsid w:val="004371E7"/>
    <w:rsid w:val="004376A4"/>
    <w:rsid w:val="00437A79"/>
    <w:rsid w:val="00441FCC"/>
    <w:rsid w:val="00442BDE"/>
    <w:rsid w:val="0044498D"/>
    <w:rsid w:val="00444B08"/>
    <w:rsid w:val="00444E0F"/>
    <w:rsid w:val="00445914"/>
    <w:rsid w:val="004479C8"/>
    <w:rsid w:val="00447F66"/>
    <w:rsid w:val="004505F7"/>
    <w:rsid w:val="00450D58"/>
    <w:rsid w:val="004511AE"/>
    <w:rsid w:val="00451411"/>
    <w:rsid w:val="00451DCB"/>
    <w:rsid w:val="0045410C"/>
    <w:rsid w:val="0045702C"/>
    <w:rsid w:val="00460333"/>
    <w:rsid w:val="004618CD"/>
    <w:rsid w:val="00462CE3"/>
    <w:rsid w:val="00463A99"/>
    <w:rsid w:val="00463E77"/>
    <w:rsid w:val="00464672"/>
    <w:rsid w:val="004647BC"/>
    <w:rsid w:val="004650A7"/>
    <w:rsid w:val="0046541C"/>
    <w:rsid w:val="00465A8B"/>
    <w:rsid w:val="00466F44"/>
    <w:rsid w:val="00467E10"/>
    <w:rsid w:val="004702AF"/>
    <w:rsid w:val="00470A5E"/>
    <w:rsid w:val="0047211E"/>
    <w:rsid w:val="00472339"/>
    <w:rsid w:val="00472384"/>
    <w:rsid w:val="004723C4"/>
    <w:rsid w:val="004738AD"/>
    <w:rsid w:val="004746CE"/>
    <w:rsid w:val="00474FE3"/>
    <w:rsid w:val="00475277"/>
    <w:rsid w:val="0047543D"/>
    <w:rsid w:val="0047724B"/>
    <w:rsid w:val="00477E7F"/>
    <w:rsid w:val="0048013F"/>
    <w:rsid w:val="00480C9F"/>
    <w:rsid w:val="004810DE"/>
    <w:rsid w:val="004815FC"/>
    <w:rsid w:val="00482140"/>
    <w:rsid w:val="00482AC4"/>
    <w:rsid w:val="004839A1"/>
    <w:rsid w:val="00483CF2"/>
    <w:rsid w:val="00484BD9"/>
    <w:rsid w:val="00484F00"/>
    <w:rsid w:val="00485431"/>
    <w:rsid w:val="00485B77"/>
    <w:rsid w:val="0048685D"/>
    <w:rsid w:val="004868B2"/>
    <w:rsid w:val="00486C3F"/>
    <w:rsid w:val="004902C2"/>
    <w:rsid w:val="004908D9"/>
    <w:rsid w:val="0049119C"/>
    <w:rsid w:val="0049164E"/>
    <w:rsid w:val="00491D8C"/>
    <w:rsid w:val="00492A48"/>
    <w:rsid w:val="004935D3"/>
    <w:rsid w:val="0049371A"/>
    <w:rsid w:val="0049454F"/>
    <w:rsid w:val="00494C33"/>
    <w:rsid w:val="004950C7"/>
    <w:rsid w:val="00495A5E"/>
    <w:rsid w:val="00495B6A"/>
    <w:rsid w:val="00495CD7"/>
    <w:rsid w:val="00495D14"/>
    <w:rsid w:val="004967E0"/>
    <w:rsid w:val="004969FA"/>
    <w:rsid w:val="004971C9"/>
    <w:rsid w:val="004971CC"/>
    <w:rsid w:val="0049767F"/>
    <w:rsid w:val="004976CF"/>
    <w:rsid w:val="0049779A"/>
    <w:rsid w:val="00497CBC"/>
    <w:rsid w:val="00497DC2"/>
    <w:rsid w:val="004A0FFE"/>
    <w:rsid w:val="004A120D"/>
    <w:rsid w:val="004A1A83"/>
    <w:rsid w:val="004A1B6E"/>
    <w:rsid w:val="004A22FA"/>
    <w:rsid w:val="004A2929"/>
    <w:rsid w:val="004A41C9"/>
    <w:rsid w:val="004A5568"/>
    <w:rsid w:val="004A5C2D"/>
    <w:rsid w:val="004A5C42"/>
    <w:rsid w:val="004A5F28"/>
    <w:rsid w:val="004A71B8"/>
    <w:rsid w:val="004A7AFE"/>
    <w:rsid w:val="004B02D0"/>
    <w:rsid w:val="004B038F"/>
    <w:rsid w:val="004B080B"/>
    <w:rsid w:val="004B0D54"/>
    <w:rsid w:val="004B25FA"/>
    <w:rsid w:val="004B3449"/>
    <w:rsid w:val="004B4BDE"/>
    <w:rsid w:val="004B4E59"/>
    <w:rsid w:val="004B5462"/>
    <w:rsid w:val="004B5E02"/>
    <w:rsid w:val="004B612D"/>
    <w:rsid w:val="004B6BC3"/>
    <w:rsid w:val="004B737C"/>
    <w:rsid w:val="004B77B0"/>
    <w:rsid w:val="004C09B7"/>
    <w:rsid w:val="004C1A32"/>
    <w:rsid w:val="004C1E27"/>
    <w:rsid w:val="004C231D"/>
    <w:rsid w:val="004C3D70"/>
    <w:rsid w:val="004C3DFA"/>
    <w:rsid w:val="004C5BDF"/>
    <w:rsid w:val="004C5DBD"/>
    <w:rsid w:val="004C6008"/>
    <w:rsid w:val="004C7147"/>
    <w:rsid w:val="004C75AD"/>
    <w:rsid w:val="004D0E9D"/>
    <w:rsid w:val="004D1026"/>
    <w:rsid w:val="004D153B"/>
    <w:rsid w:val="004D2455"/>
    <w:rsid w:val="004D2ACA"/>
    <w:rsid w:val="004D2DFF"/>
    <w:rsid w:val="004D33E4"/>
    <w:rsid w:val="004D3B7D"/>
    <w:rsid w:val="004D3BDD"/>
    <w:rsid w:val="004D40E9"/>
    <w:rsid w:val="004D6F2C"/>
    <w:rsid w:val="004D7D85"/>
    <w:rsid w:val="004E0006"/>
    <w:rsid w:val="004E000E"/>
    <w:rsid w:val="004E08D1"/>
    <w:rsid w:val="004E0B3C"/>
    <w:rsid w:val="004E168B"/>
    <w:rsid w:val="004E1729"/>
    <w:rsid w:val="004E1FAD"/>
    <w:rsid w:val="004E20EC"/>
    <w:rsid w:val="004E229F"/>
    <w:rsid w:val="004E2406"/>
    <w:rsid w:val="004E32CC"/>
    <w:rsid w:val="004E4767"/>
    <w:rsid w:val="004E5B22"/>
    <w:rsid w:val="004E65C6"/>
    <w:rsid w:val="004E71BF"/>
    <w:rsid w:val="004E7EC7"/>
    <w:rsid w:val="004F0AD7"/>
    <w:rsid w:val="004F0FF6"/>
    <w:rsid w:val="004F165C"/>
    <w:rsid w:val="004F1818"/>
    <w:rsid w:val="004F1F22"/>
    <w:rsid w:val="004F22C5"/>
    <w:rsid w:val="004F4221"/>
    <w:rsid w:val="004F4F82"/>
    <w:rsid w:val="004F5CB8"/>
    <w:rsid w:val="004F61A6"/>
    <w:rsid w:val="004F62C5"/>
    <w:rsid w:val="004F6835"/>
    <w:rsid w:val="004F6FFB"/>
    <w:rsid w:val="00500296"/>
    <w:rsid w:val="00501FE3"/>
    <w:rsid w:val="005034B6"/>
    <w:rsid w:val="0050420C"/>
    <w:rsid w:val="005049B3"/>
    <w:rsid w:val="00504F92"/>
    <w:rsid w:val="005052B1"/>
    <w:rsid w:val="005069F9"/>
    <w:rsid w:val="00507A98"/>
    <w:rsid w:val="00510819"/>
    <w:rsid w:val="00510948"/>
    <w:rsid w:val="00510CB8"/>
    <w:rsid w:val="0051229A"/>
    <w:rsid w:val="005125D6"/>
    <w:rsid w:val="005126C8"/>
    <w:rsid w:val="00512E37"/>
    <w:rsid w:val="00512F52"/>
    <w:rsid w:val="00513001"/>
    <w:rsid w:val="00513614"/>
    <w:rsid w:val="0051376A"/>
    <w:rsid w:val="005138EC"/>
    <w:rsid w:val="00513920"/>
    <w:rsid w:val="00513C69"/>
    <w:rsid w:val="0051400C"/>
    <w:rsid w:val="005141D6"/>
    <w:rsid w:val="005145E4"/>
    <w:rsid w:val="00515890"/>
    <w:rsid w:val="00515B32"/>
    <w:rsid w:val="00515D43"/>
    <w:rsid w:val="00515DEC"/>
    <w:rsid w:val="0051727E"/>
    <w:rsid w:val="00517C10"/>
    <w:rsid w:val="00517EBB"/>
    <w:rsid w:val="005201EF"/>
    <w:rsid w:val="005207B3"/>
    <w:rsid w:val="005209AE"/>
    <w:rsid w:val="00520B1C"/>
    <w:rsid w:val="00520DE2"/>
    <w:rsid w:val="00520E27"/>
    <w:rsid w:val="00520F8E"/>
    <w:rsid w:val="00521EE5"/>
    <w:rsid w:val="0052230A"/>
    <w:rsid w:val="00522602"/>
    <w:rsid w:val="005226F0"/>
    <w:rsid w:val="00522A2B"/>
    <w:rsid w:val="00523329"/>
    <w:rsid w:val="005244A1"/>
    <w:rsid w:val="005259DE"/>
    <w:rsid w:val="00525E52"/>
    <w:rsid w:val="0052667A"/>
    <w:rsid w:val="00526869"/>
    <w:rsid w:val="00526E4A"/>
    <w:rsid w:val="00526F3E"/>
    <w:rsid w:val="005274C7"/>
    <w:rsid w:val="00527C2C"/>
    <w:rsid w:val="00527D10"/>
    <w:rsid w:val="005300C9"/>
    <w:rsid w:val="00532CE4"/>
    <w:rsid w:val="005340AB"/>
    <w:rsid w:val="00534B7B"/>
    <w:rsid w:val="00535019"/>
    <w:rsid w:val="00535805"/>
    <w:rsid w:val="00535AF5"/>
    <w:rsid w:val="005362ED"/>
    <w:rsid w:val="00537FEF"/>
    <w:rsid w:val="00540C54"/>
    <w:rsid w:val="00541FFD"/>
    <w:rsid w:val="0054223B"/>
    <w:rsid w:val="00543B3F"/>
    <w:rsid w:val="00543CCF"/>
    <w:rsid w:val="005444AE"/>
    <w:rsid w:val="00544DEF"/>
    <w:rsid w:val="00545148"/>
    <w:rsid w:val="00545458"/>
    <w:rsid w:val="00545AA5"/>
    <w:rsid w:val="00545DBA"/>
    <w:rsid w:val="005505CE"/>
    <w:rsid w:val="005506ED"/>
    <w:rsid w:val="005509D0"/>
    <w:rsid w:val="00550B67"/>
    <w:rsid w:val="00550EFF"/>
    <w:rsid w:val="005511CA"/>
    <w:rsid w:val="00551270"/>
    <w:rsid w:val="0055146F"/>
    <w:rsid w:val="00551507"/>
    <w:rsid w:val="00551617"/>
    <w:rsid w:val="00551F8D"/>
    <w:rsid w:val="005523DA"/>
    <w:rsid w:val="0055269D"/>
    <w:rsid w:val="00553200"/>
    <w:rsid w:val="005535D0"/>
    <w:rsid w:val="00553BA2"/>
    <w:rsid w:val="005557CC"/>
    <w:rsid w:val="00557AE0"/>
    <w:rsid w:val="00557E40"/>
    <w:rsid w:val="005609F0"/>
    <w:rsid w:val="00560CF7"/>
    <w:rsid w:val="00560D4F"/>
    <w:rsid w:val="0056267C"/>
    <w:rsid w:val="00562AA2"/>
    <w:rsid w:val="00564098"/>
    <w:rsid w:val="005649A3"/>
    <w:rsid w:val="00564AD2"/>
    <w:rsid w:val="00566472"/>
    <w:rsid w:val="00567B2D"/>
    <w:rsid w:val="00567C3C"/>
    <w:rsid w:val="005702E8"/>
    <w:rsid w:val="00571C50"/>
    <w:rsid w:val="00571E0B"/>
    <w:rsid w:val="00571EB0"/>
    <w:rsid w:val="005727E2"/>
    <w:rsid w:val="00572996"/>
    <w:rsid w:val="00573A30"/>
    <w:rsid w:val="00573A41"/>
    <w:rsid w:val="0057436D"/>
    <w:rsid w:val="00577A5E"/>
    <w:rsid w:val="00580011"/>
    <w:rsid w:val="0058023B"/>
    <w:rsid w:val="00582B05"/>
    <w:rsid w:val="00582B4B"/>
    <w:rsid w:val="0058317F"/>
    <w:rsid w:val="0058381F"/>
    <w:rsid w:val="00584372"/>
    <w:rsid w:val="00584E01"/>
    <w:rsid w:val="00584E40"/>
    <w:rsid w:val="00585130"/>
    <w:rsid w:val="00585191"/>
    <w:rsid w:val="00585A65"/>
    <w:rsid w:val="00585BC8"/>
    <w:rsid w:val="00585EEF"/>
    <w:rsid w:val="00585F35"/>
    <w:rsid w:val="005865CD"/>
    <w:rsid w:val="00586B60"/>
    <w:rsid w:val="005875B3"/>
    <w:rsid w:val="00587D89"/>
    <w:rsid w:val="005901B6"/>
    <w:rsid w:val="005907A5"/>
    <w:rsid w:val="00590A9B"/>
    <w:rsid w:val="00590EA0"/>
    <w:rsid w:val="00591140"/>
    <w:rsid w:val="00591F16"/>
    <w:rsid w:val="00592996"/>
    <w:rsid w:val="0059352E"/>
    <w:rsid w:val="00593F26"/>
    <w:rsid w:val="00595909"/>
    <w:rsid w:val="005966A7"/>
    <w:rsid w:val="00596877"/>
    <w:rsid w:val="00597520"/>
    <w:rsid w:val="00597A2A"/>
    <w:rsid w:val="00597B4C"/>
    <w:rsid w:val="005A0A05"/>
    <w:rsid w:val="005A0AE4"/>
    <w:rsid w:val="005A0E0A"/>
    <w:rsid w:val="005A1A36"/>
    <w:rsid w:val="005A3C61"/>
    <w:rsid w:val="005A4102"/>
    <w:rsid w:val="005A54BC"/>
    <w:rsid w:val="005A62C6"/>
    <w:rsid w:val="005A68FB"/>
    <w:rsid w:val="005A6B92"/>
    <w:rsid w:val="005A72F5"/>
    <w:rsid w:val="005A7789"/>
    <w:rsid w:val="005B0190"/>
    <w:rsid w:val="005B12DA"/>
    <w:rsid w:val="005B14E8"/>
    <w:rsid w:val="005B193F"/>
    <w:rsid w:val="005B1AE4"/>
    <w:rsid w:val="005B3426"/>
    <w:rsid w:val="005B470F"/>
    <w:rsid w:val="005B5151"/>
    <w:rsid w:val="005B5A7D"/>
    <w:rsid w:val="005B5F73"/>
    <w:rsid w:val="005B6041"/>
    <w:rsid w:val="005B6C2F"/>
    <w:rsid w:val="005B6E9A"/>
    <w:rsid w:val="005C0B7B"/>
    <w:rsid w:val="005C117F"/>
    <w:rsid w:val="005C156C"/>
    <w:rsid w:val="005C2234"/>
    <w:rsid w:val="005C2A0B"/>
    <w:rsid w:val="005C2FA4"/>
    <w:rsid w:val="005C36A9"/>
    <w:rsid w:val="005C3C30"/>
    <w:rsid w:val="005C4FFC"/>
    <w:rsid w:val="005C54F2"/>
    <w:rsid w:val="005C63F2"/>
    <w:rsid w:val="005C644F"/>
    <w:rsid w:val="005C6680"/>
    <w:rsid w:val="005C758C"/>
    <w:rsid w:val="005C76AB"/>
    <w:rsid w:val="005D000F"/>
    <w:rsid w:val="005D0517"/>
    <w:rsid w:val="005D0973"/>
    <w:rsid w:val="005D0D3C"/>
    <w:rsid w:val="005D1196"/>
    <w:rsid w:val="005D1B88"/>
    <w:rsid w:val="005D1C7E"/>
    <w:rsid w:val="005D2800"/>
    <w:rsid w:val="005D3612"/>
    <w:rsid w:val="005D3BB5"/>
    <w:rsid w:val="005D3FCD"/>
    <w:rsid w:val="005D4F13"/>
    <w:rsid w:val="005D4F78"/>
    <w:rsid w:val="005D51EB"/>
    <w:rsid w:val="005D56A5"/>
    <w:rsid w:val="005D61AD"/>
    <w:rsid w:val="005D6B89"/>
    <w:rsid w:val="005D6C42"/>
    <w:rsid w:val="005E1569"/>
    <w:rsid w:val="005E30A9"/>
    <w:rsid w:val="005E354C"/>
    <w:rsid w:val="005E42A1"/>
    <w:rsid w:val="005E488D"/>
    <w:rsid w:val="005E720A"/>
    <w:rsid w:val="005E7232"/>
    <w:rsid w:val="005E7C29"/>
    <w:rsid w:val="005F0F49"/>
    <w:rsid w:val="005F1E41"/>
    <w:rsid w:val="005F26C4"/>
    <w:rsid w:val="005F35EE"/>
    <w:rsid w:val="005F3881"/>
    <w:rsid w:val="005F3B32"/>
    <w:rsid w:val="005F3D3D"/>
    <w:rsid w:val="005F3F73"/>
    <w:rsid w:val="005F415F"/>
    <w:rsid w:val="005F45F1"/>
    <w:rsid w:val="005F4CDF"/>
    <w:rsid w:val="005F4E8E"/>
    <w:rsid w:val="005F5326"/>
    <w:rsid w:val="005F5833"/>
    <w:rsid w:val="005F5A4F"/>
    <w:rsid w:val="005F5EE0"/>
    <w:rsid w:val="005F771F"/>
    <w:rsid w:val="005F7D90"/>
    <w:rsid w:val="00601985"/>
    <w:rsid w:val="00603EE6"/>
    <w:rsid w:val="0060475A"/>
    <w:rsid w:val="00604D1D"/>
    <w:rsid w:val="00605E31"/>
    <w:rsid w:val="00605EA8"/>
    <w:rsid w:val="00606203"/>
    <w:rsid w:val="00606F53"/>
    <w:rsid w:val="0060756C"/>
    <w:rsid w:val="00607839"/>
    <w:rsid w:val="00610BA7"/>
    <w:rsid w:val="00610C4E"/>
    <w:rsid w:val="00610DB3"/>
    <w:rsid w:val="00610E92"/>
    <w:rsid w:val="00610F7F"/>
    <w:rsid w:val="006112F9"/>
    <w:rsid w:val="0061168A"/>
    <w:rsid w:val="00611942"/>
    <w:rsid w:val="006121AA"/>
    <w:rsid w:val="00613152"/>
    <w:rsid w:val="00613B9B"/>
    <w:rsid w:val="00614EA9"/>
    <w:rsid w:val="006165DB"/>
    <w:rsid w:val="00616FA2"/>
    <w:rsid w:val="006200F0"/>
    <w:rsid w:val="00620626"/>
    <w:rsid w:val="00620946"/>
    <w:rsid w:val="006214A7"/>
    <w:rsid w:val="00621C7C"/>
    <w:rsid w:val="006224F3"/>
    <w:rsid w:val="00623CAD"/>
    <w:rsid w:val="006243D4"/>
    <w:rsid w:val="00624D97"/>
    <w:rsid w:val="00624F6D"/>
    <w:rsid w:val="006272CB"/>
    <w:rsid w:val="006277EF"/>
    <w:rsid w:val="006306DA"/>
    <w:rsid w:val="00630819"/>
    <w:rsid w:val="00630A1B"/>
    <w:rsid w:val="00630BBD"/>
    <w:rsid w:val="00631523"/>
    <w:rsid w:val="00631D2F"/>
    <w:rsid w:val="00632011"/>
    <w:rsid w:val="0063221C"/>
    <w:rsid w:val="00632B37"/>
    <w:rsid w:val="00632BA2"/>
    <w:rsid w:val="00633033"/>
    <w:rsid w:val="006349EF"/>
    <w:rsid w:val="00634FD8"/>
    <w:rsid w:val="0063564F"/>
    <w:rsid w:val="00635972"/>
    <w:rsid w:val="00635B0A"/>
    <w:rsid w:val="00636D8A"/>
    <w:rsid w:val="00636DCE"/>
    <w:rsid w:val="0064108E"/>
    <w:rsid w:val="00641855"/>
    <w:rsid w:val="00642924"/>
    <w:rsid w:val="00642D92"/>
    <w:rsid w:val="00642E8C"/>
    <w:rsid w:val="00643876"/>
    <w:rsid w:val="00643ADF"/>
    <w:rsid w:val="00643AEF"/>
    <w:rsid w:val="0064473E"/>
    <w:rsid w:val="006449E2"/>
    <w:rsid w:val="00644FA1"/>
    <w:rsid w:val="00645002"/>
    <w:rsid w:val="00645759"/>
    <w:rsid w:val="00646D8E"/>
    <w:rsid w:val="00647080"/>
    <w:rsid w:val="006503FD"/>
    <w:rsid w:val="0065049D"/>
    <w:rsid w:val="0065050F"/>
    <w:rsid w:val="006519BC"/>
    <w:rsid w:val="0065225A"/>
    <w:rsid w:val="00652526"/>
    <w:rsid w:val="006527F4"/>
    <w:rsid w:val="00652960"/>
    <w:rsid w:val="00655166"/>
    <w:rsid w:val="006551F0"/>
    <w:rsid w:val="00655A95"/>
    <w:rsid w:val="00655BA9"/>
    <w:rsid w:val="00655E71"/>
    <w:rsid w:val="00656A34"/>
    <w:rsid w:val="00656D18"/>
    <w:rsid w:val="006577A7"/>
    <w:rsid w:val="006578BE"/>
    <w:rsid w:val="00660EA4"/>
    <w:rsid w:val="00661605"/>
    <w:rsid w:val="006627A2"/>
    <w:rsid w:val="006628BF"/>
    <w:rsid w:val="006631EC"/>
    <w:rsid w:val="00663CCF"/>
    <w:rsid w:val="00664490"/>
    <w:rsid w:val="006647BE"/>
    <w:rsid w:val="006655B8"/>
    <w:rsid w:val="00667B4C"/>
    <w:rsid w:val="00670FA8"/>
    <w:rsid w:val="00671F1F"/>
    <w:rsid w:val="006725A6"/>
    <w:rsid w:val="006737DA"/>
    <w:rsid w:val="006739B7"/>
    <w:rsid w:val="00674E12"/>
    <w:rsid w:val="00676103"/>
    <w:rsid w:val="00676CB8"/>
    <w:rsid w:val="00677CFD"/>
    <w:rsid w:val="00677F7A"/>
    <w:rsid w:val="006801F5"/>
    <w:rsid w:val="00682494"/>
    <w:rsid w:val="00682AC0"/>
    <w:rsid w:val="00683317"/>
    <w:rsid w:val="00683B2C"/>
    <w:rsid w:val="00684F52"/>
    <w:rsid w:val="006856DC"/>
    <w:rsid w:val="0068572E"/>
    <w:rsid w:val="006864A8"/>
    <w:rsid w:val="00686B2D"/>
    <w:rsid w:val="00686B94"/>
    <w:rsid w:val="00686CCB"/>
    <w:rsid w:val="00687716"/>
    <w:rsid w:val="00687A6E"/>
    <w:rsid w:val="006907B0"/>
    <w:rsid w:val="00690CBE"/>
    <w:rsid w:val="00690E49"/>
    <w:rsid w:val="00691AE4"/>
    <w:rsid w:val="00691CCE"/>
    <w:rsid w:val="00692087"/>
    <w:rsid w:val="0069318F"/>
    <w:rsid w:val="006932F1"/>
    <w:rsid w:val="0069355E"/>
    <w:rsid w:val="00694139"/>
    <w:rsid w:val="006942B8"/>
    <w:rsid w:val="0069432C"/>
    <w:rsid w:val="00694625"/>
    <w:rsid w:val="00694CA6"/>
    <w:rsid w:val="00694D66"/>
    <w:rsid w:val="00694D6E"/>
    <w:rsid w:val="00695981"/>
    <w:rsid w:val="0069633B"/>
    <w:rsid w:val="006963F9"/>
    <w:rsid w:val="006966FC"/>
    <w:rsid w:val="00696731"/>
    <w:rsid w:val="00696F09"/>
    <w:rsid w:val="006972AC"/>
    <w:rsid w:val="006976F3"/>
    <w:rsid w:val="00697AA5"/>
    <w:rsid w:val="00697BF8"/>
    <w:rsid w:val="00697F6E"/>
    <w:rsid w:val="006A0238"/>
    <w:rsid w:val="006A0BBD"/>
    <w:rsid w:val="006A155A"/>
    <w:rsid w:val="006A19B4"/>
    <w:rsid w:val="006A1F26"/>
    <w:rsid w:val="006A25E9"/>
    <w:rsid w:val="006A25F5"/>
    <w:rsid w:val="006A3662"/>
    <w:rsid w:val="006A3684"/>
    <w:rsid w:val="006A3702"/>
    <w:rsid w:val="006A44CA"/>
    <w:rsid w:val="006A7525"/>
    <w:rsid w:val="006A77AC"/>
    <w:rsid w:val="006A7BA8"/>
    <w:rsid w:val="006A7E36"/>
    <w:rsid w:val="006A7F0A"/>
    <w:rsid w:val="006B018E"/>
    <w:rsid w:val="006B1746"/>
    <w:rsid w:val="006B1C16"/>
    <w:rsid w:val="006B1E9E"/>
    <w:rsid w:val="006B21C6"/>
    <w:rsid w:val="006B275E"/>
    <w:rsid w:val="006B3521"/>
    <w:rsid w:val="006B4223"/>
    <w:rsid w:val="006B4A91"/>
    <w:rsid w:val="006B4F58"/>
    <w:rsid w:val="006B6230"/>
    <w:rsid w:val="006B64F4"/>
    <w:rsid w:val="006C05F9"/>
    <w:rsid w:val="006C07CB"/>
    <w:rsid w:val="006C0EE9"/>
    <w:rsid w:val="006C217A"/>
    <w:rsid w:val="006C2841"/>
    <w:rsid w:val="006C2868"/>
    <w:rsid w:val="006C34AC"/>
    <w:rsid w:val="006C3C88"/>
    <w:rsid w:val="006C42CB"/>
    <w:rsid w:val="006C5562"/>
    <w:rsid w:val="006C56AE"/>
    <w:rsid w:val="006C6EC3"/>
    <w:rsid w:val="006D040E"/>
    <w:rsid w:val="006D0DAC"/>
    <w:rsid w:val="006D102D"/>
    <w:rsid w:val="006D2297"/>
    <w:rsid w:val="006D2D90"/>
    <w:rsid w:val="006D412E"/>
    <w:rsid w:val="006D4E05"/>
    <w:rsid w:val="006D5347"/>
    <w:rsid w:val="006D53F1"/>
    <w:rsid w:val="006D542B"/>
    <w:rsid w:val="006D55A9"/>
    <w:rsid w:val="006D5D3A"/>
    <w:rsid w:val="006D767D"/>
    <w:rsid w:val="006D76E8"/>
    <w:rsid w:val="006E0C49"/>
    <w:rsid w:val="006E0C51"/>
    <w:rsid w:val="006E111E"/>
    <w:rsid w:val="006E17FE"/>
    <w:rsid w:val="006E1A05"/>
    <w:rsid w:val="006E2A20"/>
    <w:rsid w:val="006E3586"/>
    <w:rsid w:val="006E45F3"/>
    <w:rsid w:val="006E4D83"/>
    <w:rsid w:val="006E4F0B"/>
    <w:rsid w:val="006E54F3"/>
    <w:rsid w:val="006F01DE"/>
    <w:rsid w:val="006F13DD"/>
    <w:rsid w:val="006F15E9"/>
    <w:rsid w:val="006F1A0C"/>
    <w:rsid w:val="006F2D22"/>
    <w:rsid w:val="006F4333"/>
    <w:rsid w:val="006F4535"/>
    <w:rsid w:val="006F5698"/>
    <w:rsid w:val="006F623B"/>
    <w:rsid w:val="006F6ADC"/>
    <w:rsid w:val="006F6B53"/>
    <w:rsid w:val="006F6DC5"/>
    <w:rsid w:val="006F73F7"/>
    <w:rsid w:val="006F7A0E"/>
    <w:rsid w:val="006F7D1A"/>
    <w:rsid w:val="007003AC"/>
    <w:rsid w:val="007013AA"/>
    <w:rsid w:val="00701637"/>
    <w:rsid w:val="00703177"/>
    <w:rsid w:val="00703272"/>
    <w:rsid w:val="0070399B"/>
    <w:rsid w:val="00703CF6"/>
    <w:rsid w:val="0070468A"/>
    <w:rsid w:val="00704AEC"/>
    <w:rsid w:val="007060BD"/>
    <w:rsid w:val="007066A1"/>
    <w:rsid w:val="00706B5E"/>
    <w:rsid w:val="00706D99"/>
    <w:rsid w:val="00706F3F"/>
    <w:rsid w:val="007102C2"/>
    <w:rsid w:val="00710578"/>
    <w:rsid w:val="00711ECD"/>
    <w:rsid w:val="00712C51"/>
    <w:rsid w:val="00712CE6"/>
    <w:rsid w:val="007136A8"/>
    <w:rsid w:val="00713E9E"/>
    <w:rsid w:val="007141AE"/>
    <w:rsid w:val="0071581D"/>
    <w:rsid w:val="00715AB1"/>
    <w:rsid w:val="00716277"/>
    <w:rsid w:val="00716882"/>
    <w:rsid w:val="007177BE"/>
    <w:rsid w:val="0072002D"/>
    <w:rsid w:val="007202E0"/>
    <w:rsid w:val="007202FE"/>
    <w:rsid w:val="007203C4"/>
    <w:rsid w:val="007204AB"/>
    <w:rsid w:val="00722F6B"/>
    <w:rsid w:val="007232F1"/>
    <w:rsid w:val="00723F26"/>
    <w:rsid w:val="007244CC"/>
    <w:rsid w:val="00726D5F"/>
    <w:rsid w:val="00727249"/>
    <w:rsid w:val="00727A54"/>
    <w:rsid w:val="00730AC4"/>
    <w:rsid w:val="00732436"/>
    <w:rsid w:val="00733025"/>
    <w:rsid w:val="00733727"/>
    <w:rsid w:val="007337F8"/>
    <w:rsid w:val="00733A8F"/>
    <w:rsid w:val="00733B6A"/>
    <w:rsid w:val="0073413D"/>
    <w:rsid w:val="007342EC"/>
    <w:rsid w:val="007368DB"/>
    <w:rsid w:val="00736BC1"/>
    <w:rsid w:val="0073701F"/>
    <w:rsid w:val="00737722"/>
    <w:rsid w:val="00737816"/>
    <w:rsid w:val="007400EB"/>
    <w:rsid w:val="007402C7"/>
    <w:rsid w:val="00740F40"/>
    <w:rsid w:val="007415F0"/>
    <w:rsid w:val="00741ED4"/>
    <w:rsid w:val="00741FAB"/>
    <w:rsid w:val="00742387"/>
    <w:rsid w:val="00742E89"/>
    <w:rsid w:val="007435DF"/>
    <w:rsid w:val="00743C7B"/>
    <w:rsid w:val="00743D31"/>
    <w:rsid w:val="00743F18"/>
    <w:rsid w:val="007441BE"/>
    <w:rsid w:val="00744649"/>
    <w:rsid w:val="0074604C"/>
    <w:rsid w:val="00746705"/>
    <w:rsid w:val="00746C5D"/>
    <w:rsid w:val="00747490"/>
    <w:rsid w:val="007476AA"/>
    <w:rsid w:val="0075047D"/>
    <w:rsid w:val="00750ADD"/>
    <w:rsid w:val="007529C4"/>
    <w:rsid w:val="00753750"/>
    <w:rsid w:val="007537C9"/>
    <w:rsid w:val="0075675B"/>
    <w:rsid w:val="00756B65"/>
    <w:rsid w:val="007571F2"/>
    <w:rsid w:val="00757275"/>
    <w:rsid w:val="00757E66"/>
    <w:rsid w:val="00761912"/>
    <w:rsid w:val="00761B7C"/>
    <w:rsid w:val="00762C01"/>
    <w:rsid w:val="00762C17"/>
    <w:rsid w:val="00762F39"/>
    <w:rsid w:val="007632B1"/>
    <w:rsid w:val="00763ECB"/>
    <w:rsid w:val="00764879"/>
    <w:rsid w:val="0076519E"/>
    <w:rsid w:val="00765611"/>
    <w:rsid w:val="00765BF8"/>
    <w:rsid w:val="00765EE2"/>
    <w:rsid w:val="00766594"/>
    <w:rsid w:val="00767017"/>
    <w:rsid w:val="007677E6"/>
    <w:rsid w:val="00767982"/>
    <w:rsid w:val="00767E50"/>
    <w:rsid w:val="00770722"/>
    <w:rsid w:val="00770E73"/>
    <w:rsid w:val="00770F0E"/>
    <w:rsid w:val="00771EDF"/>
    <w:rsid w:val="007732DC"/>
    <w:rsid w:val="00773DA6"/>
    <w:rsid w:val="00773FDA"/>
    <w:rsid w:val="00774718"/>
    <w:rsid w:val="00775579"/>
    <w:rsid w:val="00775AA2"/>
    <w:rsid w:val="00775E4B"/>
    <w:rsid w:val="00775E8D"/>
    <w:rsid w:val="0077633B"/>
    <w:rsid w:val="0078008D"/>
    <w:rsid w:val="00780667"/>
    <w:rsid w:val="007806F6"/>
    <w:rsid w:val="00780AB2"/>
    <w:rsid w:val="00780BA9"/>
    <w:rsid w:val="00780D79"/>
    <w:rsid w:val="00780F67"/>
    <w:rsid w:val="0078241D"/>
    <w:rsid w:val="007826CD"/>
    <w:rsid w:val="00782F5C"/>
    <w:rsid w:val="00783558"/>
    <w:rsid w:val="007838D6"/>
    <w:rsid w:val="007847F7"/>
    <w:rsid w:val="0078536D"/>
    <w:rsid w:val="00785500"/>
    <w:rsid w:val="00785B66"/>
    <w:rsid w:val="0078678B"/>
    <w:rsid w:val="0078728A"/>
    <w:rsid w:val="00787FE5"/>
    <w:rsid w:val="00790343"/>
    <w:rsid w:val="00790C5F"/>
    <w:rsid w:val="00790FD9"/>
    <w:rsid w:val="00791413"/>
    <w:rsid w:val="007922A8"/>
    <w:rsid w:val="00792550"/>
    <w:rsid w:val="0079363C"/>
    <w:rsid w:val="007936DC"/>
    <w:rsid w:val="00794F35"/>
    <w:rsid w:val="00795623"/>
    <w:rsid w:val="00795AE1"/>
    <w:rsid w:val="007964C0"/>
    <w:rsid w:val="007972E7"/>
    <w:rsid w:val="007973A1"/>
    <w:rsid w:val="007A0087"/>
    <w:rsid w:val="007A04D0"/>
    <w:rsid w:val="007A1A0F"/>
    <w:rsid w:val="007A251E"/>
    <w:rsid w:val="007A256D"/>
    <w:rsid w:val="007A34F3"/>
    <w:rsid w:val="007A386E"/>
    <w:rsid w:val="007A3AB5"/>
    <w:rsid w:val="007A580A"/>
    <w:rsid w:val="007A5B62"/>
    <w:rsid w:val="007A6127"/>
    <w:rsid w:val="007A67F6"/>
    <w:rsid w:val="007B025A"/>
    <w:rsid w:val="007B0E2E"/>
    <w:rsid w:val="007B117C"/>
    <w:rsid w:val="007B1208"/>
    <w:rsid w:val="007B1402"/>
    <w:rsid w:val="007B1E13"/>
    <w:rsid w:val="007B4BED"/>
    <w:rsid w:val="007B4FF7"/>
    <w:rsid w:val="007B5869"/>
    <w:rsid w:val="007B612D"/>
    <w:rsid w:val="007B6478"/>
    <w:rsid w:val="007B7B25"/>
    <w:rsid w:val="007B7CC3"/>
    <w:rsid w:val="007B7E65"/>
    <w:rsid w:val="007C0302"/>
    <w:rsid w:val="007C072D"/>
    <w:rsid w:val="007C0F9B"/>
    <w:rsid w:val="007C3912"/>
    <w:rsid w:val="007C3A51"/>
    <w:rsid w:val="007C3BB8"/>
    <w:rsid w:val="007C43D6"/>
    <w:rsid w:val="007C44F4"/>
    <w:rsid w:val="007C4619"/>
    <w:rsid w:val="007C4CD3"/>
    <w:rsid w:val="007C4EAA"/>
    <w:rsid w:val="007C53D5"/>
    <w:rsid w:val="007C57FF"/>
    <w:rsid w:val="007C6C55"/>
    <w:rsid w:val="007C6DB8"/>
    <w:rsid w:val="007C7092"/>
    <w:rsid w:val="007D00D6"/>
    <w:rsid w:val="007D0A7E"/>
    <w:rsid w:val="007D16BB"/>
    <w:rsid w:val="007D1C6D"/>
    <w:rsid w:val="007D1DF3"/>
    <w:rsid w:val="007D25F3"/>
    <w:rsid w:val="007D2865"/>
    <w:rsid w:val="007D2D3A"/>
    <w:rsid w:val="007D2E1A"/>
    <w:rsid w:val="007D2E74"/>
    <w:rsid w:val="007D3F40"/>
    <w:rsid w:val="007D43DA"/>
    <w:rsid w:val="007D4A97"/>
    <w:rsid w:val="007D4BCA"/>
    <w:rsid w:val="007D4BFE"/>
    <w:rsid w:val="007D5CBD"/>
    <w:rsid w:val="007D6FF7"/>
    <w:rsid w:val="007D71ED"/>
    <w:rsid w:val="007E00A6"/>
    <w:rsid w:val="007E01D5"/>
    <w:rsid w:val="007E154F"/>
    <w:rsid w:val="007E1915"/>
    <w:rsid w:val="007E333A"/>
    <w:rsid w:val="007E3868"/>
    <w:rsid w:val="007E3C17"/>
    <w:rsid w:val="007E4475"/>
    <w:rsid w:val="007E4969"/>
    <w:rsid w:val="007E4EDC"/>
    <w:rsid w:val="007E5962"/>
    <w:rsid w:val="007E6DC1"/>
    <w:rsid w:val="007F048F"/>
    <w:rsid w:val="007F0CD7"/>
    <w:rsid w:val="007F13B0"/>
    <w:rsid w:val="007F1E64"/>
    <w:rsid w:val="007F31DF"/>
    <w:rsid w:val="007F3C32"/>
    <w:rsid w:val="007F4198"/>
    <w:rsid w:val="007F45BA"/>
    <w:rsid w:val="007F63A3"/>
    <w:rsid w:val="007F752F"/>
    <w:rsid w:val="007F7EA4"/>
    <w:rsid w:val="008000AB"/>
    <w:rsid w:val="00800C07"/>
    <w:rsid w:val="008016AD"/>
    <w:rsid w:val="00801C63"/>
    <w:rsid w:val="00802415"/>
    <w:rsid w:val="00803758"/>
    <w:rsid w:val="00803CED"/>
    <w:rsid w:val="00804FBC"/>
    <w:rsid w:val="0080577A"/>
    <w:rsid w:val="00805C72"/>
    <w:rsid w:val="00806A42"/>
    <w:rsid w:val="00806F07"/>
    <w:rsid w:val="008070D3"/>
    <w:rsid w:val="00807845"/>
    <w:rsid w:val="008104B4"/>
    <w:rsid w:val="00810A4F"/>
    <w:rsid w:val="00810EE8"/>
    <w:rsid w:val="00811482"/>
    <w:rsid w:val="0081182C"/>
    <w:rsid w:val="0081185C"/>
    <w:rsid w:val="008120C6"/>
    <w:rsid w:val="00812AEE"/>
    <w:rsid w:val="0081343F"/>
    <w:rsid w:val="0081386A"/>
    <w:rsid w:val="00814598"/>
    <w:rsid w:val="00814AF4"/>
    <w:rsid w:val="00815C55"/>
    <w:rsid w:val="00816197"/>
    <w:rsid w:val="00816873"/>
    <w:rsid w:val="00816D51"/>
    <w:rsid w:val="0081751A"/>
    <w:rsid w:val="00817D94"/>
    <w:rsid w:val="0082029F"/>
    <w:rsid w:val="00820514"/>
    <w:rsid w:val="00820B60"/>
    <w:rsid w:val="008220B7"/>
    <w:rsid w:val="008221F1"/>
    <w:rsid w:val="00822531"/>
    <w:rsid w:val="00822629"/>
    <w:rsid w:val="00823275"/>
    <w:rsid w:val="008235EC"/>
    <w:rsid w:val="00823C1A"/>
    <w:rsid w:val="00823C39"/>
    <w:rsid w:val="00823FC9"/>
    <w:rsid w:val="00823FD2"/>
    <w:rsid w:val="00824B28"/>
    <w:rsid w:val="008258BC"/>
    <w:rsid w:val="00825AC0"/>
    <w:rsid w:val="00826103"/>
    <w:rsid w:val="00830272"/>
    <w:rsid w:val="008306ED"/>
    <w:rsid w:val="0083188B"/>
    <w:rsid w:val="00831978"/>
    <w:rsid w:val="00831D40"/>
    <w:rsid w:val="00831D5E"/>
    <w:rsid w:val="00832962"/>
    <w:rsid w:val="008329F8"/>
    <w:rsid w:val="00832B07"/>
    <w:rsid w:val="00832B3F"/>
    <w:rsid w:val="008331A0"/>
    <w:rsid w:val="0083338B"/>
    <w:rsid w:val="0083370E"/>
    <w:rsid w:val="00833848"/>
    <w:rsid w:val="008338CE"/>
    <w:rsid w:val="0083481F"/>
    <w:rsid w:val="00836A24"/>
    <w:rsid w:val="00836D6D"/>
    <w:rsid w:val="008376AA"/>
    <w:rsid w:val="00837FC5"/>
    <w:rsid w:val="0084130A"/>
    <w:rsid w:val="00841F5B"/>
    <w:rsid w:val="0084218A"/>
    <w:rsid w:val="00842770"/>
    <w:rsid w:val="00843AF2"/>
    <w:rsid w:val="00844811"/>
    <w:rsid w:val="00844B5A"/>
    <w:rsid w:val="00845B60"/>
    <w:rsid w:val="00845F8B"/>
    <w:rsid w:val="008467E5"/>
    <w:rsid w:val="008471EC"/>
    <w:rsid w:val="00850CEA"/>
    <w:rsid w:val="00851096"/>
    <w:rsid w:val="008510BE"/>
    <w:rsid w:val="008510F7"/>
    <w:rsid w:val="00851432"/>
    <w:rsid w:val="00851886"/>
    <w:rsid w:val="00851A23"/>
    <w:rsid w:val="00851E9C"/>
    <w:rsid w:val="00851EBF"/>
    <w:rsid w:val="00852AEF"/>
    <w:rsid w:val="00852F84"/>
    <w:rsid w:val="0085464E"/>
    <w:rsid w:val="0085468B"/>
    <w:rsid w:val="00854996"/>
    <w:rsid w:val="00855FA2"/>
    <w:rsid w:val="00856457"/>
    <w:rsid w:val="008569AE"/>
    <w:rsid w:val="00856B7A"/>
    <w:rsid w:val="00857A83"/>
    <w:rsid w:val="008610DA"/>
    <w:rsid w:val="00861CFA"/>
    <w:rsid w:val="008620D0"/>
    <w:rsid w:val="00862AB5"/>
    <w:rsid w:val="0086313F"/>
    <w:rsid w:val="00863437"/>
    <w:rsid w:val="00864FC5"/>
    <w:rsid w:val="00866427"/>
    <w:rsid w:val="00867637"/>
    <w:rsid w:val="00867CAC"/>
    <w:rsid w:val="008704A2"/>
    <w:rsid w:val="008708D4"/>
    <w:rsid w:val="00870CAC"/>
    <w:rsid w:val="00870FFC"/>
    <w:rsid w:val="008716D1"/>
    <w:rsid w:val="0087396C"/>
    <w:rsid w:val="00873ED0"/>
    <w:rsid w:val="00874F49"/>
    <w:rsid w:val="0087655C"/>
    <w:rsid w:val="0087674D"/>
    <w:rsid w:val="0087677D"/>
    <w:rsid w:val="008773C1"/>
    <w:rsid w:val="008778F1"/>
    <w:rsid w:val="008779F8"/>
    <w:rsid w:val="0088024C"/>
    <w:rsid w:val="00880873"/>
    <w:rsid w:val="00881DCA"/>
    <w:rsid w:val="008830E6"/>
    <w:rsid w:val="00883D00"/>
    <w:rsid w:val="008841B2"/>
    <w:rsid w:val="008842C4"/>
    <w:rsid w:val="008856FA"/>
    <w:rsid w:val="008863C1"/>
    <w:rsid w:val="0088653A"/>
    <w:rsid w:val="00886E7F"/>
    <w:rsid w:val="008877AE"/>
    <w:rsid w:val="00887AA4"/>
    <w:rsid w:val="00887E57"/>
    <w:rsid w:val="00890E37"/>
    <w:rsid w:val="008910FB"/>
    <w:rsid w:val="00892032"/>
    <w:rsid w:val="00892581"/>
    <w:rsid w:val="008930DE"/>
    <w:rsid w:val="008931CC"/>
    <w:rsid w:val="00893489"/>
    <w:rsid w:val="0089374D"/>
    <w:rsid w:val="00893A9E"/>
    <w:rsid w:val="00893B41"/>
    <w:rsid w:val="00894A68"/>
    <w:rsid w:val="00894D43"/>
    <w:rsid w:val="00895350"/>
    <w:rsid w:val="00895387"/>
    <w:rsid w:val="008957FF"/>
    <w:rsid w:val="00896D97"/>
    <w:rsid w:val="008975F1"/>
    <w:rsid w:val="00897837"/>
    <w:rsid w:val="00897984"/>
    <w:rsid w:val="00897B30"/>
    <w:rsid w:val="00897FAA"/>
    <w:rsid w:val="008A1138"/>
    <w:rsid w:val="008A1616"/>
    <w:rsid w:val="008A25BC"/>
    <w:rsid w:val="008A28C0"/>
    <w:rsid w:val="008A4750"/>
    <w:rsid w:val="008A494C"/>
    <w:rsid w:val="008A4BF1"/>
    <w:rsid w:val="008A5998"/>
    <w:rsid w:val="008A683F"/>
    <w:rsid w:val="008A6E78"/>
    <w:rsid w:val="008A6F8A"/>
    <w:rsid w:val="008A7B4A"/>
    <w:rsid w:val="008B1567"/>
    <w:rsid w:val="008B17FF"/>
    <w:rsid w:val="008B1842"/>
    <w:rsid w:val="008B1B03"/>
    <w:rsid w:val="008B2200"/>
    <w:rsid w:val="008B3044"/>
    <w:rsid w:val="008B3938"/>
    <w:rsid w:val="008B41D6"/>
    <w:rsid w:val="008B527C"/>
    <w:rsid w:val="008B54E7"/>
    <w:rsid w:val="008B5896"/>
    <w:rsid w:val="008B5B73"/>
    <w:rsid w:val="008B5DDD"/>
    <w:rsid w:val="008B654B"/>
    <w:rsid w:val="008B6A82"/>
    <w:rsid w:val="008B7000"/>
    <w:rsid w:val="008B76B4"/>
    <w:rsid w:val="008C0265"/>
    <w:rsid w:val="008C1EA9"/>
    <w:rsid w:val="008C2D1C"/>
    <w:rsid w:val="008C2E18"/>
    <w:rsid w:val="008C3EFA"/>
    <w:rsid w:val="008C443F"/>
    <w:rsid w:val="008C4D8F"/>
    <w:rsid w:val="008C4FF0"/>
    <w:rsid w:val="008C53EB"/>
    <w:rsid w:val="008C548D"/>
    <w:rsid w:val="008C5522"/>
    <w:rsid w:val="008C6473"/>
    <w:rsid w:val="008C6771"/>
    <w:rsid w:val="008C6C6C"/>
    <w:rsid w:val="008D0305"/>
    <w:rsid w:val="008D08B8"/>
    <w:rsid w:val="008D11E5"/>
    <w:rsid w:val="008D1263"/>
    <w:rsid w:val="008D1B74"/>
    <w:rsid w:val="008D2EC0"/>
    <w:rsid w:val="008D35C3"/>
    <w:rsid w:val="008D3C46"/>
    <w:rsid w:val="008D40FF"/>
    <w:rsid w:val="008D46FE"/>
    <w:rsid w:val="008D48FD"/>
    <w:rsid w:val="008D54B1"/>
    <w:rsid w:val="008D5939"/>
    <w:rsid w:val="008D6860"/>
    <w:rsid w:val="008D6BFA"/>
    <w:rsid w:val="008D6E28"/>
    <w:rsid w:val="008D6FD8"/>
    <w:rsid w:val="008D7D22"/>
    <w:rsid w:val="008E0D7C"/>
    <w:rsid w:val="008E109C"/>
    <w:rsid w:val="008E16BC"/>
    <w:rsid w:val="008E1878"/>
    <w:rsid w:val="008E261E"/>
    <w:rsid w:val="008E50FE"/>
    <w:rsid w:val="008E5103"/>
    <w:rsid w:val="008E666C"/>
    <w:rsid w:val="008E7684"/>
    <w:rsid w:val="008F1A0F"/>
    <w:rsid w:val="008F21A6"/>
    <w:rsid w:val="008F2A34"/>
    <w:rsid w:val="008F3999"/>
    <w:rsid w:val="008F3C68"/>
    <w:rsid w:val="008F4A3F"/>
    <w:rsid w:val="008F5BC4"/>
    <w:rsid w:val="008F5CA9"/>
    <w:rsid w:val="008F5E22"/>
    <w:rsid w:val="008F5F12"/>
    <w:rsid w:val="008F6C8C"/>
    <w:rsid w:val="008F6F74"/>
    <w:rsid w:val="008F70FA"/>
    <w:rsid w:val="008F7321"/>
    <w:rsid w:val="008F75D7"/>
    <w:rsid w:val="0090102E"/>
    <w:rsid w:val="0090155E"/>
    <w:rsid w:val="00901769"/>
    <w:rsid w:val="0090176C"/>
    <w:rsid w:val="0090260C"/>
    <w:rsid w:val="00902DC4"/>
    <w:rsid w:val="00902EA5"/>
    <w:rsid w:val="00904047"/>
    <w:rsid w:val="00904527"/>
    <w:rsid w:val="00904558"/>
    <w:rsid w:val="009072F5"/>
    <w:rsid w:val="0090795F"/>
    <w:rsid w:val="00910570"/>
    <w:rsid w:val="0091129A"/>
    <w:rsid w:val="009125F6"/>
    <w:rsid w:val="009128D3"/>
    <w:rsid w:val="00912ACA"/>
    <w:rsid w:val="00912E3E"/>
    <w:rsid w:val="00913AC7"/>
    <w:rsid w:val="009144FB"/>
    <w:rsid w:val="00914D63"/>
    <w:rsid w:val="009150F9"/>
    <w:rsid w:val="00916296"/>
    <w:rsid w:val="009164D2"/>
    <w:rsid w:val="009168B9"/>
    <w:rsid w:val="00916ECB"/>
    <w:rsid w:val="00917360"/>
    <w:rsid w:val="009173BD"/>
    <w:rsid w:val="00917E1D"/>
    <w:rsid w:val="009201CE"/>
    <w:rsid w:val="009219CB"/>
    <w:rsid w:val="00921B59"/>
    <w:rsid w:val="00921CBC"/>
    <w:rsid w:val="00922CAF"/>
    <w:rsid w:val="00923C91"/>
    <w:rsid w:val="0092455A"/>
    <w:rsid w:val="009267A9"/>
    <w:rsid w:val="00926C02"/>
    <w:rsid w:val="009278BB"/>
    <w:rsid w:val="00927B0A"/>
    <w:rsid w:val="009300AC"/>
    <w:rsid w:val="009301A7"/>
    <w:rsid w:val="009305D7"/>
    <w:rsid w:val="00931025"/>
    <w:rsid w:val="0093275E"/>
    <w:rsid w:val="00933006"/>
    <w:rsid w:val="009333C6"/>
    <w:rsid w:val="00933A57"/>
    <w:rsid w:val="009345D7"/>
    <w:rsid w:val="00937E8C"/>
    <w:rsid w:val="00940548"/>
    <w:rsid w:val="009417A3"/>
    <w:rsid w:val="00941B31"/>
    <w:rsid w:val="00942918"/>
    <w:rsid w:val="00942949"/>
    <w:rsid w:val="00942D2C"/>
    <w:rsid w:val="0094404E"/>
    <w:rsid w:val="009444F8"/>
    <w:rsid w:val="00944947"/>
    <w:rsid w:val="00944B3B"/>
    <w:rsid w:val="00944BB7"/>
    <w:rsid w:val="00945A32"/>
    <w:rsid w:val="00946E75"/>
    <w:rsid w:val="0094703C"/>
    <w:rsid w:val="009470AC"/>
    <w:rsid w:val="0094715F"/>
    <w:rsid w:val="00947D4F"/>
    <w:rsid w:val="00950DBB"/>
    <w:rsid w:val="00950E7A"/>
    <w:rsid w:val="00951D7E"/>
    <w:rsid w:val="00952809"/>
    <w:rsid w:val="0095436A"/>
    <w:rsid w:val="00955026"/>
    <w:rsid w:val="009555FA"/>
    <w:rsid w:val="00955AF3"/>
    <w:rsid w:val="00957014"/>
    <w:rsid w:val="009576D7"/>
    <w:rsid w:val="0095784D"/>
    <w:rsid w:val="00957C32"/>
    <w:rsid w:val="00957E22"/>
    <w:rsid w:val="00957FBB"/>
    <w:rsid w:val="009609F0"/>
    <w:rsid w:val="00961759"/>
    <w:rsid w:val="00961BAA"/>
    <w:rsid w:val="0096218E"/>
    <w:rsid w:val="0096273C"/>
    <w:rsid w:val="00962775"/>
    <w:rsid w:val="00962C51"/>
    <w:rsid w:val="00962E07"/>
    <w:rsid w:val="00962F81"/>
    <w:rsid w:val="009632DB"/>
    <w:rsid w:val="0096388B"/>
    <w:rsid w:val="00963A2B"/>
    <w:rsid w:val="00965354"/>
    <w:rsid w:val="0096641A"/>
    <w:rsid w:val="0096643B"/>
    <w:rsid w:val="0096669F"/>
    <w:rsid w:val="009675C2"/>
    <w:rsid w:val="00967CAF"/>
    <w:rsid w:val="009704FE"/>
    <w:rsid w:val="00970ABC"/>
    <w:rsid w:val="009710EB"/>
    <w:rsid w:val="00971FED"/>
    <w:rsid w:val="00972292"/>
    <w:rsid w:val="009726F6"/>
    <w:rsid w:val="009730E1"/>
    <w:rsid w:val="009733BE"/>
    <w:rsid w:val="00973954"/>
    <w:rsid w:val="00973E25"/>
    <w:rsid w:val="00973F1D"/>
    <w:rsid w:val="009744EE"/>
    <w:rsid w:val="00974759"/>
    <w:rsid w:val="009751E3"/>
    <w:rsid w:val="009753D7"/>
    <w:rsid w:val="00975D9D"/>
    <w:rsid w:val="00976C74"/>
    <w:rsid w:val="00976DE4"/>
    <w:rsid w:val="00977768"/>
    <w:rsid w:val="009809FB"/>
    <w:rsid w:val="00980A8B"/>
    <w:rsid w:val="00980B0E"/>
    <w:rsid w:val="00980E85"/>
    <w:rsid w:val="00981610"/>
    <w:rsid w:val="009820D5"/>
    <w:rsid w:val="0098292F"/>
    <w:rsid w:val="00983434"/>
    <w:rsid w:val="00983D44"/>
    <w:rsid w:val="00983F76"/>
    <w:rsid w:val="00987CCB"/>
    <w:rsid w:val="00987D9A"/>
    <w:rsid w:val="00987EE4"/>
    <w:rsid w:val="00990258"/>
    <w:rsid w:val="00990F86"/>
    <w:rsid w:val="0099140E"/>
    <w:rsid w:val="009915AE"/>
    <w:rsid w:val="009919BA"/>
    <w:rsid w:val="00991B06"/>
    <w:rsid w:val="00994172"/>
    <w:rsid w:val="0099543A"/>
    <w:rsid w:val="00995516"/>
    <w:rsid w:val="00995C58"/>
    <w:rsid w:val="00995CD5"/>
    <w:rsid w:val="00995EED"/>
    <w:rsid w:val="00996F24"/>
    <w:rsid w:val="00997541"/>
    <w:rsid w:val="009978F0"/>
    <w:rsid w:val="00997ED5"/>
    <w:rsid w:val="009A0D98"/>
    <w:rsid w:val="009A160E"/>
    <w:rsid w:val="009A1A8C"/>
    <w:rsid w:val="009A1E1D"/>
    <w:rsid w:val="009A1FF5"/>
    <w:rsid w:val="009A2B79"/>
    <w:rsid w:val="009A2F90"/>
    <w:rsid w:val="009A50A2"/>
    <w:rsid w:val="009A5751"/>
    <w:rsid w:val="009A6324"/>
    <w:rsid w:val="009A6813"/>
    <w:rsid w:val="009A7EAF"/>
    <w:rsid w:val="009B0146"/>
    <w:rsid w:val="009B0598"/>
    <w:rsid w:val="009B084D"/>
    <w:rsid w:val="009B10B3"/>
    <w:rsid w:val="009B12AA"/>
    <w:rsid w:val="009B14A2"/>
    <w:rsid w:val="009B1B49"/>
    <w:rsid w:val="009B1FC4"/>
    <w:rsid w:val="009B1FD1"/>
    <w:rsid w:val="009B218F"/>
    <w:rsid w:val="009B316C"/>
    <w:rsid w:val="009B37C2"/>
    <w:rsid w:val="009B393A"/>
    <w:rsid w:val="009B48E0"/>
    <w:rsid w:val="009B520F"/>
    <w:rsid w:val="009B529E"/>
    <w:rsid w:val="009B62EE"/>
    <w:rsid w:val="009B6FA6"/>
    <w:rsid w:val="009B7370"/>
    <w:rsid w:val="009B7964"/>
    <w:rsid w:val="009C011A"/>
    <w:rsid w:val="009C0471"/>
    <w:rsid w:val="009C1ECB"/>
    <w:rsid w:val="009C1F12"/>
    <w:rsid w:val="009C2772"/>
    <w:rsid w:val="009C2D1F"/>
    <w:rsid w:val="009C318B"/>
    <w:rsid w:val="009C44A9"/>
    <w:rsid w:val="009C79AE"/>
    <w:rsid w:val="009C79E2"/>
    <w:rsid w:val="009C7D53"/>
    <w:rsid w:val="009D0450"/>
    <w:rsid w:val="009D22CA"/>
    <w:rsid w:val="009D2459"/>
    <w:rsid w:val="009D2696"/>
    <w:rsid w:val="009D2D6D"/>
    <w:rsid w:val="009D4288"/>
    <w:rsid w:val="009D5E46"/>
    <w:rsid w:val="009D63E1"/>
    <w:rsid w:val="009D6672"/>
    <w:rsid w:val="009D7C59"/>
    <w:rsid w:val="009E058A"/>
    <w:rsid w:val="009E092F"/>
    <w:rsid w:val="009E0F7F"/>
    <w:rsid w:val="009E1A47"/>
    <w:rsid w:val="009E1A9C"/>
    <w:rsid w:val="009E2019"/>
    <w:rsid w:val="009E2060"/>
    <w:rsid w:val="009E2303"/>
    <w:rsid w:val="009E2809"/>
    <w:rsid w:val="009E33B8"/>
    <w:rsid w:val="009E3834"/>
    <w:rsid w:val="009E4337"/>
    <w:rsid w:val="009E53A0"/>
    <w:rsid w:val="009E569F"/>
    <w:rsid w:val="009E64DF"/>
    <w:rsid w:val="009E6A77"/>
    <w:rsid w:val="009E7571"/>
    <w:rsid w:val="009E7710"/>
    <w:rsid w:val="009E7D1D"/>
    <w:rsid w:val="009F0F14"/>
    <w:rsid w:val="009F124B"/>
    <w:rsid w:val="009F1A06"/>
    <w:rsid w:val="009F2B48"/>
    <w:rsid w:val="009F2D70"/>
    <w:rsid w:val="009F3EF6"/>
    <w:rsid w:val="009F4367"/>
    <w:rsid w:val="009F45AA"/>
    <w:rsid w:val="009F4867"/>
    <w:rsid w:val="009F6327"/>
    <w:rsid w:val="009F6524"/>
    <w:rsid w:val="009F65A9"/>
    <w:rsid w:val="009F73B7"/>
    <w:rsid w:val="009F786A"/>
    <w:rsid w:val="009F7A8A"/>
    <w:rsid w:val="00A00D2E"/>
    <w:rsid w:val="00A0192D"/>
    <w:rsid w:val="00A01A5F"/>
    <w:rsid w:val="00A029BC"/>
    <w:rsid w:val="00A02F6F"/>
    <w:rsid w:val="00A03413"/>
    <w:rsid w:val="00A03800"/>
    <w:rsid w:val="00A044AB"/>
    <w:rsid w:val="00A04A8B"/>
    <w:rsid w:val="00A04EA1"/>
    <w:rsid w:val="00A050AD"/>
    <w:rsid w:val="00A059A5"/>
    <w:rsid w:val="00A06877"/>
    <w:rsid w:val="00A0701C"/>
    <w:rsid w:val="00A076F6"/>
    <w:rsid w:val="00A07BD1"/>
    <w:rsid w:val="00A1097F"/>
    <w:rsid w:val="00A10BC3"/>
    <w:rsid w:val="00A117B4"/>
    <w:rsid w:val="00A125DE"/>
    <w:rsid w:val="00A131DA"/>
    <w:rsid w:val="00A13782"/>
    <w:rsid w:val="00A14424"/>
    <w:rsid w:val="00A149F5"/>
    <w:rsid w:val="00A14CF1"/>
    <w:rsid w:val="00A151C2"/>
    <w:rsid w:val="00A15B82"/>
    <w:rsid w:val="00A15BEB"/>
    <w:rsid w:val="00A1600B"/>
    <w:rsid w:val="00A1626C"/>
    <w:rsid w:val="00A1746E"/>
    <w:rsid w:val="00A176C9"/>
    <w:rsid w:val="00A202A5"/>
    <w:rsid w:val="00A20515"/>
    <w:rsid w:val="00A20D86"/>
    <w:rsid w:val="00A21A72"/>
    <w:rsid w:val="00A21C7C"/>
    <w:rsid w:val="00A21C7D"/>
    <w:rsid w:val="00A2248D"/>
    <w:rsid w:val="00A2269D"/>
    <w:rsid w:val="00A227EF"/>
    <w:rsid w:val="00A22D30"/>
    <w:rsid w:val="00A22FE5"/>
    <w:rsid w:val="00A230F8"/>
    <w:rsid w:val="00A23633"/>
    <w:rsid w:val="00A24661"/>
    <w:rsid w:val="00A24DF0"/>
    <w:rsid w:val="00A24F14"/>
    <w:rsid w:val="00A251FF"/>
    <w:rsid w:val="00A25811"/>
    <w:rsid w:val="00A27268"/>
    <w:rsid w:val="00A276C2"/>
    <w:rsid w:val="00A27DBE"/>
    <w:rsid w:val="00A30101"/>
    <w:rsid w:val="00A302DC"/>
    <w:rsid w:val="00A30795"/>
    <w:rsid w:val="00A30BDB"/>
    <w:rsid w:val="00A30D29"/>
    <w:rsid w:val="00A31168"/>
    <w:rsid w:val="00A31390"/>
    <w:rsid w:val="00A31B22"/>
    <w:rsid w:val="00A3227D"/>
    <w:rsid w:val="00A323F2"/>
    <w:rsid w:val="00A32772"/>
    <w:rsid w:val="00A33613"/>
    <w:rsid w:val="00A33864"/>
    <w:rsid w:val="00A33D33"/>
    <w:rsid w:val="00A33DE5"/>
    <w:rsid w:val="00A33E2D"/>
    <w:rsid w:val="00A33FF6"/>
    <w:rsid w:val="00A35138"/>
    <w:rsid w:val="00A36072"/>
    <w:rsid w:val="00A37619"/>
    <w:rsid w:val="00A37633"/>
    <w:rsid w:val="00A401A9"/>
    <w:rsid w:val="00A402FA"/>
    <w:rsid w:val="00A406D2"/>
    <w:rsid w:val="00A408AD"/>
    <w:rsid w:val="00A4160D"/>
    <w:rsid w:val="00A41A7E"/>
    <w:rsid w:val="00A4221D"/>
    <w:rsid w:val="00A42B52"/>
    <w:rsid w:val="00A43BA2"/>
    <w:rsid w:val="00A44010"/>
    <w:rsid w:val="00A443A8"/>
    <w:rsid w:val="00A44F92"/>
    <w:rsid w:val="00A452FF"/>
    <w:rsid w:val="00A45494"/>
    <w:rsid w:val="00A456B6"/>
    <w:rsid w:val="00A4586C"/>
    <w:rsid w:val="00A45A26"/>
    <w:rsid w:val="00A46643"/>
    <w:rsid w:val="00A47217"/>
    <w:rsid w:val="00A47DCC"/>
    <w:rsid w:val="00A47DF9"/>
    <w:rsid w:val="00A504E3"/>
    <w:rsid w:val="00A512E9"/>
    <w:rsid w:val="00A515A4"/>
    <w:rsid w:val="00A521F3"/>
    <w:rsid w:val="00A525CB"/>
    <w:rsid w:val="00A528F8"/>
    <w:rsid w:val="00A53E5A"/>
    <w:rsid w:val="00A548E1"/>
    <w:rsid w:val="00A555B3"/>
    <w:rsid w:val="00A55BCD"/>
    <w:rsid w:val="00A55FFD"/>
    <w:rsid w:val="00A56800"/>
    <w:rsid w:val="00A568C3"/>
    <w:rsid w:val="00A56CB2"/>
    <w:rsid w:val="00A60702"/>
    <w:rsid w:val="00A614CB"/>
    <w:rsid w:val="00A61B06"/>
    <w:rsid w:val="00A627B0"/>
    <w:rsid w:val="00A62B46"/>
    <w:rsid w:val="00A63C7C"/>
    <w:rsid w:val="00A63C88"/>
    <w:rsid w:val="00A64264"/>
    <w:rsid w:val="00A65E19"/>
    <w:rsid w:val="00A676D0"/>
    <w:rsid w:val="00A6780F"/>
    <w:rsid w:val="00A7048A"/>
    <w:rsid w:val="00A70C6C"/>
    <w:rsid w:val="00A716E2"/>
    <w:rsid w:val="00A72030"/>
    <w:rsid w:val="00A72284"/>
    <w:rsid w:val="00A72576"/>
    <w:rsid w:val="00A726BA"/>
    <w:rsid w:val="00A72EAB"/>
    <w:rsid w:val="00A735F1"/>
    <w:rsid w:val="00A74677"/>
    <w:rsid w:val="00A74CDB"/>
    <w:rsid w:val="00A753CA"/>
    <w:rsid w:val="00A75F0B"/>
    <w:rsid w:val="00A764E5"/>
    <w:rsid w:val="00A76E04"/>
    <w:rsid w:val="00A77079"/>
    <w:rsid w:val="00A77574"/>
    <w:rsid w:val="00A77BD2"/>
    <w:rsid w:val="00A800C2"/>
    <w:rsid w:val="00A8026A"/>
    <w:rsid w:val="00A80741"/>
    <w:rsid w:val="00A8076C"/>
    <w:rsid w:val="00A80A12"/>
    <w:rsid w:val="00A80ADB"/>
    <w:rsid w:val="00A81DF0"/>
    <w:rsid w:val="00A8261B"/>
    <w:rsid w:val="00A82A1C"/>
    <w:rsid w:val="00A83DD4"/>
    <w:rsid w:val="00A83DE3"/>
    <w:rsid w:val="00A83ED0"/>
    <w:rsid w:val="00A84B58"/>
    <w:rsid w:val="00A8583C"/>
    <w:rsid w:val="00A85AE9"/>
    <w:rsid w:val="00A87D9B"/>
    <w:rsid w:val="00A90095"/>
    <w:rsid w:val="00A90FE4"/>
    <w:rsid w:val="00A91EA0"/>
    <w:rsid w:val="00A92412"/>
    <w:rsid w:val="00A93404"/>
    <w:rsid w:val="00A941C2"/>
    <w:rsid w:val="00A94B92"/>
    <w:rsid w:val="00A9542E"/>
    <w:rsid w:val="00A95B78"/>
    <w:rsid w:val="00A964BF"/>
    <w:rsid w:val="00A9672E"/>
    <w:rsid w:val="00A968DD"/>
    <w:rsid w:val="00A9705A"/>
    <w:rsid w:val="00A97756"/>
    <w:rsid w:val="00A97D07"/>
    <w:rsid w:val="00A97D21"/>
    <w:rsid w:val="00AA2F3F"/>
    <w:rsid w:val="00AA41DA"/>
    <w:rsid w:val="00AA45D8"/>
    <w:rsid w:val="00AA525E"/>
    <w:rsid w:val="00AA5812"/>
    <w:rsid w:val="00AA5BA7"/>
    <w:rsid w:val="00AA648E"/>
    <w:rsid w:val="00AA7A2B"/>
    <w:rsid w:val="00AA7C54"/>
    <w:rsid w:val="00AB023A"/>
    <w:rsid w:val="00AB0775"/>
    <w:rsid w:val="00AB09D5"/>
    <w:rsid w:val="00AB0EAF"/>
    <w:rsid w:val="00AB1CDC"/>
    <w:rsid w:val="00AB28C4"/>
    <w:rsid w:val="00AB2AA5"/>
    <w:rsid w:val="00AB2C3B"/>
    <w:rsid w:val="00AB3279"/>
    <w:rsid w:val="00AB3863"/>
    <w:rsid w:val="00AB3C32"/>
    <w:rsid w:val="00AB6381"/>
    <w:rsid w:val="00AB6C08"/>
    <w:rsid w:val="00AB7250"/>
    <w:rsid w:val="00AB7B4E"/>
    <w:rsid w:val="00AB7DAC"/>
    <w:rsid w:val="00AC0DEB"/>
    <w:rsid w:val="00AC1E3E"/>
    <w:rsid w:val="00AC2040"/>
    <w:rsid w:val="00AC3E1D"/>
    <w:rsid w:val="00AC4FD8"/>
    <w:rsid w:val="00AC582B"/>
    <w:rsid w:val="00AC6648"/>
    <w:rsid w:val="00AC6794"/>
    <w:rsid w:val="00AC6BFF"/>
    <w:rsid w:val="00AC6E81"/>
    <w:rsid w:val="00AC7530"/>
    <w:rsid w:val="00AC774D"/>
    <w:rsid w:val="00AC7845"/>
    <w:rsid w:val="00AC7A19"/>
    <w:rsid w:val="00AC7E8E"/>
    <w:rsid w:val="00AD03DE"/>
    <w:rsid w:val="00AD1595"/>
    <w:rsid w:val="00AD1D93"/>
    <w:rsid w:val="00AD200C"/>
    <w:rsid w:val="00AD2232"/>
    <w:rsid w:val="00AD2742"/>
    <w:rsid w:val="00AD280A"/>
    <w:rsid w:val="00AD2C4F"/>
    <w:rsid w:val="00AD2DC0"/>
    <w:rsid w:val="00AD3DD9"/>
    <w:rsid w:val="00AD423A"/>
    <w:rsid w:val="00AD4270"/>
    <w:rsid w:val="00AD4E51"/>
    <w:rsid w:val="00AD5753"/>
    <w:rsid w:val="00AD5850"/>
    <w:rsid w:val="00AD58AF"/>
    <w:rsid w:val="00AD63B6"/>
    <w:rsid w:val="00AD6581"/>
    <w:rsid w:val="00AD6BC1"/>
    <w:rsid w:val="00AD764C"/>
    <w:rsid w:val="00AE10AC"/>
    <w:rsid w:val="00AE229E"/>
    <w:rsid w:val="00AE2377"/>
    <w:rsid w:val="00AE23CB"/>
    <w:rsid w:val="00AE39D1"/>
    <w:rsid w:val="00AE39E5"/>
    <w:rsid w:val="00AE44EA"/>
    <w:rsid w:val="00AE4B65"/>
    <w:rsid w:val="00AE50F7"/>
    <w:rsid w:val="00AE5B95"/>
    <w:rsid w:val="00AE65CA"/>
    <w:rsid w:val="00AE6843"/>
    <w:rsid w:val="00AE6C3C"/>
    <w:rsid w:val="00AE7526"/>
    <w:rsid w:val="00AE7F91"/>
    <w:rsid w:val="00AF09DC"/>
    <w:rsid w:val="00AF0AA6"/>
    <w:rsid w:val="00AF15B1"/>
    <w:rsid w:val="00AF18E0"/>
    <w:rsid w:val="00AF1D5C"/>
    <w:rsid w:val="00AF21C0"/>
    <w:rsid w:val="00AF21C7"/>
    <w:rsid w:val="00AF3580"/>
    <w:rsid w:val="00AF391E"/>
    <w:rsid w:val="00AF449F"/>
    <w:rsid w:val="00AF5440"/>
    <w:rsid w:val="00AF5717"/>
    <w:rsid w:val="00AF7EBB"/>
    <w:rsid w:val="00B00A15"/>
    <w:rsid w:val="00B00F59"/>
    <w:rsid w:val="00B02D56"/>
    <w:rsid w:val="00B03339"/>
    <w:rsid w:val="00B03530"/>
    <w:rsid w:val="00B0459F"/>
    <w:rsid w:val="00B063F4"/>
    <w:rsid w:val="00B06EB3"/>
    <w:rsid w:val="00B06F73"/>
    <w:rsid w:val="00B06FC6"/>
    <w:rsid w:val="00B07355"/>
    <w:rsid w:val="00B07B1A"/>
    <w:rsid w:val="00B11B12"/>
    <w:rsid w:val="00B12373"/>
    <w:rsid w:val="00B1254B"/>
    <w:rsid w:val="00B125E2"/>
    <w:rsid w:val="00B13FFC"/>
    <w:rsid w:val="00B143D4"/>
    <w:rsid w:val="00B14973"/>
    <w:rsid w:val="00B1626B"/>
    <w:rsid w:val="00B16679"/>
    <w:rsid w:val="00B17CAF"/>
    <w:rsid w:val="00B2014B"/>
    <w:rsid w:val="00B20623"/>
    <w:rsid w:val="00B20C5E"/>
    <w:rsid w:val="00B20E7A"/>
    <w:rsid w:val="00B21622"/>
    <w:rsid w:val="00B2209F"/>
    <w:rsid w:val="00B227A3"/>
    <w:rsid w:val="00B22BE2"/>
    <w:rsid w:val="00B24146"/>
    <w:rsid w:val="00B24F67"/>
    <w:rsid w:val="00B267B1"/>
    <w:rsid w:val="00B26AED"/>
    <w:rsid w:val="00B27903"/>
    <w:rsid w:val="00B27D1C"/>
    <w:rsid w:val="00B306A4"/>
    <w:rsid w:val="00B30FA5"/>
    <w:rsid w:val="00B3135F"/>
    <w:rsid w:val="00B319B7"/>
    <w:rsid w:val="00B31E26"/>
    <w:rsid w:val="00B3229F"/>
    <w:rsid w:val="00B338B9"/>
    <w:rsid w:val="00B33AC1"/>
    <w:rsid w:val="00B342B3"/>
    <w:rsid w:val="00B3547F"/>
    <w:rsid w:val="00B35766"/>
    <w:rsid w:val="00B35AA8"/>
    <w:rsid w:val="00B3755C"/>
    <w:rsid w:val="00B37583"/>
    <w:rsid w:val="00B376F6"/>
    <w:rsid w:val="00B37BB6"/>
    <w:rsid w:val="00B37DFC"/>
    <w:rsid w:val="00B4020A"/>
    <w:rsid w:val="00B42889"/>
    <w:rsid w:val="00B4328A"/>
    <w:rsid w:val="00B43908"/>
    <w:rsid w:val="00B43B34"/>
    <w:rsid w:val="00B44603"/>
    <w:rsid w:val="00B45704"/>
    <w:rsid w:val="00B466CE"/>
    <w:rsid w:val="00B476CA"/>
    <w:rsid w:val="00B478A1"/>
    <w:rsid w:val="00B50429"/>
    <w:rsid w:val="00B508A7"/>
    <w:rsid w:val="00B50B1A"/>
    <w:rsid w:val="00B50CF8"/>
    <w:rsid w:val="00B50F77"/>
    <w:rsid w:val="00B5121E"/>
    <w:rsid w:val="00B51E26"/>
    <w:rsid w:val="00B5295C"/>
    <w:rsid w:val="00B52A71"/>
    <w:rsid w:val="00B52AAC"/>
    <w:rsid w:val="00B535B7"/>
    <w:rsid w:val="00B53B8F"/>
    <w:rsid w:val="00B54735"/>
    <w:rsid w:val="00B54C3E"/>
    <w:rsid w:val="00B55D26"/>
    <w:rsid w:val="00B573F8"/>
    <w:rsid w:val="00B57BC2"/>
    <w:rsid w:val="00B57FEE"/>
    <w:rsid w:val="00B60266"/>
    <w:rsid w:val="00B60757"/>
    <w:rsid w:val="00B62EA7"/>
    <w:rsid w:val="00B639C3"/>
    <w:rsid w:val="00B63B8E"/>
    <w:rsid w:val="00B63C91"/>
    <w:rsid w:val="00B64608"/>
    <w:rsid w:val="00B6492E"/>
    <w:rsid w:val="00B65273"/>
    <w:rsid w:val="00B65466"/>
    <w:rsid w:val="00B65764"/>
    <w:rsid w:val="00B6594C"/>
    <w:rsid w:val="00B665BD"/>
    <w:rsid w:val="00B668C1"/>
    <w:rsid w:val="00B67C4A"/>
    <w:rsid w:val="00B701B0"/>
    <w:rsid w:val="00B70351"/>
    <w:rsid w:val="00B71367"/>
    <w:rsid w:val="00B71D48"/>
    <w:rsid w:val="00B728DD"/>
    <w:rsid w:val="00B72CC0"/>
    <w:rsid w:val="00B7413A"/>
    <w:rsid w:val="00B75364"/>
    <w:rsid w:val="00B754E9"/>
    <w:rsid w:val="00B75A28"/>
    <w:rsid w:val="00B76207"/>
    <w:rsid w:val="00B764A7"/>
    <w:rsid w:val="00B7766A"/>
    <w:rsid w:val="00B776CD"/>
    <w:rsid w:val="00B777D4"/>
    <w:rsid w:val="00B778E9"/>
    <w:rsid w:val="00B8006F"/>
    <w:rsid w:val="00B8050C"/>
    <w:rsid w:val="00B80541"/>
    <w:rsid w:val="00B808A6"/>
    <w:rsid w:val="00B818A4"/>
    <w:rsid w:val="00B81F7E"/>
    <w:rsid w:val="00B8312E"/>
    <w:rsid w:val="00B838C7"/>
    <w:rsid w:val="00B83C76"/>
    <w:rsid w:val="00B83E12"/>
    <w:rsid w:val="00B841F4"/>
    <w:rsid w:val="00B84F5C"/>
    <w:rsid w:val="00B85321"/>
    <w:rsid w:val="00B857AA"/>
    <w:rsid w:val="00B85999"/>
    <w:rsid w:val="00B85A42"/>
    <w:rsid w:val="00B909F9"/>
    <w:rsid w:val="00B91441"/>
    <w:rsid w:val="00B916C0"/>
    <w:rsid w:val="00B924A1"/>
    <w:rsid w:val="00B924D8"/>
    <w:rsid w:val="00B92CDE"/>
    <w:rsid w:val="00B92D3E"/>
    <w:rsid w:val="00B92D5F"/>
    <w:rsid w:val="00B9321A"/>
    <w:rsid w:val="00B93D1C"/>
    <w:rsid w:val="00B9499A"/>
    <w:rsid w:val="00B949D7"/>
    <w:rsid w:val="00B94E0B"/>
    <w:rsid w:val="00B95776"/>
    <w:rsid w:val="00B95981"/>
    <w:rsid w:val="00B95B46"/>
    <w:rsid w:val="00B96272"/>
    <w:rsid w:val="00B97288"/>
    <w:rsid w:val="00B972DD"/>
    <w:rsid w:val="00B975F5"/>
    <w:rsid w:val="00BA0A5B"/>
    <w:rsid w:val="00BA1220"/>
    <w:rsid w:val="00BA1EFB"/>
    <w:rsid w:val="00BA38F1"/>
    <w:rsid w:val="00BA45C1"/>
    <w:rsid w:val="00BA4784"/>
    <w:rsid w:val="00BA4B18"/>
    <w:rsid w:val="00BA561E"/>
    <w:rsid w:val="00BA583A"/>
    <w:rsid w:val="00BA59F7"/>
    <w:rsid w:val="00BB0187"/>
    <w:rsid w:val="00BB08BA"/>
    <w:rsid w:val="00BB0D94"/>
    <w:rsid w:val="00BB12FF"/>
    <w:rsid w:val="00BB1434"/>
    <w:rsid w:val="00BB15DA"/>
    <w:rsid w:val="00BB2605"/>
    <w:rsid w:val="00BB35D0"/>
    <w:rsid w:val="00BB4088"/>
    <w:rsid w:val="00BB46D0"/>
    <w:rsid w:val="00BB529D"/>
    <w:rsid w:val="00BB5377"/>
    <w:rsid w:val="00BB5DCF"/>
    <w:rsid w:val="00BB631A"/>
    <w:rsid w:val="00BB63A5"/>
    <w:rsid w:val="00BB6588"/>
    <w:rsid w:val="00BB6AA0"/>
    <w:rsid w:val="00BB6D58"/>
    <w:rsid w:val="00BB71F7"/>
    <w:rsid w:val="00BC02E0"/>
    <w:rsid w:val="00BC3118"/>
    <w:rsid w:val="00BC380C"/>
    <w:rsid w:val="00BC3FD5"/>
    <w:rsid w:val="00BC7521"/>
    <w:rsid w:val="00BC76C2"/>
    <w:rsid w:val="00BC789E"/>
    <w:rsid w:val="00BC7AD3"/>
    <w:rsid w:val="00BC7EC9"/>
    <w:rsid w:val="00BD076F"/>
    <w:rsid w:val="00BD0B70"/>
    <w:rsid w:val="00BD1565"/>
    <w:rsid w:val="00BD171C"/>
    <w:rsid w:val="00BD1DB5"/>
    <w:rsid w:val="00BD2166"/>
    <w:rsid w:val="00BD2A5D"/>
    <w:rsid w:val="00BD30B7"/>
    <w:rsid w:val="00BD3BB3"/>
    <w:rsid w:val="00BD3BFF"/>
    <w:rsid w:val="00BD4126"/>
    <w:rsid w:val="00BD5371"/>
    <w:rsid w:val="00BD5637"/>
    <w:rsid w:val="00BD57B8"/>
    <w:rsid w:val="00BD5C1B"/>
    <w:rsid w:val="00BD609B"/>
    <w:rsid w:val="00BD6858"/>
    <w:rsid w:val="00BD7B37"/>
    <w:rsid w:val="00BD7BE8"/>
    <w:rsid w:val="00BD7F69"/>
    <w:rsid w:val="00BE04D0"/>
    <w:rsid w:val="00BE089D"/>
    <w:rsid w:val="00BE1746"/>
    <w:rsid w:val="00BE1794"/>
    <w:rsid w:val="00BE1C09"/>
    <w:rsid w:val="00BE1F2C"/>
    <w:rsid w:val="00BE26E3"/>
    <w:rsid w:val="00BE2EA3"/>
    <w:rsid w:val="00BE338C"/>
    <w:rsid w:val="00BE37C2"/>
    <w:rsid w:val="00BE4762"/>
    <w:rsid w:val="00BE47A4"/>
    <w:rsid w:val="00BE4CC2"/>
    <w:rsid w:val="00BE568E"/>
    <w:rsid w:val="00BE632C"/>
    <w:rsid w:val="00BE7519"/>
    <w:rsid w:val="00BE75A4"/>
    <w:rsid w:val="00BF061A"/>
    <w:rsid w:val="00BF0B69"/>
    <w:rsid w:val="00BF15DD"/>
    <w:rsid w:val="00BF1A60"/>
    <w:rsid w:val="00BF1F19"/>
    <w:rsid w:val="00BF2344"/>
    <w:rsid w:val="00BF2EC0"/>
    <w:rsid w:val="00BF452F"/>
    <w:rsid w:val="00BF5B92"/>
    <w:rsid w:val="00BF5D7F"/>
    <w:rsid w:val="00BF6B42"/>
    <w:rsid w:val="00BF74EF"/>
    <w:rsid w:val="00BF7736"/>
    <w:rsid w:val="00BF7759"/>
    <w:rsid w:val="00BF7AA5"/>
    <w:rsid w:val="00BF7B62"/>
    <w:rsid w:val="00BF7BCF"/>
    <w:rsid w:val="00C01884"/>
    <w:rsid w:val="00C02E24"/>
    <w:rsid w:val="00C02EB2"/>
    <w:rsid w:val="00C0304C"/>
    <w:rsid w:val="00C05016"/>
    <w:rsid w:val="00C10A09"/>
    <w:rsid w:val="00C1129F"/>
    <w:rsid w:val="00C11830"/>
    <w:rsid w:val="00C11F11"/>
    <w:rsid w:val="00C11F79"/>
    <w:rsid w:val="00C11F9D"/>
    <w:rsid w:val="00C12017"/>
    <w:rsid w:val="00C12730"/>
    <w:rsid w:val="00C12CE2"/>
    <w:rsid w:val="00C14BE2"/>
    <w:rsid w:val="00C159DF"/>
    <w:rsid w:val="00C1686E"/>
    <w:rsid w:val="00C16B66"/>
    <w:rsid w:val="00C17890"/>
    <w:rsid w:val="00C20BCD"/>
    <w:rsid w:val="00C2131F"/>
    <w:rsid w:val="00C215EC"/>
    <w:rsid w:val="00C21C86"/>
    <w:rsid w:val="00C21CDB"/>
    <w:rsid w:val="00C222AE"/>
    <w:rsid w:val="00C22A07"/>
    <w:rsid w:val="00C22F2E"/>
    <w:rsid w:val="00C2497A"/>
    <w:rsid w:val="00C24BC9"/>
    <w:rsid w:val="00C25EFB"/>
    <w:rsid w:val="00C2636E"/>
    <w:rsid w:val="00C2731A"/>
    <w:rsid w:val="00C277FA"/>
    <w:rsid w:val="00C27818"/>
    <w:rsid w:val="00C305DE"/>
    <w:rsid w:val="00C31201"/>
    <w:rsid w:val="00C31866"/>
    <w:rsid w:val="00C31A19"/>
    <w:rsid w:val="00C3230C"/>
    <w:rsid w:val="00C33520"/>
    <w:rsid w:val="00C33845"/>
    <w:rsid w:val="00C34A71"/>
    <w:rsid w:val="00C34B54"/>
    <w:rsid w:val="00C351C0"/>
    <w:rsid w:val="00C36587"/>
    <w:rsid w:val="00C36595"/>
    <w:rsid w:val="00C36B75"/>
    <w:rsid w:val="00C36E9D"/>
    <w:rsid w:val="00C375C8"/>
    <w:rsid w:val="00C37A31"/>
    <w:rsid w:val="00C402B9"/>
    <w:rsid w:val="00C40509"/>
    <w:rsid w:val="00C41D02"/>
    <w:rsid w:val="00C41F22"/>
    <w:rsid w:val="00C428BF"/>
    <w:rsid w:val="00C42AE6"/>
    <w:rsid w:val="00C432F1"/>
    <w:rsid w:val="00C43662"/>
    <w:rsid w:val="00C43736"/>
    <w:rsid w:val="00C43B21"/>
    <w:rsid w:val="00C4557B"/>
    <w:rsid w:val="00C466A9"/>
    <w:rsid w:val="00C46972"/>
    <w:rsid w:val="00C47A73"/>
    <w:rsid w:val="00C51538"/>
    <w:rsid w:val="00C51FE8"/>
    <w:rsid w:val="00C5222F"/>
    <w:rsid w:val="00C5223C"/>
    <w:rsid w:val="00C532D0"/>
    <w:rsid w:val="00C53396"/>
    <w:rsid w:val="00C56EC1"/>
    <w:rsid w:val="00C577D4"/>
    <w:rsid w:val="00C57EA5"/>
    <w:rsid w:val="00C6051A"/>
    <w:rsid w:val="00C606C0"/>
    <w:rsid w:val="00C60BE8"/>
    <w:rsid w:val="00C60BF7"/>
    <w:rsid w:val="00C6127C"/>
    <w:rsid w:val="00C61610"/>
    <w:rsid w:val="00C631A6"/>
    <w:rsid w:val="00C63FA7"/>
    <w:rsid w:val="00C64350"/>
    <w:rsid w:val="00C6465C"/>
    <w:rsid w:val="00C64F77"/>
    <w:rsid w:val="00C65C33"/>
    <w:rsid w:val="00C65DE5"/>
    <w:rsid w:val="00C660D0"/>
    <w:rsid w:val="00C663C7"/>
    <w:rsid w:val="00C668CA"/>
    <w:rsid w:val="00C67E18"/>
    <w:rsid w:val="00C70DF8"/>
    <w:rsid w:val="00C72112"/>
    <w:rsid w:val="00C72A25"/>
    <w:rsid w:val="00C731D8"/>
    <w:rsid w:val="00C7368E"/>
    <w:rsid w:val="00C738A5"/>
    <w:rsid w:val="00C7435E"/>
    <w:rsid w:val="00C74579"/>
    <w:rsid w:val="00C74A6E"/>
    <w:rsid w:val="00C75170"/>
    <w:rsid w:val="00C753DC"/>
    <w:rsid w:val="00C75BC8"/>
    <w:rsid w:val="00C766E7"/>
    <w:rsid w:val="00C76B36"/>
    <w:rsid w:val="00C77A14"/>
    <w:rsid w:val="00C80309"/>
    <w:rsid w:val="00C804FE"/>
    <w:rsid w:val="00C80A1E"/>
    <w:rsid w:val="00C80A7D"/>
    <w:rsid w:val="00C80AAB"/>
    <w:rsid w:val="00C80D8C"/>
    <w:rsid w:val="00C80DEB"/>
    <w:rsid w:val="00C81F61"/>
    <w:rsid w:val="00C826C9"/>
    <w:rsid w:val="00C82955"/>
    <w:rsid w:val="00C83088"/>
    <w:rsid w:val="00C83352"/>
    <w:rsid w:val="00C8391B"/>
    <w:rsid w:val="00C8421A"/>
    <w:rsid w:val="00C84309"/>
    <w:rsid w:val="00C84350"/>
    <w:rsid w:val="00C844A5"/>
    <w:rsid w:val="00C84746"/>
    <w:rsid w:val="00C8611C"/>
    <w:rsid w:val="00C863D5"/>
    <w:rsid w:val="00C864F1"/>
    <w:rsid w:val="00C86DBA"/>
    <w:rsid w:val="00C86EFE"/>
    <w:rsid w:val="00C87CED"/>
    <w:rsid w:val="00C87DAC"/>
    <w:rsid w:val="00C90AC7"/>
    <w:rsid w:val="00C92250"/>
    <w:rsid w:val="00C9239C"/>
    <w:rsid w:val="00C928EE"/>
    <w:rsid w:val="00C92E26"/>
    <w:rsid w:val="00C93D12"/>
    <w:rsid w:val="00C9427D"/>
    <w:rsid w:val="00C9437C"/>
    <w:rsid w:val="00C94D61"/>
    <w:rsid w:val="00C94E53"/>
    <w:rsid w:val="00C952DF"/>
    <w:rsid w:val="00C96871"/>
    <w:rsid w:val="00C97101"/>
    <w:rsid w:val="00C979EA"/>
    <w:rsid w:val="00CA2847"/>
    <w:rsid w:val="00CA32A7"/>
    <w:rsid w:val="00CA3802"/>
    <w:rsid w:val="00CA48C4"/>
    <w:rsid w:val="00CA4B2E"/>
    <w:rsid w:val="00CA59CF"/>
    <w:rsid w:val="00CA6653"/>
    <w:rsid w:val="00CA6D0B"/>
    <w:rsid w:val="00CA6D9D"/>
    <w:rsid w:val="00CA742C"/>
    <w:rsid w:val="00CB0241"/>
    <w:rsid w:val="00CB0D0A"/>
    <w:rsid w:val="00CB102D"/>
    <w:rsid w:val="00CB11AA"/>
    <w:rsid w:val="00CB1521"/>
    <w:rsid w:val="00CB24ED"/>
    <w:rsid w:val="00CB2FE7"/>
    <w:rsid w:val="00CB318F"/>
    <w:rsid w:val="00CB373C"/>
    <w:rsid w:val="00CB4192"/>
    <w:rsid w:val="00CB4B37"/>
    <w:rsid w:val="00CB4C4D"/>
    <w:rsid w:val="00CB5B24"/>
    <w:rsid w:val="00CB5C14"/>
    <w:rsid w:val="00CB66FD"/>
    <w:rsid w:val="00CB6D4A"/>
    <w:rsid w:val="00CB6F0D"/>
    <w:rsid w:val="00CB7075"/>
    <w:rsid w:val="00CC0200"/>
    <w:rsid w:val="00CC0C02"/>
    <w:rsid w:val="00CC165E"/>
    <w:rsid w:val="00CC1C87"/>
    <w:rsid w:val="00CC2785"/>
    <w:rsid w:val="00CC2BB7"/>
    <w:rsid w:val="00CC3013"/>
    <w:rsid w:val="00CC4301"/>
    <w:rsid w:val="00CC45F3"/>
    <w:rsid w:val="00CC487D"/>
    <w:rsid w:val="00CC529B"/>
    <w:rsid w:val="00CC5691"/>
    <w:rsid w:val="00CC6487"/>
    <w:rsid w:val="00CC7222"/>
    <w:rsid w:val="00CC7D18"/>
    <w:rsid w:val="00CC7ECC"/>
    <w:rsid w:val="00CD02D8"/>
    <w:rsid w:val="00CD08E7"/>
    <w:rsid w:val="00CD0D9F"/>
    <w:rsid w:val="00CD18B5"/>
    <w:rsid w:val="00CD3EF2"/>
    <w:rsid w:val="00CD3F31"/>
    <w:rsid w:val="00CD42FA"/>
    <w:rsid w:val="00CD4355"/>
    <w:rsid w:val="00CD45B0"/>
    <w:rsid w:val="00CD6CE7"/>
    <w:rsid w:val="00CD7101"/>
    <w:rsid w:val="00CD7186"/>
    <w:rsid w:val="00CD7218"/>
    <w:rsid w:val="00CD73E0"/>
    <w:rsid w:val="00CD7542"/>
    <w:rsid w:val="00CD7D44"/>
    <w:rsid w:val="00CD7E9E"/>
    <w:rsid w:val="00CE06E2"/>
    <w:rsid w:val="00CE06EA"/>
    <w:rsid w:val="00CE1257"/>
    <w:rsid w:val="00CE1D65"/>
    <w:rsid w:val="00CE1F7C"/>
    <w:rsid w:val="00CE2BFD"/>
    <w:rsid w:val="00CE35BD"/>
    <w:rsid w:val="00CE4E91"/>
    <w:rsid w:val="00CE563D"/>
    <w:rsid w:val="00CE5821"/>
    <w:rsid w:val="00CE58B5"/>
    <w:rsid w:val="00CE6C6A"/>
    <w:rsid w:val="00CE6D71"/>
    <w:rsid w:val="00CE7F34"/>
    <w:rsid w:val="00CF1871"/>
    <w:rsid w:val="00CF18F6"/>
    <w:rsid w:val="00CF1CD1"/>
    <w:rsid w:val="00CF2C56"/>
    <w:rsid w:val="00CF33AB"/>
    <w:rsid w:val="00CF380C"/>
    <w:rsid w:val="00CF3C45"/>
    <w:rsid w:val="00CF4AF2"/>
    <w:rsid w:val="00CF4E3A"/>
    <w:rsid w:val="00CF626C"/>
    <w:rsid w:val="00CF639C"/>
    <w:rsid w:val="00CF65D0"/>
    <w:rsid w:val="00CF763C"/>
    <w:rsid w:val="00CF7DDF"/>
    <w:rsid w:val="00CF7F3E"/>
    <w:rsid w:val="00CF7FBD"/>
    <w:rsid w:val="00D00ED1"/>
    <w:rsid w:val="00D011DB"/>
    <w:rsid w:val="00D01802"/>
    <w:rsid w:val="00D01AA0"/>
    <w:rsid w:val="00D0236F"/>
    <w:rsid w:val="00D025BD"/>
    <w:rsid w:val="00D02E43"/>
    <w:rsid w:val="00D046E7"/>
    <w:rsid w:val="00D04B9E"/>
    <w:rsid w:val="00D04F8B"/>
    <w:rsid w:val="00D051A7"/>
    <w:rsid w:val="00D05E63"/>
    <w:rsid w:val="00D065D8"/>
    <w:rsid w:val="00D073C7"/>
    <w:rsid w:val="00D07566"/>
    <w:rsid w:val="00D079EE"/>
    <w:rsid w:val="00D10684"/>
    <w:rsid w:val="00D13128"/>
    <w:rsid w:val="00D135E8"/>
    <w:rsid w:val="00D136B9"/>
    <w:rsid w:val="00D1498A"/>
    <w:rsid w:val="00D15540"/>
    <w:rsid w:val="00D1563D"/>
    <w:rsid w:val="00D157A4"/>
    <w:rsid w:val="00D15D4B"/>
    <w:rsid w:val="00D15DA3"/>
    <w:rsid w:val="00D15DCC"/>
    <w:rsid w:val="00D16139"/>
    <w:rsid w:val="00D162BD"/>
    <w:rsid w:val="00D16C35"/>
    <w:rsid w:val="00D17462"/>
    <w:rsid w:val="00D17ECD"/>
    <w:rsid w:val="00D2005C"/>
    <w:rsid w:val="00D200EE"/>
    <w:rsid w:val="00D21B05"/>
    <w:rsid w:val="00D21E70"/>
    <w:rsid w:val="00D2280F"/>
    <w:rsid w:val="00D22A83"/>
    <w:rsid w:val="00D23037"/>
    <w:rsid w:val="00D24206"/>
    <w:rsid w:val="00D250BC"/>
    <w:rsid w:val="00D252D2"/>
    <w:rsid w:val="00D26159"/>
    <w:rsid w:val="00D269BE"/>
    <w:rsid w:val="00D2757C"/>
    <w:rsid w:val="00D27FD6"/>
    <w:rsid w:val="00D3037A"/>
    <w:rsid w:val="00D30845"/>
    <w:rsid w:val="00D308FB"/>
    <w:rsid w:val="00D30F04"/>
    <w:rsid w:val="00D312F9"/>
    <w:rsid w:val="00D31A7B"/>
    <w:rsid w:val="00D33502"/>
    <w:rsid w:val="00D33F83"/>
    <w:rsid w:val="00D352AB"/>
    <w:rsid w:val="00D359EE"/>
    <w:rsid w:val="00D36190"/>
    <w:rsid w:val="00D365A9"/>
    <w:rsid w:val="00D36CC7"/>
    <w:rsid w:val="00D37DC9"/>
    <w:rsid w:val="00D403E8"/>
    <w:rsid w:val="00D4071D"/>
    <w:rsid w:val="00D40DC9"/>
    <w:rsid w:val="00D4188A"/>
    <w:rsid w:val="00D42132"/>
    <w:rsid w:val="00D421C3"/>
    <w:rsid w:val="00D43F8E"/>
    <w:rsid w:val="00D442B5"/>
    <w:rsid w:val="00D44A72"/>
    <w:rsid w:val="00D44B68"/>
    <w:rsid w:val="00D4679B"/>
    <w:rsid w:val="00D46B30"/>
    <w:rsid w:val="00D47A54"/>
    <w:rsid w:val="00D47B80"/>
    <w:rsid w:val="00D47C47"/>
    <w:rsid w:val="00D50E5A"/>
    <w:rsid w:val="00D51003"/>
    <w:rsid w:val="00D52954"/>
    <w:rsid w:val="00D5304E"/>
    <w:rsid w:val="00D54DE7"/>
    <w:rsid w:val="00D55B06"/>
    <w:rsid w:val="00D56911"/>
    <w:rsid w:val="00D56E1A"/>
    <w:rsid w:val="00D5726D"/>
    <w:rsid w:val="00D57415"/>
    <w:rsid w:val="00D576CC"/>
    <w:rsid w:val="00D577F9"/>
    <w:rsid w:val="00D579A7"/>
    <w:rsid w:val="00D57E7B"/>
    <w:rsid w:val="00D60937"/>
    <w:rsid w:val="00D616BA"/>
    <w:rsid w:val="00D61F8A"/>
    <w:rsid w:val="00D62E34"/>
    <w:rsid w:val="00D64012"/>
    <w:rsid w:val="00D641F0"/>
    <w:rsid w:val="00D64B13"/>
    <w:rsid w:val="00D6587A"/>
    <w:rsid w:val="00D6696C"/>
    <w:rsid w:val="00D66A9B"/>
    <w:rsid w:val="00D67553"/>
    <w:rsid w:val="00D67F9C"/>
    <w:rsid w:val="00D70685"/>
    <w:rsid w:val="00D70AD1"/>
    <w:rsid w:val="00D71007"/>
    <w:rsid w:val="00D713AD"/>
    <w:rsid w:val="00D71AE4"/>
    <w:rsid w:val="00D71B80"/>
    <w:rsid w:val="00D72A40"/>
    <w:rsid w:val="00D750EC"/>
    <w:rsid w:val="00D75224"/>
    <w:rsid w:val="00D75AF2"/>
    <w:rsid w:val="00D75CEC"/>
    <w:rsid w:val="00D768C6"/>
    <w:rsid w:val="00D800CE"/>
    <w:rsid w:val="00D80E6D"/>
    <w:rsid w:val="00D821C8"/>
    <w:rsid w:val="00D8238C"/>
    <w:rsid w:val="00D82EEE"/>
    <w:rsid w:val="00D83B0B"/>
    <w:rsid w:val="00D8500E"/>
    <w:rsid w:val="00D85150"/>
    <w:rsid w:val="00D859F1"/>
    <w:rsid w:val="00D85BC4"/>
    <w:rsid w:val="00D86324"/>
    <w:rsid w:val="00D8683A"/>
    <w:rsid w:val="00D86F37"/>
    <w:rsid w:val="00D873B4"/>
    <w:rsid w:val="00D87DB8"/>
    <w:rsid w:val="00D905F9"/>
    <w:rsid w:val="00D91397"/>
    <w:rsid w:val="00D91720"/>
    <w:rsid w:val="00D92F12"/>
    <w:rsid w:val="00D93A2D"/>
    <w:rsid w:val="00D93C05"/>
    <w:rsid w:val="00D93E45"/>
    <w:rsid w:val="00D95F0F"/>
    <w:rsid w:val="00D96127"/>
    <w:rsid w:val="00D9710E"/>
    <w:rsid w:val="00D97480"/>
    <w:rsid w:val="00D97C9C"/>
    <w:rsid w:val="00DA0A1D"/>
    <w:rsid w:val="00DA1A8D"/>
    <w:rsid w:val="00DA206F"/>
    <w:rsid w:val="00DA31DF"/>
    <w:rsid w:val="00DA373D"/>
    <w:rsid w:val="00DA4218"/>
    <w:rsid w:val="00DA43CF"/>
    <w:rsid w:val="00DA458B"/>
    <w:rsid w:val="00DA48B8"/>
    <w:rsid w:val="00DA4F30"/>
    <w:rsid w:val="00DA4F8F"/>
    <w:rsid w:val="00DA5996"/>
    <w:rsid w:val="00DA5F5C"/>
    <w:rsid w:val="00DA6B98"/>
    <w:rsid w:val="00DB005A"/>
    <w:rsid w:val="00DB099D"/>
    <w:rsid w:val="00DB0BD0"/>
    <w:rsid w:val="00DB0E17"/>
    <w:rsid w:val="00DB119E"/>
    <w:rsid w:val="00DB1F6D"/>
    <w:rsid w:val="00DB268D"/>
    <w:rsid w:val="00DB27D9"/>
    <w:rsid w:val="00DB337E"/>
    <w:rsid w:val="00DB366C"/>
    <w:rsid w:val="00DB3F75"/>
    <w:rsid w:val="00DB42FE"/>
    <w:rsid w:val="00DB4D7A"/>
    <w:rsid w:val="00DB5BD3"/>
    <w:rsid w:val="00DB665B"/>
    <w:rsid w:val="00DB67C0"/>
    <w:rsid w:val="00DB720E"/>
    <w:rsid w:val="00DC0401"/>
    <w:rsid w:val="00DC0CDD"/>
    <w:rsid w:val="00DC1127"/>
    <w:rsid w:val="00DC132E"/>
    <w:rsid w:val="00DC1FE4"/>
    <w:rsid w:val="00DC2505"/>
    <w:rsid w:val="00DC265B"/>
    <w:rsid w:val="00DC298D"/>
    <w:rsid w:val="00DC2C0F"/>
    <w:rsid w:val="00DC2CF4"/>
    <w:rsid w:val="00DC2EAA"/>
    <w:rsid w:val="00DC2F8F"/>
    <w:rsid w:val="00DC3859"/>
    <w:rsid w:val="00DC3B5D"/>
    <w:rsid w:val="00DC4012"/>
    <w:rsid w:val="00DC4A97"/>
    <w:rsid w:val="00DD0906"/>
    <w:rsid w:val="00DD0DF6"/>
    <w:rsid w:val="00DD151E"/>
    <w:rsid w:val="00DD2757"/>
    <w:rsid w:val="00DD3894"/>
    <w:rsid w:val="00DD3BF4"/>
    <w:rsid w:val="00DD48C0"/>
    <w:rsid w:val="00DD4F7E"/>
    <w:rsid w:val="00DD5168"/>
    <w:rsid w:val="00DD51B6"/>
    <w:rsid w:val="00DD572A"/>
    <w:rsid w:val="00DD5896"/>
    <w:rsid w:val="00DD6536"/>
    <w:rsid w:val="00DD6631"/>
    <w:rsid w:val="00DD6A9E"/>
    <w:rsid w:val="00DD6AD2"/>
    <w:rsid w:val="00DD6B9B"/>
    <w:rsid w:val="00DD7583"/>
    <w:rsid w:val="00DD792F"/>
    <w:rsid w:val="00DE02CD"/>
    <w:rsid w:val="00DE0EE4"/>
    <w:rsid w:val="00DE15AC"/>
    <w:rsid w:val="00DE1A6F"/>
    <w:rsid w:val="00DE1E85"/>
    <w:rsid w:val="00DE203A"/>
    <w:rsid w:val="00DE317C"/>
    <w:rsid w:val="00DE4B48"/>
    <w:rsid w:val="00DE659A"/>
    <w:rsid w:val="00DE747D"/>
    <w:rsid w:val="00DE7FE2"/>
    <w:rsid w:val="00DF054E"/>
    <w:rsid w:val="00DF0F46"/>
    <w:rsid w:val="00DF11A3"/>
    <w:rsid w:val="00DF1A1E"/>
    <w:rsid w:val="00DF1B20"/>
    <w:rsid w:val="00DF3A06"/>
    <w:rsid w:val="00DF3DA6"/>
    <w:rsid w:val="00DF4277"/>
    <w:rsid w:val="00DF4871"/>
    <w:rsid w:val="00DF493D"/>
    <w:rsid w:val="00DF5409"/>
    <w:rsid w:val="00DF578D"/>
    <w:rsid w:val="00DF6249"/>
    <w:rsid w:val="00DF674E"/>
    <w:rsid w:val="00DF75D5"/>
    <w:rsid w:val="00E00B58"/>
    <w:rsid w:val="00E00C61"/>
    <w:rsid w:val="00E020A2"/>
    <w:rsid w:val="00E02740"/>
    <w:rsid w:val="00E02BFC"/>
    <w:rsid w:val="00E02DA1"/>
    <w:rsid w:val="00E052DE"/>
    <w:rsid w:val="00E0560E"/>
    <w:rsid w:val="00E056F8"/>
    <w:rsid w:val="00E0624E"/>
    <w:rsid w:val="00E074C9"/>
    <w:rsid w:val="00E0769B"/>
    <w:rsid w:val="00E11FB2"/>
    <w:rsid w:val="00E12584"/>
    <w:rsid w:val="00E13C50"/>
    <w:rsid w:val="00E13C9F"/>
    <w:rsid w:val="00E14226"/>
    <w:rsid w:val="00E15125"/>
    <w:rsid w:val="00E15C62"/>
    <w:rsid w:val="00E15DDF"/>
    <w:rsid w:val="00E17EBB"/>
    <w:rsid w:val="00E20E6E"/>
    <w:rsid w:val="00E220F4"/>
    <w:rsid w:val="00E227B6"/>
    <w:rsid w:val="00E231D7"/>
    <w:rsid w:val="00E23700"/>
    <w:rsid w:val="00E23B50"/>
    <w:rsid w:val="00E2468D"/>
    <w:rsid w:val="00E2498E"/>
    <w:rsid w:val="00E2555C"/>
    <w:rsid w:val="00E26183"/>
    <w:rsid w:val="00E268D1"/>
    <w:rsid w:val="00E268F8"/>
    <w:rsid w:val="00E26914"/>
    <w:rsid w:val="00E26DDD"/>
    <w:rsid w:val="00E27A57"/>
    <w:rsid w:val="00E30A29"/>
    <w:rsid w:val="00E3112E"/>
    <w:rsid w:val="00E31845"/>
    <w:rsid w:val="00E31A24"/>
    <w:rsid w:val="00E3236F"/>
    <w:rsid w:val="00E326F2"/>
    <w:rsid w:val="00E3345F"/>
    <w:rsid w:val="00E33820"/>
    <w:rsid w:val="00E338E8"/>
    <w:rsid w:val="00E34468"/>
    <w:rsid w:val="00E34B22"/>
    <w:rsid w:val="00E35667"/>
    <w:rsid w:val="00E35797"/>
    <w:rsid w:val="00E358A9"/>
    <w:rsid w:val="00E36E89"/>
    <w:rsid w:val="00E3714C"/>
    <w:rsid w:val="00E37686"/>
    <w:rsid w:val="00E37A22"/>
    <w:rsid w:val="00E37BB5"/>
    <w:rsid w:val="00E40660"/>
    <w:rsid w:val="00E40B7E"/>
    <w:rsid w:val="00E4104A"/>
    <w:rsid w:val="00E41432"/>
    <w:rsid w:val="00E4159D"/>
    <w:rsid w:val="00E43482"/>
    <w:rsid w:val="00E43E8F"/>
    <w:rsid w:val="00E44864"/>
    <w:rsid w:val="00E449FD"/>
    <w:rsid w:val="00E44ACA"/>
    <w:rsid w:val="00E44B14"/>
    <w:rsid w:val="00E44C34"/>
    <w:rsid w:val="00E454EB"/>
    <w:rsid w:val="00E4673E"/>
    <w:rsid w:val="00E46770"/>
    <w:rsid w:val="00E46E3E"/>
    <w:rsid w:val="00E47080"/>
    <w:rsid w:val="00E472C6"/>
    <w:rsid w:val="00E47EE4"/>
    <w:rsid w:val="00E50476"/>
    <w:rsid w:val="00E50A2C"/>
    <w:rsid w:val="00E50B95"/>
    <w:rsid w:val="00E50DD4"/>
    <w:rsid w:val="00E50FCA"/>
    <w:rsid w:val="00E5107B"/>
    <w:rsid w:val="00E5116E"/>
    <w:rsid w:val="00E51678"/>
    <w:rsid w:val="00E51725"/>
    <w:rsid w:val="00E53CA6"/>
    <w:rsid w:val="00E54363"/>
    <w:rsid w:val="00E55CAF"/>
    <w:rsid w:val="00E57636"/>
    <w:rsid w:val="00E5766D"/>
    <w:rsid w:val="00E57C75"/>
    <w:rsid w:val="00E60050"/>
    <w:rsid w:val="00E603CC"/>
    <w:rsid w:val="00E616CB"/>
    <w:rsid w:val="00E62204"/>
    <w:rsid w:val="00E62646"/>
    <w:rsid w:val="00E62900"/>
    <w:rsid w:val="00E62947"/>
    <w:rsid w:val="00E636CE"/>
    <w:rsid w:val="00E6387A"/>
    <w:rsid w:val="00E63B18"/>
    <w:rsid w:val="00E641CC"/>
    <w:rsid w:val="00E6499E"/>
    <w:rsid w:val="00E6599D"/>
    <w:rsid w:val="00E663D0"/>
    <w:rsid w:val="00E66E74"/>
    <w:rsid w:val="00E6705B"/>
    <w:rsid w:val="00E67B08"/>
    <w:rsid w:val="00E7018E"/>
    <w:rsid w:val="00E70637"/>
    <w:rsid w:val="00E708E6"/>
    <w:rsid w:val="00E70A6C"/>
    <w:rsid w:val="00E714BA"/>
    <w:rsid w:val="00E71F58"/>
    <w:rsid w:val="00E72292"/>
    <w:rsid w:val="00E74AAF"/>
    <w:rsid w:val="00E74BAC"/>
    <w:rsid w:val="00E74C21"/>
    <w:rsid w:val="00E75236"/>
    <w:rsid w:val="00E75883"/>
    <w:rsid w:val="00E758E9"/>
    <w:rsid w:val="00E75C5D"/>
    <w:rsid w:val="00E75D32"/>
    <w:rsid w:val="00E76DF5"/>
    <w:rsid w:val="00E777A0"/>
    <w:rsid w:val="00E778B6"/>
    <w:rsid w:val="00E80819"/>
    <w:rsid w:val="00E80FC3"/>
    <w:rsid w:val="00E81260"/>
    <w:rsid w:val="00E82A3E"/>
    <w:rsid w:val="00E82B70"/>
    <w:rsid w:val="00E82C15"/>
    <w:rsid w:val="00E83027"/>
    <w:rsid w:val="00E83718"/>
    <w:rsid w:val="00E84392"/>
    <w:rsid w:val="00E84577"/>
    <w:rsid w:val="00E851E6"/>
    <w:rsid w:val="00E85CB7"/>
    <w:rsid w:val="00E86CE3"/>
    <w:rsid w:val="00E87A0E"/>
    <w:rsid w:val="00E91143"/>
    <w:rsid w:val="00E91411"/>
    <w:rsid w:val="00E914DE"/>
    <w:rsid w:val="00E92460"/>
    <w:rsid w:val="00E93739"/>
    <w:rsid w:val="00E9384A"/>
    <w:rsid w:val="00E93A30"/>
    <w:rsid w:val="00E941E2"/>
    <w:rsid w:val="00E94EB6"/>
    <w:rsid w:val="00E958EB"/>
    <w:rsid w:val="00E96319"/>
    <w:rsid w:val="00E96776"/>
    <w:rsid w:val="00E967E3"/>
    <w:rsid w:val="00E97DE8"/>
    <w:rsid w:val="00EA06C3"/>
    <w:rsid w:val="00EA0F54"/>
    <w:rsid w:val="00EA1E05"/>
    <w:rsid w:val="00EA1F96"/>
    <w:rsid w:val="00EA325B"/>
    <w:rsid w:val="00EA5253"/>
    <w:rsid w:val="00EA5A6B"/>
    <w:rsid w:val="00EA6FF0"/>
    <w:rsid w:val="00EA70A2"/>
    <w:rsid w:val="00EA7CED"/>
    <w:rsid w:val="00EB02A4"/>
    <w:rsid w:val="00EB2C76"/>
    <w:rsid w:val="00EB3144"/>
    <w:rsid w:val="00EB3E45"/>
    <w:rsid w:val="00EB43C5"/>
    <w:rsid w:val="00EB6E35"/>
    <w:rsid w:val="00EC00C2"/>
    <w:rsid w:val="00EC0245"/>
    <w:rsid w:val="00EC169F"/>
    <w:rsid w:val="00EC2B11"/>
    <w:rsid w:val="00EC2E75"/>
    <w:rsid w:val="00EC449C"/>
    <w:rsid w:val="00EC4563"/>
    <w:rsid w:val="00EC4CD4"/>
    <w:rsid w:val="00EC4DF4"/>
    <w:rsid w:val="00EC4F80"/>
    <w:rsid w:val="00EC512C"/>
    <w:rsid w:val="00EC5918"/>
    <w:rsid w:val="00EC59D0"/>
    <w:rsid w:val="00EC5B23"/>
    <w:rsid w:val="00EC6E20"/>
    <w:rsid w:val="00EC6EBD"/>
    <w:rsid w:val="00EC7682"/>
    <w:rsid w:val="00ED1CA2"/>
    <w:rsid w:val="00ED1E86"/>
    <w:rsid w:val="00ED25A2"/>
    <w:rsid w:val="00ED31C3"/>
    <w:rsid w:val="00ED4580"/>
    <w:rsid w:val="00ED4FD7"/>
    <w:rsid w:val="00ED5500"/>
    <w:rsid w:val="00ED58FA"/>
    <w:rsid w:val="00ED60F5"/>
    <w:rsid w:val="00ED61C4"/>
    <w:rsid w:val="00ED6861"/>
    <w:rsid w:val="00ED6BAC"/>
    <w:rsid w:val="00ED6BD2"/>
    <w:rsid w:val="00ED7648"/>
    <w:rsid w:val="00ED7D20"/>
    <w:rsid w:val="00EE0F14"/>
    <w:rsid w:val="00EE1192"/>
    <w:rsid w:val="00EE11AF"/>
    <w:rsid w:val="00EE1BAA"/>
    <w:rsid w:val="00EE20EC"/>
    <w:rsid w:val="00EE29B4"/>
    <w:rsid w:val="00EE2E64"/>
    <w:rsid w:val="00EE34C9"/>
    <w:rsid w:val="00EE36D3"/>
    <w:rsid w:val="00EE4B26"/>
    <w:rsid w:val="00EE4CF4"/>
    <w:rsid w:val="00EE4E5D"/>
    <w:rsid w:val="00EE596E"/>
    <w:rsid w:val="00EE61A1"/>
    <w:rsid w:val="00EE64BC"/>
    <w:rsid w:val="00EE6B94"/>
    <w:rsid w:val="00EE6EF6"/>
    <w:rsid w:val="00EE7533"/>
    <w:rsid w:val="00EF00E2"/>
    <w:rsid w:val="00EF09A0"/>
    <w:rsid w:val="00EF2352"/>
    <w:rsid w:val="00EF2485"/>
    <w:rsid w:val="00EF2D6B"/>
    <w:rsid w:val="00EF353E"/>
    <w:rsid w:val="00EF35B6"/>
    <w:rsid w:val="00EF412C"/>
    <w:rsid w:val="00EF5571"/>
    <w:rsid w:val="00EF637E"/>
    <w:rsid w:val="00EF699D"/>
    <w:rsid w:val="00EF6B77"/>
    <w:rsid w:val="00F00975"/>
    <w:rsid w:val="00F01392"/>
    <w:rsid w:val="00F01583"/>
    <w:rsid w:val="00F0165E"/>
    <w:rsid w:val="00F019F2"/>
    <w:rsid w:val="00F01F02"/>
    <w:rsid w:val="00F024CB"/>
    <w:rsid w:val="00F05C6E"/>
    <w:rsid w:val="00F0618C"/>
    <w:rsid w:val="00F07075"/>
    <w:rsid w:val="00F10143"/>
    <w:rsid w:val="00F10768"/>
    <w:rsid w:val="00F10C0D"/>
    <w:rsid w:val="00F12D32"/>
    <w:rsid w:val="00F1319F"/>
    <w:rsid w:val="00F135EE"/>
    <w:rsid w:val="00F1448F"/>
    <w:rsid w:val="00F14B8D"/>
    <w:rsid w:val="00F15AD0"/>
    <w:rsid w:val="00F15BAB"/>
    <w:rsid w:val="00F160DA"/>
    <w:rsid w:val="00F16412"/>
    <w:rsid w:val="00F17FAF"/>
    <w:rsid w:val="00F22475"/>
    <w:rsid w:val="00F22A6E"/>
    <w:rsid w:val="00F22AD0"/>
    <w:rsid w:val="00F22E99"/>
    <w:rsid w:val="00F23629"/>
    <w:rsid w:val="00F245E2"/>
    <w:rsid w:val="00F24C6E"/>
    <w:rsid w:val="00F2586D"/>
    <w:rsid w:val="00F25EE2"/>
    <w:rsid w:val="00F261DF"/>
    <w:rsid w:val="00F27389"/>
    <w:rsid w:val="00F27390"/>
    <w:rsid w:val="00F279AE"/>
    <w:rsid w:val="00F27D81"/>
    <w:rsid w:val="00F3004D"/>
    <w:rsid w:val="00F3076A"/>
    <w:rsid w:val="00F30B6D"/>
    <w:rsid w:val="00F321C2"/>
    <w:rsid w:val="00F32AEB"/>
    <w:rsid w:val="00F32D7E"/>
    <w:rsid w:val="00F32F6D"/>
    <w:rsid w:val="00F33774"/>
    <w:rsid w:val="00F33CCC"/>
    <w:rsid w:val="00F33D45"/>
    <w:rsid w:val="00F340E0"/>
    <w:rsid w:val="00F341B5"/>
    <w:rsid w:val="00F341D3"/>
    <w:rsid w:val="00F34CD1"/>
    <w:rsid w:val="00F35758"/>
    <w:rsid w:val="00F35B98"/>
    <w:rsid w:val="00F36104"/>
    <w:rsid w:val="00F361A1"/>
    <w:rsid w:val="00F3625D"/>
    <w:rsid w:val="00F369A3"/>
    <w:rsid w:val="00F37418"/>
    <w:rsid w:val="00F37607"/>
    <w:rsid w:val="00F41577"/>
    <w:rsid w:val="00F41711"/>
    <w:rsid w:val="00F41C94"/>
    <w:rsid w:val="00F41E5B"/>
    <w:rsid w:val="00F41FF6"/>
    <w:rsid w:val="00F47893"/>
    <w:rsid w:val="00F50375"/>
    <w:rsid w:val="00F51346"/>
    <w:rsid w:val="00F51583"/>
    <w:rsid w:val="00F51FF7"/>
    <w:rsid w:val="00F52136"/>
    <w:rsid w:val="00F52A33"/>
    <w:rsid w:val="00F52DCC"/>
    <w:rsid w:val="00F55F61"/>
    <w:rsid w:val="00F562E7"/>
    <w:rsid w:val="00F56527"/>
    <w:rsid w:val="00F56E64"/>
    <w:rsid w:val="00F57F75"/>
    <w:rsid w:val="00F60364"/>
    <w:rsid w:val="00F60694"/>
    <w:rsid w:val="00F606D8"/>
    <w:rsid w:val="00F60761"/>
    <w:rsid w:val="00F60A24"/>
    <w:rsid w:val="00F615C5"/>
    <w:rsid w:val="00F61F2A"/>
    <w:rsid w:val="00F62BE0"/>
    <w:rsid w:val="00F636DB"/>
    <w:rsid w:val="00F6447C"/>
    <w:rsid w:val="00F64532"/>
    <w:rsid w:val="00F648CD"/>
    <w:rsid w:val="00F64DC7"/>
    <w:rsid w:val="00F64E99"/>
    <w:rsid w:val="00F64F49"/>
    <w:rsid w:val="00F65CC1"/>
    <w:rsid w:val="00F65D13"/>
    <w:rsid w:val="00F6609D"/>
    <w:rsid w:val="00F667E9"/>
    <w:rsid w:val="00F67186"/>
    <w:rsid w:val="00F677CE"/>
    <w:rsid w:val="00F706C7"/>
    <w:rsid w:val="00F7179D"/>
    <w:rsid w:val="00F717D2"/>
    <w:rsid w:val="00F72343"/>
    <w:rsid w:val="00F73392"/>
    <w:rsid w:val="00F7430B"/>
    <w:rsid w:val="00F744FF"/>
    <w:rsid w:val="00F745EA"/>
    <w:rsid w:val="00F74706"/>
    <w:rsid w:val="00F74809"/>
    <w:rsid w:val="00F750AE"/>
    <w:rsid w:val="00F753DB"/>
    <w:rsid w:val="00F75B95"/>
    <w:rsid w:val="00F75BBF"/>
    <w:rsid w:val="00F76681"/>
    <w:rsid w:val="00F76D94"/>
    <w:rsid w:val="00F80018"/>
    <w:rsid w:val="00F809BA"/>
    <w:rsid w:val="00F80DE1"/>
    <w:rsid w:val="00F81B66"/>
    <w:rsid w:val="00F81FA7"/>
    <w:rsid w:val="00F8263A"/>
    <w:rsid w:val="00F82E56"/>
    <w:rsid w:val="00F8307E"/>
    <w:rsid w:val="00F8365E"/>
    <w:rsid w:val="00F83927"/>
    <w:rsid w:val="00F84AC0"/>
    <w:rsid w:val="00F86979"/>
    <w:rsid w:val="00F900B1"/>
    <w:rsid w:val="00F92456"/>
    <w:rsid w:val="00F929DB"/>
    <w:rsid w:val="00F9338B"/>
    <w:rsid w:val="00F93FA6"/>
    <w:rsid w:val="00F94551"/>
    <w:rsid w:val="00F95247"/>
    <w:rsid w:val="00F96537"/>
    <w:rsid w:val="00F97B84"/>
    <w:rsid w:val="00F97D1C"/>
    <w:rsid w:val="00FA0A78"/>
    <w:rsid w:val="00FA0F06"/>
    <w:rsid w:val="00FA0FB9"/>
    <w:rsid w:val="00FA1903"/>
    <w:rsid w:val="00FA1934"/>
    <w:rsid w:val="00FA2DC2"/>
    <w:rsid w:val="00FA3031"/>
    <w:rsid w:val="00FA317C"/>
    <w:rsid w:val="00FA3B60"/>
    <w:rsid w:val="00FA3C9D"/>
    <w:rsid w:val="00FA4914"/>
    <w:rsid w:val="00FA4CFD"/>
    <w:rsid w:val="00FA4DFE"/>
    <w:rsid w:val="00FA4FDA"/>
    <w:rsid w:val="00FA564A"/>
    <w:rsid w:val="00FA5A3A"/>
    <w:rsid w:val="00FA5A43"/>
    <w:rsid w:val="00FA66ED"/>
    <w:rsid w:val="00FA6979"/>
    <w:rsid w:val="00FA6C93"/>
    <w:rsid w:val="00FA6F7F"/>
    <w:rsid w:val="00FA7245"/>
    <w:rsid w:val="00FA75CC"/>
    <w:rsid w:val="00FA761E"/>
    <w:rsid w:val="00FB02BF"/>
    <w:rsid w:val="00FB05B9"/>
    <w:rsid w:val="00FB0F98"/>
    <w:rsid w:val="00FB1A8C"/>
    <w:rsid w:val="00FB209D"/>
    <w:rsid w:val="00FB2957"/>
    <w:rsid w:val="00FB2B6A"/>
    <w:rsid w:val="00FB319A"/>
    <w:rsid w:val="00FB4BD8"/>
    <w:rsid w:val="00FB54A6"/>
    <w:rsid w:val="00FB5700"/>
    <w:rsid w:val="00FB6236"/>
    <w:rsid w:val="00FB6469"/>
    <w:rsid w:val="00FB6517"/>
    <w:rsid w:val="00FB6F24"/>
    <w:rsid w:val="00FB7B33"/>
    <w:rsid w:val="00FC0F65"/>
    <w:rsid w:val="00FC133F"/>
    <w:rsid w:val="00FC17BA"/>
    <w:rsid w:val="00FC1C8F"/>
    <w:rsid w:val="00FC3996"/>
    <w:rsid w:val="00FC474D"/>
    <w:rsid w:val="00FC4AE2"/>
    <w:rsid w:val="00FC5113"/>
    <w:rsid w:val="00FC53A5"/>
    <w:rsid w:val="00FC560E"/>
    <w:rsid w:val="00FC60F3"/>
    <w:rsid w:val="00FC6302"/>
    <w:rsid w:val="00FC6357"/>
    <w:rsid w:val="00FC6C9F"/>
    <w:rsid w:val="00FD044F"/>
    <w:rsid w:val="00FD0A4D"/>
    <w:rsid w:val="00FD1B5E"/>
    <w:rsid w:val="00FD2315"/>
    <w:rsid w:val="00FD2462"/>
    <w:rsid w:val="00FD32DA"/>
    <w:rsid w:val="00FD3D24"/>
    <w:rsid w:val="00FD3DDD"/>
    <w:rsid w:val="00FD43C9"/>
    <w:rsid w:val="00FD7BAD"/>
    <w:rsid w:val="00FE003D"/>
    <w:rsid w:val="00FE00D8"/>
    <w:rsid w:val="00FE035C"/>
    <w:rsid w:val="00FE2527"/>
    <w:rsid w:val="00FE41B6"/>
    <w:rsid w:val="00FE58DC"/>
    <w:rsid w:val="00FE61DF"/>
    <w:rsid w:val="00FE722D"/>
    <w:rsid w:val="00FE7740"/>
    <w:rsid w:val="00FE797B"/>
    <w:rsid w:val="00FF00C0"/>
    <w:rsid w:val="00FF0E33"/>
    <w:rsid w:val="00FF1669"/>
    <w:rsid w:val="00FF17F9"/>
    <w:rsid w:val="00FF1B50"/>
    <w:rsid w:val="00FF2742"/>
    <w:rsid w:val="00FF2974"/>
    <w:rsid w:val="00FF2DD6"/>
    <w:rsid w:val="00FF3FF0"/>
    <w:rsid w:val="00FF44B8"/>
    <w:rsid w:val="00FF46CA"/>
    <w:rsid w:val="00FF58F2"/>
    <w:rsid w:val="00FF5EE5"/>
    <w:rsid w:val="00FF5EFB"/>
    <w:rsid w:val="00FF6049"/>
    <w:rsid w:val="00FF6089"/>
    <w:rsid w:val="00FF682F"/>
    <w:rsid w:val="00FF6F56"/>
    <w:rsid w:val="00FF6FAF"/>
    <w:rsid w:val="00FF7221"/>
    <w:rsid w:val="00FF768B"/>
    <w:rsid w:val="00FF78CF"/>
    <w:rsid w:val="00FF7A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FE60728-9740-47E9-8156-3EF859FA61E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1</Pages>
  <Words>232</Words>
  <Characters>132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y</dc:creator>
  <cp:lastModifiedBy>Mary</cp:lastModifiedBy>
  <cp:revision>3</cp:revision>
  <dcterms:created xsi:type="dcterms:W3CDTF">2016-02-17T18:47:00Z</dcterms:created>
  <dcterms:modified xsi:type="dcterms:W3CDTF">2016-02-18T13:10:00Z</dcterms:modified>
</cp:coreProperties>
</file>